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W w:w="10061" w:type="dxa"/>
        <w:jc w:val="center"/>
        <w:tblBorders>
          <w:top w:val="none" w:sz="0" w:space="0" w:color="auto"/>
          <w:bottom w:val="single" w:sz="4" w:space="0" w:color="auto"/>
          <w:insideH w:val="single" w:sz="4" w:space="0" w:color="AEAAAA" w:themeColor="background2" w:themeShade="BF"/>
        </w:tblBorders>
        <w:tblLook w:val="04A0" w:firstRow="1" w:lastRow="0" w:firstColumn="1" w:lastColumn="0" w:noHBand="0" w:noVBand="1"/>
      </w:tblPr>
      <w:tblGrid>
        <w:gridCol w:w="416"/>
        <w:gridCol w:w="29"/>
        <w:gridCol w:w="3335"/>
        <w:gridCol w:w="2250"/>
        <w:gridCol w:w="1368"/>
        <w:gridCol w:w="1350"/>
        <w:gridCol w:w="1080"/>
        <w:gridCol w:w="233"/>
      </w:tblGrid>
      <w:tr w:rsidR="009E403B" w:rsidRPr="003B5187" w14:paraId="1BCEC9DF" w14:textId="77777777" w:rsidTr="006306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1" w:type="dxa"/>
            <w:gridSpan w:val="8"/>
            <w:tcBorders>
              <w:bottom w:val="none" w:sz="0" w:space="0" w:color="auto"/>
            </w:tcBorders>
            <w:noWrap/>
            <w:vAlign w:val="center"/>
          </w:tcPr>
          <w:p w14:paraId="4A18284C" w14:textId="29874E41" w:rsidR="009E403B" w:rsidRPr="00F130ED" w:rsidRDefault="009E403B" w:rsidP="000A455C">
            <w:pPr>
              <w:spacing w:line="240" w:lineRule="auto"/>
              <w:ind w:right="72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sz w:val="20"/>
                <w:szCs w:val="20"/>
              </w:rPr>
              <w:t>Table</w:t>
            </w:r>
            <w:r w:rsidR="00665817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</w:t>
            </w:r>
            <w:r w:rsidR="00665817">
              <w:rPr>
                <w:rFonts w:ascii="Times New Roman" w:hAnsi="Times New Roman" w:cs="Times New Roman"/>
                <w:bCs w:val="0"/>
                <w:sz w:val="20"/>
                <w:szCs w:val="20"/>
              </w:rPr>
              <w:t>S2</w:t>
            </w:r>
            <w:r>
              <w:rPr>
                <w:rFonts w:ascii="Times New Roman" w:hAnsi="Times New Roman" w:cs="Times New Roman"/>
                <w:bCs w:val="0"/>
                <w:sz w:val="20"/>
                <w:szCs w:val="20"/>
              </w:rPr>
              <w:t>. Characteristics of the study population and covariates.</w:t>
            </w:r>
          </w:p>
        </w:tc>
      </w:tr>
      <w:tr w:rsidR="00FD585B" w:rsidRPr="003B5187" w14:paraId="02CD1BD4" w14:textId="77777777" w:rsidTr="005E4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gridSpan w:val="2"/>
            <w:vMerge w:val="restart"/>
            <w:tcBorders>
              <w:top w:val="single" w:sz="4" w:space="0" w:color="auto"/>
              <w:bottom w:val="single" w:sz="4" w:space="0" w:color="AEAAAA" w:themeColor="background2" w:themeShade="BF"/>
            </w:tcBorders>
            <w:noWrap/>
            <w:vAlign w:val="center"/>
            <w:hideMark/>
          </w:tcPr>
          <w:p w14:paraId="2C7ED65B" w14:textId="77777777" w:rsidR="00FD585B" w:rsidRPr="00F130ED" w:rsidRDefault="00FD585B" w:rsidP="000A455C">
            <w:pPr>
              <w:spacing w:line="240" w:lineRule="auto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F130ED">
              <w:rPr>
                <w:rFonts w:ascii="Times New Roman" w:hAnsi="Times New Roman" w:cs="Times New Roman"/>
                <w:bCs w:val="0"/>
                <w:sz w:val="20"/>
                <w:szCs w:val="20"/>
              </w:rPr>
              <w:t>N</w:t>
            </w:r>
            <w:r w:rsidRPr="005E4DDA">
              <w:rPr>
                <w:rFonts w:ascii="Times New Roman" w:hAnsi="Times New Roman" w:cs="Times New Roman"/>
                <w:bCs w:val="0"/>
                <w:sz w:val="20"/>
                <w:szCs w:val="20"/>
              </w:rPr>
              <w:t>.</w:t>
            </w:r>
          </w:p>
        </w:tc>
        <w:tc>
          <w:tcPr>
            <w:tcW w:w="3335" w:type="dxa"/>
            <w:vMerge w:val="restart"/>
            <w:tcBorders>
              <w:top w:val="single" w:sz="4" w:space="0" w:color="auto"/>
              <w:bottom w:val="single" w:sz="4" w:space="0" w:color="AEAAAA" w:themeColor="background2" w:themeShade="BF"/>
            </w:tcBorders>
            <w:vAlign w:val="center"/>
          </w:tcPr>
          <w:p w14:paraId="18F23E7F" w14:textId="5245F3A3" w:rsidR="000D34DB" w:rsidRPr="00F130ED" w:rsidRDefault="00FD585B" w:rsidP="000A45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30E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Covariates </w:t>
            </w:r>
          </w:p>
        </w:tc>
        <w:tc>
          <w:tcPr>
            <w:tcW w:w="2250" w:type="dxa"/>
            <w:vMerge w:val="restart"/>
            <w:tcBorders>
              <w:top w:val="single" w:sz="4" w:space="0" w:color="auto"/>
              <w:bottom w:val="single" w:sz="4" w:space="0" w:color="AEAAAA" w:themeColor="background2" w:themeShade="BF"/>
            </w:tcBorders>
            <w:vAlign w:val="center"/>
          </w:tcPr>
          <w:p w14:paraId="20545505" w14:textId="085C2655" w:rsidR="000D34DB" w:rsidRPr="00F130ED" w:rsidRDefault="00FD585B" w:rsidP="000A45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30ED">
              <w:rPr>
                <w:rFonts w:ascii="Times New Roman" w:hAnsi="Times New Roman" w:cs="Times New Roman"/>
                <w:bCs/>
                <w:sz w:val="20"/>
                <w:szCs w:val="20"/>
              </w:rPr>
              <w:t>Categories</w:t>
            </w:r>
          </w:p>
        </w:tc>
        <w:tc>
          <w:tcPr>
            <w:tcW w:w="4031" w:type="dxa"/>
            <w:gridSpan w:val="4"/>
            <w:tcBorders>
              <w:top w:val="single" w:sz="4" w:space="0" w:color="auto"/>
              <w:bottom w:val="single" w:sz="4" w:space="0" w:color="AEAAAA" w:themeColor="background2" w:themeShade="BF"/>
            </w:tcBorders>
            <w:noWrap/>
            <w:hideMark/>
          </w:tcPr>
          <w:p w14:paraId="5E4E7436" w14:textId="5C1A2B12" w:rsidR="00FD585B" w:rsidRPr="00F130ED" w:rsidRDefault="00FD585B" w:rsidP="000A45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130E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Canine </w:t>
            </w:r>
            <w:r w:rsidR="00497EB0" w:rsidRPr="00F130ED">
              <w:rPr>
                <w:rFonts w:ascii="Times New Roman" w:hAnsi="Times New Roman" w:cs="Times New Roman"/>
                <w:bCs/>
                <w:sz w:val="20"/>
                <w:szCs w:val="20"/>
              </w:rPr>
              <w:t>Otitis</w:t>
            </w:r>
            <w:r w:rsidRPr="00F130E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%(n)</w:t>
            </w:r>
          </w:p>
        </w:tc>
      </w:tr>
      <w:tr w:rsidR="00FD585B" w:rsidRPr="003B5187" w14:paraId="167013BE" w14:textId="77777777" w:rsidTr="005E4DDA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gridSpan w:val="2"/>
            <w:vMerge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noWrap/>
            <w:hideMark/>
          </w:tcPr>
          <w:p w14:paraId="11B15030" w14:textId="77777777" w:rsidR="00FD585B" w:rsidRPr="003B5187" w:rsidRDefault="00FD585B" w:rsidP="000A455C">
            <w:pPr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335" w:type="dxa"/>
            <w:vMerge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5A5DEF72" w14:textId="77777777" w:rsidR="00FD585B" w:rsidRPr="003B5187" w:rsidRDefault="00FD585B" w:rsidP="000A45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0" w:type="dxa"/>
            <w:vMerge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60B7C71F" w14:textId="77777777" w:rsidR="00FD585B" w:rsidRPr="003B5187" w:rsidRDefault="00FD585B" w:rsidP="000A45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noWrap/>
            <w:hideMark/>
          </w:tcPr>
          <w:p w14:paraId="055EE0E2" w14:textId="77777777" w:rsidR="00FD585B" w:rsidRPr="003B5187" w:rsidRDefault="00FD585B" w:rsidP="000A45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ases</w:t>
            </w:r>
            <w:r w:rsidRPr="003B5187">
              <w:rPr>
                <w:rFonts w:ascii="Times New Roman" w:hAnsi="Times New Roman" w:cs="Times New Roman"/>
                <w:b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3B5187"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</w:p>
          <w:p w14:paraId="23E5F1CE" w14:textId="152A9824" w:rsidR="00FD585B" w:rsidRPr="003B5187" w:rsidRDefault="00FD585B" w:rsidP="000A45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=</w:t>
            </w:r>
            <w:r w:rsidR="005355CD">
              <w:rPr>
                <w:rFonts w:ascii="Times New Roman" w:hAnsi="Times New Roman" w:cs="Times New Roman"/>
                <w:b/>
                <w:sz w:val="20"/>
                <w:szCs w:val="20"/>
              </w:rPr>
              <w:t>1237</w:t>
            </w:r>
            <w:r w:rsidRPr="003B5187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477A2C0D" w14:textId="07D52106" w:rsidR="00FD585B" w:rsidRPr="003B5187" w:rsidRDefault="00FD585B" w:rsidP="000A45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ntrols</w:t>
            </w:r>
            <w:r w:rsidRPr="003B5187">
              <w:rPr>
                <w:rFonts w:ascii="Times New Roman" w:hAnsi="Times New Roman" w:cs="Times New Roman"/>
                <w:b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%</w:t>
            </w:r>
          </w:p>
          <w:p w14:paraId="34F8BBC0" w14:textId="6DD30562" w:rsidR="00FD585B" w:rsidRPr="003B5187" w:rsidRDefault="00FD585B" w:rsidP="000A45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=</w:t>
            </w:r>
            <w:r w:rsidRPr="003B5187">
              <w:rPr>
                <w:rFonts w:ascii="Times New Roman" w:hAnsi="Times New Roman" w:cs="Times New Roman"/>
                <w:b/>
                <w:sz w:val="20"/>
                <w:szCs w:val="20"/>
              </w:rPr>
              <w:t>18</w:t>
            </w:r>
            <w:r w:rsidR="005355CD">
              <w:rPr>
                <w:rFonts w:ascii="Times New Roman" w:hAnsi="Times New Roman" w:cs="Times New Roman"/>
                <w:b/>
                <w:sz w:val="20"/>
                <w:szCs w:val="20"/>
              </w:rPr>
              <w:t>27</w:t>
            </w:r>
            <w:r w:rsidRPr="003B5187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313" w:type="dxa"/>
            <w:gridSpan w:val="2"/>
            <w:noWrap/>
            <w:hideMark/>
          </w:tcPr>
          <w:p w14:paraId="45478419" w14:textId="166089FF" w:rsidR="00FD585B" w:rsidRPr="003B5187" w:rsidRDefault="00FD585B" w:rsidP="000A45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b/>
                <w:sz w:val="20"/>
                <w:szCs w:val="20"/>
              </w:rPr>
              <w:t>Total,</w:t>
            </w:r>
            <w:r w:rsidR="002B313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</w:p>
          <w:p w14:paraId="63A39AA2" w14:textId="02341E03" w:rsidR="00FD585B" w:rsidRPr="003B5187" w:rsidRDefault="00FD585B" w:rsidP="000A45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=</w:t>
            </w:r>
            <w:r w:rsidR="005355CD">
              <w:rPr>
                <w:rFonts w:ascii="Times New Roman" w:hAnsi="Times New Roman" w:cs="Times New Roman"/>
                <w:b/>
                <w:sz w:val="20"/>
                <w:szCs w:val="20"/>
              </w:rPr>
              <w:t>3064</w:t>
            </w:r>
            <w:r w:rsidRPr="003B5187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4A386E" w:rsidRPr="003B5187" w14:paraId="5F50BBC1" w14:textId="77777777" w:rsidTr="00D708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gridSpan w:val="2"/>
            <w:vMerge w:val="restart"/>
            <w:tcBorders>
              <w:top w:val="single" w:sz="4" w:space="0" w:color="AEAAAA" w:themeColor="background2" w:themeShade="BF"/>
              <w:bottom w:val="none" w:sz="0" w:space="0" w:color="auto"/>
            </w:tcBorders>
            <w:noWrap/>
            <w:vAlign w:val="center"/>
            <w:hideMark/>
          </w:tcPr>
          <w:p w14:paraId="370743E6" w14:textId="77777777" w:rsidR="004A386E" w:rsidRPr="003B5187" w:rsidRDefault="004A386E" w:rsidP="000A455C">
            <w:pPr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3335" w:type="dxa"/>
            <w:vMerge w:val="restart"/>
            <w:tcBorders>
              <w:top w:val="single" w:sz="4" w:space="0" w:color="AEAAAA" w:themeColor="background2" w:themeShade="BF"/>
              <w:bottom w:val="none" w:sz="0" w:space="0" w:color="auto"/>
            </w:tcBorders>
            <w:noWrap/>
            <w:vAlign w:val="center"/>
            <w:hideMark/>
          </w:tcPr>
          <w:p w14:paraId="2CC48F5F" w14:textId="4AC98070" w:rsidR="004A386E" w:rsidRPr="003B5187" w:rsidRDefault="004A386E" w:rsidP="000A45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 xml:space="preserve">Maternal history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titis</w:t>
            </w:r>
          </w:p>
        </w:tc>
        <w:tc>
          <w:tcPr>
            <w:tcW w:w="2250" w:type="dxa"/>
            <w:tcBorders>
              <w:top w:val="single" w:sz="4" w:space="0" w:color="AEAAAA" w:themeColor="background2" w:themeShade="BF"/>
              <w:bottom w:val="dotted" w:sz="4" w:space="0" w:color="AEAAAA" w:themeColor="background2" w:themeShade="BF"/>
            </w:tcBorders>
            <w:noWrap/>
            <w:hideMark/>
          </w:tcPr>
          <w:p w14:paraId="0BBCE790" w14:textId="46716AFF" w:rsidR="004A386E" w:rsidRPr="003B5187" w:rsidRDefault="004A386E" w:rsidP="000A45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thers without otitis</w:t>
            </w:r>
          </w:p>
        </w:tc>
        <w:tc>
          <w:tcPr>
            <w:tcW w:w="1368" w:type="dxa"/>
            <w:tcBorders>
              <w:top w:val="single" w:sz="4" w:space="0" w:color="AEAAAA" w:themeColor="background2" w:themeShade="BF"/>
              <w:bottom w:val="dotted" w:sz="4" w:space="0" w:color="AEAAAA" w:themeColor="background2" w:themeShade="BF"/>
            </w:tcBorders>
            <w:noWrap/>
            <w:hideMark/>
          </w:tcPr>
          <w:p w14:paraId="690C2DB1" w14:textId="6C25EC12" w:rsidR="004A386E" w:rsidRPr="003B5187" w:rsidRDefault="004A386E" w:rsidP="000A45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0.9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2</w:t>
            </w:r>
            <w:r w:rsidRPr="00283CB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one" w:sz="0" w:space="0" w:color="auto"/>
              <w:bottom w:val="dotted" w:sz="4" w:space="0" w:color="AEAAAA" w:themeColor="background2" w:themeShade="BF"/>
            </w:tcBorders>
            <w:noWrap/>
            <w:hideMark/>
          </w:tcPr>
          <w:p w14:paraId="1341C9DA" w14:textId="1766F56C" w:rsidR="004A386E" w:rsidRPr="003B5187" w:rsidRDefault="004A386E" w:rsidP="000A45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2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6</w:t>
            </w:r>
            <w:r w:rsidRPr="00DA4A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13" w:type="dxa"/>
            <w:gridSpan w:val="2"/>
            <w:tcBorders>
              <w:top w:val="none" w:sz="0" w:space="0" w:color="auto"/>
              <w:bottom w:val="dotted" w:sz="4" w:space="0" w:color="AEAAAA" w:themeColor="background2" w:themeShade="BF"/>
            </w:tcBorders>
            <w:noWrap/>
            <w:hideMark/>
          </w:tcPr>
          <w:p w14:paraId="5DE96EE9" w14:textId="689CF2BB" w:rsidR="004A386E" w:rsidRPr="003B5187" w:rsidRDefault="004A386E" w:rsidP="000A45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2.5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68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A386E" w:rsidRPr="003B5187" w14:paraId="2CDF7575" w14:textId="77777777" w:rsidTr="00D70888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gridSpan w:val="2"/>
            <w:vMerge/>
            <w:noWrap/>
            <w:hideMark/>
          </w:tcPr>
          <w:p w14:paraId="373FD685" w14:textId="77777777" w:rsidR="004A386E" w:rsidRPr="003B5187" w:rsidRDefault="004A386E" w:rsidP="000A455C">
            <w:pPr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335" w:type="dxa"/>
            <w:vMerge/>
            <w:noWrap/>
            <w:hideMark/>
          </w:tcPr>
          <w:p w14:paraId="27158C60" w14:textId="77777777" w:rsidR="004A386E" w:rsidRPr="003B5187" w:rsidRDefault="004A386E" w:rsidP="000A45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dotted" w:sz="4" w:space="0" w:color="AEAAAA" w:themeColor="background2" w:themeShade="BF"/>
              <w:bottom w:val="single" w:sz="4" w:space="0" w:color="AEAAAA" w:themeColor="background2" w:themeShade="BF"/>
            </w:tcBorders>
            <w:noWrap/>
            <w:hideMark/>
          </w:tcPr>
          <w:p w14:paraId="00B71379" w14:textId="17AB0FC9" w:rsidR="004A386E" w:rsidRPr="003B5187" w:rsidRDefault="004A386E" w:rsidP="000A45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thers with otitis</w:t>
            </w:r>
          </w:p>
        </w:tc>
        <w:tc>
          <w:tcPr>
            <w:tcW w:w="1368" w:type="dxa"/>
            <w:tcBorders>
              <w:top w:val="dotted" w:sz="4" w:space="0" w:color="AEAAAA" w:themeColor="background2" w:themeShade="BF"/>
              <w:bottom w:val="single" w:sz="4" w:space="0" w:color="AEAAAA" w:themeColor="background2" w:themeShade="BF"/>
            </w:tcBorders>
            <w:noWrap/>
            <w:hideMark/>
          </w:tcPr>
          <w:p w14:paraId="0A72BF35" w14:textId="3FC17290" w:rsidR="004A386E" w:rsidRPr="003B5187" w:rsidRDefault="004A386E" w:rsidP="000A45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9.1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  <w:r w:rsidRPr="00450F8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dotted" w:sz="4" w:space="0" w:color="AEAAAA" w:themeColor="background2" w:themeShade="BF"/>
              <w:bottom w:val="single" w:sz="4" w:space="0" w:color="AEAAAA" w:themeColor="background2" w:themeShade="BF"/>
            </w:tcBorders>
            <w:noWrap/>
            <w:hideMark/>
          </w:tcPr>
          <w:p w14:paraId="6F1E1B36" w14:textId="0159BD51" w:rsidR="004A386E" w:rsidRPr="003B5187" w:rsidRDefault="004A386E" w:rsidP="000A45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8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DA4A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13" w:type="dxa"/>
            <w:gridSpan w:val="2"/>
            <w:tcBorders>
              <w:top w:val="dotted" w:sz="4" w:space="0" w:color="AEAAAA" w:themeColor="background2" w:themeShade="BF"/>
              <w:bottom w:val="single" w:sz="4" w:space="0" w:color="AEAAAA" w:themeColor="background2" w:themeShade="BF"/>
            </w:tcBorders>
            <w:noWrap/>
            <w:hideMark/>
          </w:tcPr>
          <w:p w14:paraId="7106CC7B" w14:textId="58B5C727" w:rsidR="004A386E" w:rsidRPr="003B5187" w:rsidRDefault="004A386E" w:rsidP="000A45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7.5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A386E" w:rsidRPr="003B5187" w14:paraId="79DC7987" w14:textId="77777777" w:rsidTr="00D708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gridSpan w:val="2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CC398D6" w14:textId="77777777" w:rsidR="004A386E" w:rsidRPr="003B5187" w:rsidRDefault="004A386E" w:rsidP="000A455C">
            <w:pPr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0" w:name="_Hlk118967632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2</w:t>
            </w:r>
          </w:p>
        </w:tc>
        <w:tc>
          <w:tcPr>
            <w:tcW w:w="3335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6CB0EE7" w14:textId="331B078A" w:rsidR="004A386E" w:rsidRPr="003B5187" w:rsidRDefault="004A386E" w:rsidP="000A45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nine AASS</w:t>
            </w:r>
          </w:p>
        </w:tc>
        <w:tc>
          <w:tcPr>
            <w:tcW w:w="2250" w:type="dxa"/>
            <w:tcBorders>
              <w:top w:val="single" w:sz="4" w:space="0" w:color="AEAAAA" w:themeColor="background2" w:themeShade="BF"/>
              <w:bottom w:val="dotted" w:sz="4" w:space="0" w:color="AEAAAA" w:themeColor="background2" w:themeShade="BF"/>
            </w:tcBorders>
            <w:noWrap/>
          </w:tcPr>
          <w:p w14:paraId="7707807E" w14:textId="10C4223B" w:rsidR="004A386E" w:rsidRPr="003B5187" w:rsidRDefault="004A386E" w:rsidP="000A45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gs without AASS</w:t>
            </w:r>
          </w:p>
        </w:tc>
        <w:tc>
          <w:tcPr>
            <w:tcW w:w="1368" w:type="dxa"/>
            <w:tcBorders>
              <w:top w:val="single" w:sz="4" w:space="0" w:color="AEAAAA" w:themeColor="background2" w:themeShade="BF"/>
              <w:bottom w:val="dotted" w:sz="4" w:space="0" w:color="AEAAAA" w:themeColor="background2" w:themeShade="BF"/>
            </w:tcBorders>
            <w:noWrap/>
          </w:tcPr>
          <w:p w14:paraId="75D95409" w14:textId="1BAE38A3" w:rsidR="004A386E" w:rsidRPr="003B5187" w:rsidRDefault="004A386E" w:rsidP="000A45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4.5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3</w:t>
            </w:r>
            <w:r w:rsidRPr="00450F8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single" w:sz="4" w:space="0" w:color="AEAAAA" w:themeColor="background2" w:themeShade="BF"/>
              <w:bottom w:val="dotted" w:sz="4" w:space="0" w:color="AEAAAA" w:themeColor="background2" w:themeShade="BF"/>
            </w:tcBorders>
            <w:noWrap/>
          </w:tcPr>
          <w:p w14:paraId="2D79DDA0" w14:textId="2A4D83EF" w:rsidR="004A386E" w:rsidRPr="003B5187" w:rsidRDefault="004A386E" w:rsidP="000A45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7.3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58</w:t>
            </w:r>
            <w:r w:rsidRPr="00DA4A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13" w:type="dxa"/>
            <w:gridSpan w:val="2"/>
            <w:tcBorders>
              <w:top w:val="single" w:sz="4" w:space="0" w:color="AEAAAA" w:themeColor="background2" w:themeShade="BF"/>
              <w:bottom w:val="dotted" w:sz="4" w:space="0" w:color="AEAAAA" w:themeColor="background2" w:themeShade="BF"/>
            </w:tcBorders>
            <w:noWrap/>
          </w:tcPr>
          <w:p w14:paraId="3737FC72" w14:textId="3071BFB1" w:rsidR="004A386E" w:rsidRPr="003B5187" w:rsidRDefault="004A386E" w:rsidP="000A45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8.4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01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A386E" w:rsidRPr="003B5187" w14:paraId="768D1269" w14:textId="77777777" w:rsidTr="00D70888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gridSpan w:val="2"/>
            <w:vMerge/>
            <w:noWrap/>
            <w:vAlign w:val="center"/>
            <w:hideMark/>
          </w:tcPr>
          <w:p w14:paraId="1A2F2143" w14:textId="77777777" w:rsidR="004A386E" w:rsidRPr="003B5187" w:rsidRDefault="004A386E" w:rsidP="000A455C">
            <w:pPr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335" w:type="dxa"/>
            <w:vMerge/>
            <w:noWrap/>
            <w:vAlign w:val="center"/>
            <w:hideMark/>
          </w:tcPr>
          <w:p w14:paraId="1D1BCC80" w14:textId="77777777" w:rsidR="004A386E" w:rsidRPr="003B5187" w:rsidRDefault="004A386E" w:rsidP="000A45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dotted" w:sz="4" w:space="0" w:color="AEAAAA" w:themeColor="background2" w:themeShade="BF"/>
              <w:bottom w:val="single" w:sz="4" w:space="0" w:color="AEAAAA" w:themeColor="background2" w:themeShade="BF"/>
            </w:tcBorders>
            <w:noWrap/>
          </w:tcPr>
          <w:p w14:paraId="4E811713" w14:textId="469FE447" w:rsidR="004A386E" w:rsidRPr="003B5187" w:rsidRDefault="004A386E" w:rsidP="000A45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gs with AASS</w:t>
            </w:r>
          </w:p>
        </w:tc>
        <w:tc>
          <w:tcPr>
            <w:tcW w:w="1368" w:type="dxa"/>
            <w:tcBorders>
              <w:top w:val="dotted" w:sz="4" w:space="0" w:color="AEAAAA" w:themeColor="background2" w:themeShade="BF"/>
              <w:bottom w:val="single" w:sz="4" w:space="0" w:color="AEAAAA" w:themeColor="background2" w:themeShade="BF"/>
            </w:tcBorders>
            <w:noWrap/>
          </w:tcPr>
          <w:p w14:paraId="495F262B" w14:textId="5EA905CC" w:rsidR="004A386E" w:rsidRPr="003B5187" w:rsidRDefault="004A386E" w:rsidP="000A45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5.5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9</w:t>
            </w:r>
            <w:r w:rsidRPr="00450F8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dotted" w:sz="4" w:space="0" w:color="AEAAAA" w:themeColor="background2" w:themeShade="BF"/>
              <w:bottom w:val="single" w:sz="4" w:space="0" w:color="AEAAAA" w:themeColor="background2" w:themeShade="BF"/>
            </w:tcBorders>
            <w:noWrap/>
          </w:tcPr>
          <w:p w14:paraId="62481989" w14:textId="33278904" w:rsidR="004A386E" w:rsidRPr="003B5187" w:rsidRDefault="004A386E" w:rsidP="000A45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2.7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  <w:r w:rsidRPr="00DA4A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13" w:type="dxa"/>
            <w:gridSpan w:val="2"/>
            <w:tcBorders>
              <w:top w:val="dotted" w:sz="4" w:space="0" w:color="AEAAAA" w:themeColor="background2" w:themeShade="BF"/>
              <w:bottom w:val="single" w:sz="4" w:space="0" w:color="AEAAAA" w:themeColor="background2" w:themeShade="BF"/>
            </w:tcBorders>
            <w:noWrap/>
          </w:tcPr>
          <w:p w14:paraId="0308756A" w14:textId="06D1243C" w:rsidR="004A386E" w:rsidRPr="003B5187" w:rsidRDefault="004A386E" w:rsidP="000A45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1.6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5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A386E" w:rsidRPr="003B5187" w14:paraId="73807F60" w14:textId="77777777" w:rsidTr="00D708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gridSpan w:val="2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3A9DD34" w14:textId="422383B7" w:rsidR="004A386E" w:rsidRPr="003B5187" w:rsidRDefault="004A386E" w:rsidP="000A455C">
            <w:pPr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3</w:t>
            </w:r>
          </w:p>
        </w:tc>
        <w:tc>
          <w:tcPr>
            <w:tcW w:w="3335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697C33E" w14:textId="77777777" w:rsidR="004A386E" w:rsidRPr="003B5187" w:rsidRDefault="004A386E" w:rsidP="000A45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g b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reed</w:t>
            </w:r>
          </w:p>
        </w:tc>
        <w:tc>
          <w:tcPr>
            <w:tcW w:w="2250" w:type="dxa"/>
            <w:tcBorders>
              <w:top w:val="single" w:sz="4" w:space="0" w:color="AEAAAA" w:themeColor="background2" w:themeShade="BF"/>
              <w:bottom w:val="dotted" w:sz="4" w:space="0" w:color="AEAAAA" w:themeColor="background2" w:themeShade="BF"/>
            </w:tcBorders>
            <w:noWrap/>
          </w:tcPr>
          <w:p w14:paraId="372A19EF" w14:textId="380BAF0E" w:rsidR="004A386E" w:rsidRPr="003B5187" w:rsidRDefault="004A386E" w:rsidP="000A45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titis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 xml:space="preserve"> prone breeds</w:t>
            </w:r>
          </w:p>
        </w:tc>
        <w:tc>
          <w:tcPr>
            <w:tcW w:w="1368" w:type="dxa"/>
            <w:tcBorders>
              <w:top w:val="single" w:sz="4" w:space="0" w:color="AEAAAA" w:themeColor="background2" w:themeShade="BF"/>
              <w:bottom w:val="dotted" w:sz="4" w:space="0" w:color="AEAAAA" w:themeColor="background2" w:themeShade="BF"/>
            </w:tcBorders>
            <w:noWrap/>
          </w:tcPr>
          <w:p w14:paraId="6531BBC4" w14:textId="774AC354" w:rsidR="004A386E" w:rsidRPr="003B5187" w:rsidRDefault="004A386E" w:rsidP="000A45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3.7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3</w:t>
            </w:r>
            <w:r w:rsidRPr="00450F8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single" w:sz="4" w:space="0" w:color="AEAAAA" w:themeColor="background2" w:themeShade="BF"/>
              <w:bottom w:val="dotted" w:sz="4" w:space="0" w:color="AEAAAA" w:themeColor="background2" w:themeShade="BF"/>
            </w:tcBorders>
            <w:noWrap/>
          </w:tcPr>
          <w:p w14:paraId="3FFD3528" w14:textId="1625F741" w:rsidR="004A386E" w:rsidRPr="003B5187" w:rsidRDefault="004A386E" w:rsidP="000A45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6.0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6</w:t>
            </w:r>
            <w:r w:rsidRPr="00DA4A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13" w:type="dxa"/>
            <w:gridSpan w:val="2"/>
            <w:tcBorders>
              <w:top w:val="single" w:sz="4" w:space="0" w:color="AEAAAA" w:themeColor="background2" w:themeShade="BF"/>
              <w:bottom w:val="dotted" w:sz="4" w:space="0" w:color="AEAAAA" w:themeColor="background2" w:themeShade="BF"/>
            </w:tcBorders>
            <w:noWrap/>
          </w:tcPr>
          <w:p w14:paraId="6FED0909" w14:textId="47FB4D11" w:rsidR="004A386E" w:rsidRPr="003B5187" w:rsidRDefault="004A386E" w:rsidP="000A45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6.5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89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A386E" w:rsidRPr="003B5187" w14:paraId="3BE17427" w14:textId="77777777" w:rsidTr="00D70888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gridSpan w:val="2"/>
            <w:vMerge/>
            <w:noWrap/>
            <w:vAlign w:val="center"/>
            <w:hideMark/>
          </w:tcPr>
          <w:p w14:paraId="23A36F4D" w14:textId="77777777" w:rsidR="004A386E" w:rsidRPr="003B5187" w:rsidRDefault="004A386E" w:rsidP="000A455C">
            <w:pPr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335" w:type="dxa"/>
            <w:vMerge/>
            <w:noWrap/>
            <w:vAlign w:val="center"/>
            <w:hideMark/>
          </w:tcPr>
          <w:p w14:paraId="4FF1A654" w14:textId="77777777" w:rsidR="004A386E" w:rsidRPr="003B5187" w:rsidRDefault="004A386E" w:rsidP="000A45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dotted" w:sz="4" w:space="0" w:color="AEAAAA" w:themeColor="background2" w:themeShade="BF"/>
              <w:bottom w:val="single" w:sz="4" w:space="0" w:color="AEAAAA" w:themeColor="background2" w:themeShade="BF"/>
            </w:tcBorders>
            <w:noWrap/>
          </w:tcPr>
          <w:p w14:paraId="0486B7B1" w14:textId="447BA837" w:rsidR="004A386E" w:rsidRPr="003B5187" w:rsidRDefault="004A386E" w:rsidP="000A45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itis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 xml:space="preserve"> prone breeds</w:t>
            </w:r>
          </w:p>
        </w:tc>
        <w:tc>
          <w:tcPr>
            <w:tcW w:w="1368" w:type="dxa"/>
            <w:tcBorders>
              <w:top w:val="dotted" w:sz="4" w:space="0" w:color="AEAAAA" w:themeColor="background2" w:themeShade="BF"/>
              <w:bottom w:val="single" w:sz="4" w:space="0" w:color="AEAAAA" w:themeColor="background2" w:themeShade="BF"/>
            </w:tcBorders>
            <w:noWrap/>
          </w:tcPr>
          <w:p w14:paraId="3F41A63E" w14:textId="7D40C7D7" w:rsidR="004A386E" w:rsidRPr="003B5187" w:rsidRDefault="004A386E" w:rsidP="000A45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6.3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6</w:t>
            </w:r>
            <w:r w:rsidRPr="00450F8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dotted" w:sz="4" w:space="0" w:color="AEAAAA" w:themeColor="background2" w:themeShade="BF"/>
              <w:bottom w:val="single" w:sz="4" w:space="0" w:color="AEAAAA" w:themeColor="background2" w:themeShade="BF"/>
            </w:tcBorders>
            <w:noWrap/>
          </w:tcPr>
          <w:p w14:paraId="5493610E" w14:textId="540AA5F7" w:rsidR="004A386E" w:rsidRPr="003B5187" w:rsidRDefault="004A386E" w:rsidP="000A45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4.0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5</w:t>
            </w:r>
            <w:r w:rsidRPr="00DA4A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13" w:type="dxa"/>
            <w:gridSpan w:val="2"/>
            <w:tcBorders>
              <w:top w:val="dotted" w:sz="4" w:space="0" w:color="AEAAAA" w:themeColor="background2" w:themeShade="BF"/>
              <w:bottom w:val="single" w:sz="4" w:space="0" w:color="AEAAAA" w:themeColor="background2" w:themeShade="BF"/>
            </w:tcBorders>
            <w:noWrap/>
          </w:tcPr>
          <w:p w14:paraId="34FF2955" w14:textId="58C01840" w:rsidR="004A386E" w:rsidRPr="003B5187" w:rsidRDefault="004A386E" w:rsidP="000A45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3.5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51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bookmarkEnd w:id="0"/>
      <w:tr w:rsidR="004A386E" w:rsidRPr="003B5187" w14:paraId="6BFAB60C" w14:textId="77777777" w:rsidTr="00D708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gridSpan w:val="2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331C094" w14:textId="3ABDB232" w:rsidR="004A386E" w:rsidRPr="003B5187" w:rsidRDefault="004A386E" w:rsidP="000A455C">
            <w:pPr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4</w:t>
            </w:r>
          </w:p>
        </w:tc>
        <w:tc>
          <w:tcPr>
            <w:tcW w:w="3335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6B5C163" w14:textId="78F237F3" w:rsidR="004A386E" w:rsidRPr="003B5187" w:rsidRDefault="004A386E" w:rsidP="000A45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g sex</w:t>
            </w:r>
          </w:p>
        </w:tc>
        <w:tc>
          <w:tcPr>
            <w:tcW w:w="2250" w:type="dxa"/>
            <w:tcBorders>
              <w:top w:val="single" w:sz="4" w:space="0" w:color="AEAAAA" w:themeColor="background2" w:themeShade="BF"/>
              <w:bottom w:val="dotted" w:sz="4" w:space="0" w:color="AEAAAA" w:themeColor="background2" w:themeShade="BF"/>
            </w:tcBorders>
            <w:noWrap/>
            <w:hideMark/>
          </w:tcPr>
          <w:p w14:paraId="75C8C1B6" w14:textId="77777777" w:rsidR="004A386E" w:rsidRPr="003B5187" w:rsidRDefault="004A386E" w:rsidP="000A45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368" w:type="dxa"/>
            <w:tcBorders>
              <w:top w:val="single" w:sz="4" w:space="0" w:color="AEAAAA" w:themeColor="background2" w:themeShade="BF"/>
              <w:bottom w:val="dotted" w:sz="4" w:space="0" w:color="AEAAAA" w:themeColor="background2" w:themeShade="BF"/>
            </w:tcBorders>
            <w:noWrap/>
            <w:hideMark/>
          </w:tcPr>
          <w:p w14:paraId="31BC5FA6" w14:textId="58E989CD" w:rsidR="004A386E" w:rsidRPr="003B5187" w:rsidRDefault="004A386E" w:rsidP="000A45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8.8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8</w:t>
            </w:r>
            <w:r w:rsidRPr="00450F8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single" w:sz="4" w:space="0" w:color="AEAAAA" w:themeColor="background2" w:themeShade="BF"/>
              <w:bottom w:val="dotted" w:sz="4" w:space="0" w:color="AEAAAA" w:themeColor="background2" w:themeShade="BF"/>
            </w:tcBorders>
            <w:noWrap/>
            <w:hideMark/>
          </w:tcPr>
          <w:p w14:paraId="22AE38F3" w14:textId="63E934E9" w:rsidR="004A386E" w:rsidRPr="003B5187" w:rsidRDefault="004A386E" w:rsidP="000A45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8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DA4A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13" w:type="dxa"/>
            <w:gridSpan w:val="2"/>
            <w:tcBorders>
              <w:top w:val="single" w:sz="4" w:space="0" w:color="AEAAAA" w:themeColor="background2" w:themeShade="BF"/>
              <w:bottom w:val="dotted" w:sz="4" w:space="0" w:color="AEAAAA" w:themeColor="background2" w:themeShade="BF"/>
            </w:tcBorders>
            <w:noWrap/>
            <w:hideMark/>
          </w:tcPr>
          <w:p w14:paraId="10CB8D5C" w14:textId="37C7C899" w:rsidR="004A386E" w:rsidRPr="003B5187" w:rsidRDefault="004A386E" w:rsidP="000A45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66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A386E" w:rsidRPr="003B5187" w14:paraId="72C26D1E" w14:textId="77777777" w:rsidTr="00D70888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gridSpan w:val="2"/>
            <w:vMerge/>
            <w:noWrap/>
            <w:vAlign w:val="center"/>
            <w:hideMark/>
          </w:tcPr>
          <w:p w14:paraId="0C26C9F9" w14:textId="77777777" w:rsidR="004A386E" w:rsidRPr="003B5187" w:rsidRDefault="004A386E" w:rsidP="000A455C">
            <w:pPr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335" w:type="dxa"/>
            <w:vMerge/>
            <w:noWrap/>
            <w:vAlign w:val="center"/>
            <w:hideMark/>
          </w:tcPr>
          <w:p w14:paraId="471F003E" w14:textId="77777777" w:rsidR="004A386E" w:rsidRPr="003B5187" w:rsidRDefault="004A386E" w:rsidP="000A45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dotted" w:sz="4" w:space="0" w:color="AEAAAA" w:themeColor="background2" w:themeShade="BF"/>
              <w:bottom w:val="single" w:sz="4" w:space="0" w:color="AEAAAA" w:themeColor="background2" w:themeShade="BF"/>
            </w:tcBorders>
            <w:noWrap/>
            <w:hideMark/>
          </w:tcPr>
          <w:p w14:paraId="0B591980" w14:textId="77777777" w:rsidR="004A386E" w:rsidRPr="003B5187" w:rsidRDefault="004A386E" w:rsidP="000A45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368" w:type="dxa"/>
            <w:tcBorders>
              <w:top w:val="dotted" w:sz="4" w:space="0" w:color="AEAAAA" w:themeColor="background2" w:themeShade="BF"/>
              <w:bottom w:val="single" w:sz="4" w:space="0" w:color="AEAAAA" w:themeColor="background2" w:themeShade="BF"/>
            </w:tcBorders>
            <w:noWrap/>
            <w:hideMark/>
          </w:tcPr>
          <w:p w14:paraId="74340835" w14:textId="000BE0D0" w:rsidR="004A386E" w:rsidRPr="003B5187" w:rsidRDefault="004A386E" w:rsidP="000A45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2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6</w:t>
            </w:r>
            <w:r w:rsidRPr="00450F8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dotted" w:sz="4" w:space="0" w:color="AEAAAA" w:themeColor="background2" w:themeShade="BF"/>
              <w:bottom w:val="single" w:sz="4" w:space="0" w:color="AEAAAA" w:themeColor="background2" w:themeShade="BF"/>
            </w:tcBorders>
            <w:noWrap/>
            <w:hideMark/>
          </w:tcPr>
          <w:p w14:paraId="0B2BC8C0" w14:textId="69F39E01" w:rsidR="004A386E" w:rsidRPr="003B5187" w:rsidRDefault="004A386E" w:rsidP="000A45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6.2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8</w:t>
            </w:r>
            <w:r w:rsidRPr="00DA4A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13" w:type="dxa"/>
            <w:gridSpan w:val="2"/>
            <w:tcBorders>
              <w:top w:val="dotted" w:sz="4" w:space="0" w:color="AEAAAA" w:themeColor="background2" w:themeShade="BF"/>
              <w:bottom w:val="single" w:sz="4" w:space="0" w:color="AEAAAA" w:themeColor="background2" w:themeShade="BF"/>
            </w:tcBorders>
            <w:noWrap/>
            <w:hideMark/>
          </w:tcPr>
          <w:p w14:paraId="29C12C04" w14:textId="5504E28D" w:rsidR="004A386E" w:rsidRPr="003B5187" w:rsidRDefault="004A386E" w:rsidP="000A45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2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4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A386E" w:rsidRPr="003B5187" w14:paraId="345B1FB2" w14:textId="77777777" w:rsidTr="00D708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gridSpan w:val="2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7E105AC" w14:textId="719EFDBA" w:rsidR="004A386E" w:rsidRPr="003B5187" w:rsidRDefault="004A386E" w:rsidP="000A455C">
            <w:pPr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5</w:t>
            </w:r>
          </w:p>
        </w:tc>
        <w:tc>
          <w:tcPr>
            <w:tcW w:w="3335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EA34F01" w14:textId="38E0E9F2" w:rsidR="004A386E" w:rsidRPr="003B5187" w:rsidRDefault="004A386E" w:rsidP="000A45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g c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ol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50" w:type="dxa"/>
            <w:tcBorders>
              <w:top w:val="single" w:sz="4" w:space="0" w:color="AEAAAA" w:themeColor="background2" w:themeShade="BF"/>
              <w:bottom w:val="dotted" w:sz="4" w:space="0" w:color="AEAAAA" w:themeColor="background2" w:themeShade="BF"/>
            </w:tcBorders>
            <w:noWrap/>
            <w:hideMark/>
          </w:tcPr>
          <w:p w14:paraId="5A1ACA0E" w14:textId="7DA8FDD7" w:rsidR="004A386E" w:rsidRPr="003B5187" w:rsidRDefault="004A386E" w:rsidP="000A45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White &g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368" w:type="dxa"/>
            <w:tcBorders>
              <w:top w:val="single" w:sz="4" w:space="0" w:color="AEAAAA" w:themeColor="background2" w:themeShade="BF"/>
              <w:bottom w:val="dotted" w:sz="4" w:space="0" w:color="AEAAAA" w:themeColor="background2" w:themeShade="BF"/>
            </w:tcBorders>
            <w:noWrap/>
            <w:hideMark/>
          </w:tcPr>
          <w:p w14:paraId="50C65C1E" w14:textId="1F461EC9" w:rsidR="004A386E" w:rsidRPr="003B5187" w:rsidRDefault="004A386E" w:rsidP="000A45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.8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  <w:r w:rsidRPr="00450F8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single" w:sz="4" w:space="0" w:color="AEAAAA" w:themeColor="background2" w:themeShade="BF"/>
              <w:bottom w:val="dotted" w:sz="4" w:space="0" w:color="AEAAAA" w:themeColor="background2" w:themeShade="BF"/>
            </w:tcBorders>
            <w:noWrap/>
            <w:hideMark/>
          </w:tcPr>
          <w:p w14:paraId="64C8CD5A" w14:textId="0FB15552" w:rsidR="004A386E" w:rsidRPr="003B5187" w:rsidRDefault="004A386E" w:rsidP="000A45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9.5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6</w:t>
            </w:r>
            <w:r w:rsidRPr="00DA4A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13" w:type="dxa"/>
            <w:gridSpan w:val="2"/>
            <w:tcBorders>
              <w:top w:val="single" w:sz="4" w:space="0" w:color="AEAAAA" w:themeColor="background2" w:themeShade="BF"/>
              <w:bottom w:val="dotted" w:sz="4" w:space="0" w:color="AEAAAA" w:themeColor="background2" w:themeShade="BF"/>
            </w:tcBorders>
            <w:noWrap/>
            <w:hideMark/>
          </w:tcPr>
          <w:p w14:paraId="067AE977" w14:textId="260BB462" w:rsidR="004A386E" w:rsidRPr="003B5187" w:rsidRDefault="004A386E" w:rsidP="000A45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.0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6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A386E" w:rsidRPr="003B5187" w14:paraId="4B9277C8" w14:textId="77777777" w:rsidTr="00D70888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gridSpan w:val="2"/>
            <w:vMerge/>
            <w:noWrap/>
            <w:vAlign w:val="center"/>
            <w:hideMark/>
          </w:tcPr>
          <w:p w14:paraId="26DBC29D" w14:textId="77777777" w:rsidR="004A386E" w:rsidRPr="003B5187" w:rsidRDefault="004A386E" w:rsidP="000A455C">
            <w:pPr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" w:name="_Hlk118967502"/>
          </w:p>
        </w:tc>
        <w:tc>
          <w:tcPr>
            <w:tcW w:w="3335" w:type="dxa"/>
            <w:vMerge/>
            <w:noWrap/>
            <w:vAlign w:val="center"/>
            <w:hideMark/>
          </w:tcPr>
          <w:p w14:paraId="57C5B76F" w14:textId="77777777" w:rsidR="004A386E" w:rsidRPr="003B5187" w:rsidRDefault="004A386E" w:rsidP="000A45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dotted" w:sz="4" w:space="0" w:color="AEAAAA" w:themeColor="background2" w:themeShade="BF"/>
              <w:bottom w:val="single" w:sz="4" w:space="0" w:color="AEAAAA" w:themeColor="background2" w:themeShade="BF"/>
            </w:tcBorders>
            <w:noWrap/>
            <w:hideMark/>
          </w:tcPr>
          <w:p w14:paraId="571AF238" w14:textId="5F7EAEC1" w:rsidR="004A386E" w:rsidRPr="003B5187" w:rsidRDefault="004A386E" w:rsidP="000A45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 xml:space="preserve">Whit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1368" w:type="dxa"/>
            <w:tcBorders>
              <w:top w:val="dotted" w:sz="4" w:space="0" w:color="AEAAAA" w:themeColor="background2" w:themeShade="BF"/>
              <w:bottom w:val="single" w:sz="4" w:space="0" w:color="AEAAAA" w:themeColor="background2" w:themeShade="BF"/>
            </w:tcBorders>
            <w:noWrap/>
            <w:hideMark/>
          </w:tcPr>
          <w:p w14:paraId="3FCB2077" w14:textId="49CB1F13" w:rsidR="004A386E" w:rsidRPr="003B5187" w:rsidRDefault="004A386E" w:rsidP="000A45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9.2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6</w:t>
            </w:r>
            <w:r w:rsidRPr="00450F8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dotted" w:sz="4" w:space="0" w:color="AEAAAA" w:themeColor="background2" w:themeShade="BF"/>
              <w:bottom w:val="single" w:sz="4" w:space="0" w:color="AEAAAA" w:themeColor="background2" w:themeShade="BF"/>
            </w:tcBorders>
            <w:noWrap/>
            <w:hideMark/>
          </w:tcPr>
          <w:p w14:paraId="6EA95210" w14:textId="7632BB66" w:rsidR="004A386E" w:rsidRPr="003B5187" w:rsidRDefault="004A386E" w:rsidP="000A45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0.5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83</w:t>
            </w:r>
            <w:r w:rsidRPr="00DA4A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13" w:type="dxa"/>
            <w:gridSpan w:val="2"/>
            <w:tcBorders>
              <w:top w:val="dotted" w:sz="4" w:space="0" w:color="AEAAAA" w:themeColor="background2" w:themeShade="BF"/>
              <w:bottom w:val="single" w:sz="4" w:space="0" w:color="AEAAAA" w:themeColor="background2" w:themeShade="BF"/>
            </w:tcBorders>
            <w:noWrap/>
            <w:hideMark/>
          </w:tcPr>
          <w:p w14:paraId="70BE3209" w14:textId="616242BA" w:rsidR="004A386E" w:rsidRPr="003B5187" w:rsidRDefault="004A386E" w:rsidP="000A45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0.0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9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bookmarkEnd w:id="1"/>
      <w:tr w:rsidR="005E226C" w:rsidRPr="003B5187" w14:paraId="7CF6F9A1" w14:textId="77777777" w:rsidTr="00D708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gridSpan w:val="2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D50974B" w14:textId="64703D9A" w:rsidR="005E226C" w:rsidRPr="003B5187" w:rsidRDefault="005E226C" w:rsidP="000A455C">
            <w:pPr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6</w:t>
            </w:r>
          </w:p>
        </w:tc>
        <w:tc>
          <w:tcPr>
            <w:tcW w:w="3335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7C8D10B" w14:textId="4AC58B1E" w:rsidR="005E226C" w:rsidRPr="003B5187" w:rsidRDefault="005E226C" w:rsidP="000A45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g’s ear shape</w:t>
            </w:r>
          </w:p>
        </w:tc>
        <w:tc>
          <w:tcPr>
            <w:tcW w:w="2250" w:type="dxa"/>
            <w:tcBorders>
              <w:top w:val="single" w:sz="4" w:space="0" w:color="AEAAAA" w:themeColor="background2" w:themeShade="BF"/>
              <w:bottom w:val="dotted" w:sz="4" w:space="0" w:color="AEAAAA" w:themeColor="background2" w:themeShade="BF"/>
            </w:tcBorders>
            <w:noWrap/>
          </w:tcPr>
          <w:p w14:paraId="2E0860B3" w14:textId="179A965E" w:rsidR="005E226C" w:rsidRPr="003B5187" w:rsidRDefault="005E226C" w:rsidP="000A45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rect ears</w:t>
            </w:r>
          </w:p>
        </w:tc>
        <w:tc>
          <w:tcPr>
            <w:tcW w:w="1368" w:type="dxa"/>
            <w:tcBorders>
              <w:top w:val="single" w:sz="4" w:space="0" w:color="AEAAAA" w:themeColor="background2" w:themeShade="BF"/>
              <w:bottom w:val="dotted" w:sz="4" w:space="0" w:color="AEAAAA" w:themeColor="background2" w:themeShade="BF"/>
            </w:tcBorders>
            <w:noWrap/>
          </w:tcPr>
          <w:p w14:paraId="1272745E" w14:textId="4D07F00D" w:rsidR="005E226C" w:rsidRPr="003B5187" w:rsidRDefault="005E226C" w:rsidP="000A45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3.4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  <w:r w:rsidRPr="00450F8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single" w:sz="4" w:space="0" w:color="AEAAAA" w:themeColor="background2" w:themeShade="BF"/>
              <w:bottom w:val="dotted" w:sz="4" w:space="0" w:color="AEAAAA" w:themeColor="background2" w:themeShade="BF"/>
            </w:tcBorders>
            <w:noWrap/>
          </w:tcPr>
          <w:p w14:paraId="4BE6FC9C" w14:textId="09051430" w:rsidR="005E226C" w:rsidRPr="003B5187" w:rsidRDefault="005E226C" w:rsidP="000A45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0.9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6</w:t>
            </w:r>
            <w:r w:rsidRPr="00DA4A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13" w:type="dxa"/>
            <w:gridSpan w:val="2"/>
            <w:tcBorders>
              <w:top w:val="single" w:sz="4" w:space="0" w:color="AEAAAA" w:themeColor="background2" w:themeShade="BF"/>
              <w:bottom w:val="dotted" w:sz="4" w:space="0" w:color="AEAAAA" w:themeColor="background2" w:themeShade="BF"/>
            </w:tcBorders>
            <w:noWrap/>
          </w:tcPr>
          <w:p w14:paraId="7775CAEE" w14:textId="1A1E1969" w:rsidR="005E226C" w:rsidRPr="003B5187" w:rsidRDefault="005E226C" w:rsidP="000A45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3.5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2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E226C" w:rsidRPr="003B5187" w14:paraId="300A1E05" w14:textId="77777777" w:rsidTr="00D70888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gridSpan w:val="2"/>
            <w:vMerge/>
            <w:noWrap/>
            <w:vAlign w:val="center"/>
            <w:hideMark/>
          </w:tcPr>
          <w:p w14:paraId="29D3885B" w14:textId="77777777" w:rsidR="005E226C" w:rsidRPr="003B5187" w:rsidRDefault="005E226C" w:rsidP="000A455C">
            <w:pPr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335" w:type="dxa"/>
            <w:vMerge/>
            <w:noWrap/>
            <w:vAlign w:val="center"/>
            <w:hideMark/>
          </w:tcPr>
          <w:p w14:paraId="3322D012" w14:textId="77777777" w:rsidR="005E226C" w:rsidRPr="003B5187" w:rsidRDefault="005E226C" w:rsidP="000A45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dotted" w:sz="4" w:space="0" w:color="AEAAAA" w:themeColor="background2" w:themeShade="BF"/>
              <w:bottom w:val="dotted" w:sz="4" w:space="0" w:color="AEAAAA" w:themeColor="background2" w:themeShade="BF"/>
            </w:tcBorders>
            <w:noWrap/>
          </w:tcPr>
          <w:p w14:paraId="5995012E" w14:textId="12E3F988" w:rsidR="005E226C" w:rsidRPr="003B5187" w:rsidRDefault="005E226C" w:rsidP="000A45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mi-erect ears</w:t>
            </w:r>
          </w:p>
        </w:tc>
        <w:tc>
          <w:tcPr>
            <w:tcW w:w="1368" w:type="dxa"/>
            <w:tcBorders>
              <w:top w:val="dotted" w:sz="4" w:space="0" w:color="AEAAAA" w:themeColor="background2" w:themeShade="BF"/>
              <w:bottom w:val="dotted" w:sz="4" w:space="0" w:color="AEAAAA" w:themeColor="background2" w:themeShade="BF"/>
            </w:tcBorders>
            <w:noWrap/>
          </w:tcPr>
          <w:p w14:paraId="445B15DB" w14:textId="24F156F8" w:rsidR="005E226C" w:rsidRPr="003B5187" w:rsidRDefault="005E226C" w:rsidP="000A45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3.9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  <w:r w:rsidRPr="00450F8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dotted" w:sz="4" w:space="0" w:color="AEAAAA" w:themeColor="background2" w:themeShade="BF"/>
              <w:bottom w:val="dotted" w:sz="4" w:space="0" w:color="AEAAAA" w:themeColor="background2" w:themeShade="BF"/>
            </w:tcBorders>
            <w:noWrap/>
          </w:tcPr>
          <w:p w14:paraId="75624BB8" w14:textId="3C2514E8" w:rsidR="005E226C" w:rsidRPr="003B5187" w:rsidRDefault="005E226C" w:rsidP="000A45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8.1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  <w:r w:rsidRPr="00DA4A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13" w:type="dxa"/>
            <w:gridSpan w:val="2"/>
            <w:tcBorders>
              <w:top w:val="dotted" w:sz="4" w:space="0" w:color="AEAAAA" w:themeColor="background2" w:themeShade="BF"/>
              <w:bottom w:val="dotted" w:sz="4" w:space="0" w:color="AEAAAA" w:themeColor="background2" w:themeShade="BF"/>
            </w:tcBorders>
            <w:noWrap/>
          </w:tcPr>
          <w:p w14:paraId="56FFD7E4" w14:textId="0C777E56" w:rsidR="005E226C" w:rsidRPr="003B5187" w:rsidRDefault="005E226C" w:rsidP="000A45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6.3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0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E226C" w:rsidRPr="003B5187" w14:paraId="6AB7A059" w14:textId="77777777" w:rsidTr="00D708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gridSpan w:val="2"/>
            <w:vMerge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0BDC59E9" w14:textId="77777777" w:rsidR="005E226C" w:rsidRPr="003B5187" w:rsidRDefault="005E226C" w:rsidP="000A455C">
            <w:pPr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335" w:type="dxa"/>
            <w:vMerge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1F72076E" w14:textId="77777777" w:rsidR="005E226C" w:rsidRPr="003B5187" w:rsidRDefault="005E226C" w:rsidP="000A45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dotted" w:sz="4" w:space="0" w:color="AEAAAA" w:themeColor="background2" w:themeShade="BF"/>
              <w:bottom w:val="none" w:sz="0" w:space="0" w:color="auto"/>
            </w:tcBorders>
            <w:noWrap/>
          </w:tcPr>
          <w:p w14:paraId="7493BAE2" w14:textId="2AC6A096" w:rsidR="005E226C" w:rsidRDefault="005E226C" w:rsidP="000A45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opped ears</w:t>
            </w:r>
          </w:p>
        </w:tc>
        <w:tc>
          <w:tcPr>
            <w:tcW w:w="1368" w:type="dxa"/>
            <w:tcBorders>
              <w:top w:val="dotted" w:sz="4" w:space="0" w:color="AEAAAA" w:themeColor="background2" w:themeShade="BF"/>
              <w:bottom w:val="none" w:sz="0" w:space="0" w:color="auto"/>
            </w:tcBorders>
            <w:noWrap/>
          </w:tcPr>
          <w:p w14:paraId="62756B95" w14:textId="0D636F8E" w:rsidR="005E226C" w:rsidRPr="003B5187" w:rsidRDefault="005E226C" w:rsidP="000A45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.7 (633</w:t>
            </w:r>
            <w:r w:rsidRPr="00450F8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dotted" w:sz="4" w:space="0" w:color="AEAAAA" w:themeColor="background2" w:themeShade="BF"/>
              <w:bottom w:val="none" w:sz="0" w:space="0" w:color="auto"/>
            </w:tcBorders>
            <w:noWrap/>
          </w:tcPr>
          <w:p w14:paraId="4DAD1A28" w14:textId="6FE7097A" w:rsidR="005E226C" w:rsidRPr="003B5187" w:rsidRDefault="005E226C" w:rsidP="000A45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1 (569</w:t>
            </w:r>
            <w:r w:rsidRPr="00DA4A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13" w:type="dxa"/>
            <w:gridSpan w:val="2"/>
            <w:tcBorders>
              <w:top w:val="dotted" w:sz="4" w:space="0" w:color="AEAAAA" w:themeColor="background2" w:themeShade="BF"/>
              <w:bottom w:val="none" w:sz="0" w:space="0" w:color="auto"/>
            </w:tcBorders>
            <w:noWrap/>
          </w:tcPr>
          <w:p w14:paraId="04D14102" w14:textId="6B130D0F" w:rsidR="005E226C" w:rsidRDefault="005E226C" w:rsidP="000A45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2 (1202)</w:t>
            </w:r>
          </w:p>
        </w:tc>
      </w:tr>
      <w:tr w:rsidR="005E226C" w:rsidRPr="003B5187" w14:paraId="1AFEC27F" w14:textId="77777777" w:rsidTr="006D6A9B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gridSpan w:val="2"/>
            <w:vMerge w:val="restart"/>
            <w:noWrap/>
            <w:vAlign w:val="center"/>
            <w:hideMark/>
          </w:tcPr>
          <w:p w14:paraId="6683B921" w14:textId="7DEBB25A" w:rsidR="005E226C" w:rsidRPr="003B5187" w:rsidRDefault="005E226C" w:rsidP="000A455C">
            <w:pPr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7</w:t>
            </w:r>
          </w:p>
        </w:tc>
        <w:tc>
          <w:tcPr>
            <w:tcW w:w="3335" w:type="dxa"/>
            <w:vMerge w:val="restart"/>
            <w:noWrap/>
            <w:vAlign w:val="center"/>
            <w:hideMark/>
          </w:tcPr>
          <w:p w14:paraId="66621BE0" w14:textId="3BB7C004" w:rsidR="005E226C" w:rsidRPr="003B5187" w:rsidRDefault="005E226C" w:rsidP="000A45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iry/pilose ears</w:t>
            </w:r>
          </w:p>
        </w:tc>
        <w:tc>
          <w:tcPr>
            <w:tcW w:w="2250" w:type="dxa"/>
            <w:tcBorders>
              <w:bottom w:val="dotted" w:sz="4" w:space="0" w:color="AEAAAA" w:themeColor="background2" w:themeShade="BF"/>
            </w:tcBorders>
            <w:noWrap/>
          </w:tcPr>
          <w:p w14:paraId="5CD44800" w14:textId="4B47E25B" w:rsidR="005E226C" w:rsidRPr="003B5187" w:rsidRDefault="005E226C" w:rsidP="000A45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hairy/pilose ears</w:t>
            </w:r>
          </w:p>
        </w:tc>
        <w:tc>
          <w:tcPr>
            <w:tcW w:w="1368" w:type="dxa"/>
            <w:tcBorders>
              <w:bottom w:val="dotted" w:sz="4" w:space="0" w:color="AEAAAA" w:themeColor="background2" w:themeShade="BF"/>
            </w:tcBorders>
            <w:noWrap/>
          </w:tcPr>
          <w:p w14:paraId="56DB09DB" w14:textId="13BAD987" w:rsidR="005E226C" w:rsidRPr="003B5187" w:rsidRDefault="005E226C" w:rsidP="000A45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2.3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30</w:t>
            </w:r>
            <w:r w:rsidRPr="00450F8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bottom w:val="dotted" w:sz="4" w:space="0" w:color="AEAAAA" w:themeColor="background2" w:themeShade="BF"/>
            </w:tcBorders>
            <w:noWrap/>
          </w:tcPr>
          <w:p w14:paraId="2C15F8F1" w14:textId="337972C7" w:rsidR="005E226C" w:rsidRPr="003B5187" w:rsidRDefault="005E226C" w:rsidP="000A45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5.8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88</w:t>
            </w:r>
            <w:r w:rsidRPr="00DA4A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13" w:type="dxa"/>
            <w:gridSpan w:val="2"/>
            <w:tcBorders>
              <w:bottom w:val="dotted" w:sz="4" w:space="0" w:color="AEAAAA" w:themeColor="background2" w:themeShade="BF"/>
            </w:tcBorders>
            <w:noWrap/>
          </w:tcPr>
          <w:p w14:paraId="61FBFBFB" w14:textId="091469FB" w:rsidR="005E226C" w:rsidRPr="003B5187" w:rsidRDefault="005E226C" w:rsidP="000A45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4.3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E226C" w:rsidRPr="003B5187" w14:paraId="0A5454AE" w14:textId="77777777" w:rsidTr="006D6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gridSpan w:val="2"/>
            <w:vMerge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A7854B5" w14:textId="77777777" w:rsidR="005E226C" w:rsidRPr="003B5187" w:rsidRDefault="005E226C" w:rsidP="000A455C">
            <w:pPr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335" w:type="dxa"/>
            <w:vMerge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556840A" w14:textId="77777777" w:rsidR="005E226C" w:rsidRPr="003B5187" w:rsidRDefault="005E226C" w:rsidP="000A45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dotted" w:sz="4" w:space="0" w:color="AEAAAA" w:themeColor="background2" w:themeShade="BF"/>
              <w:bottom w:val="single" w:sz="4" w:space="0" w:color="AEAAAA" w:themeColor="background2" w:themeShade="BF"/>
            </w:tcBorders>
            <w:noWrap/>
          </w:tcPr>
          <w:p w14:paraId="531436C5" w14:textId="666F839B" w:rsidR="005E226C" w:rsidRPr="003B5187" w:rsidRDefault="005E226C" w:rsidP="000A45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iry/pilose ears</w:t>
            </w:r>
          </w:p>
        </w:tc>
        <w:tc>
          <w:tcPr>
            <w:tcW w:w="1368" w:type="dxa"/>
            <w:tcBorders>
              <w:top w:val="dotted" w:sz="4" w:space="0" w:color="AEAAAA" w:themeColor="background2" w:themeShade="BF"/>
              <w:bottom w:val="single" w:sz="4" w:space="0" w:color="AEAAAA" w:themeColor="background2" w:themeShade="BF"/>
            </w:tcBorders>
            <w:noWrap/>
          </w:tcPr>
          <w:p w14:paraId="4985F3D0" w14:textId="701AC4F9" w:rsidR="005E226C" w:rsidRPr="003B5187" w:rsidRDefault="005E226C" w:rsidP="000A45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7.7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  <w:r w:rsidRPr="00450F8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dotted" w:sz="4" w:space="0" w:color="AEAAAA" w:themeColor="background2" w:themeShade="BF"/>
              <w:bottom w:val="single" w:sz="4" w:space="0" w:color="AEAAAA" w:themeColor="background2" w:themeShade="BF"/>
            </w:tcBorders>
            <w:noWrap/>
          </w:tcPr>
          <w:p w14:paraId="32E76102" w14:textId="7641CD84" w:rsidR="005E226C" w:rsidRPr="003B5187" w:rsidRDefault="005E226C" w:rsidP="000A45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4.2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  <w:r w:rsidRPr="00DA4A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13" w:type="dxa"/>
            <w:gridSpan w:val="2"/>
            <w:tcBorders>
              <w:top w:val="dotted" w:sz="4" w:space="0" w:color="AEAAAA" w:themeColor="background2" w:themeShade="BF"/>
              <w:bottom w:val="single" w:sz="4" w:space="0" w:color="AEAAAA" w:themeColor="background2" w:themeShade="BF"/>
            </w:tcBorders>
            <w:noWrap/>
          </w:tcPr>
          <w:p w14:paraId="71815986" w14:textId="12878D86" w:rsidR="005E226C" w:rsidRPr="003B5187" w:rsidRDefault="005E226C" w:rsidP="000A45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5.7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6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E226C" w:rsidRPr="003B5187" w14:paraId="417F857C" w14:textId="77777777" w:rsidTr="006D6A9B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gridSpan w:val="2"/>
            <w:vMerge w:val="restart"/>
            <w:noWrap/>
            <w:vAlign w:val="center"/>
            <w:hideMark/>
          </w:tcPr>
          <w:p w14:paraId="3DEAD3CF" w14:textId="11391119" w:rsidR="005E226C" w:rsidRPr="003B5187" w:rsidRDefault="005E226C" w:rsidP="000A455C">
            <w:pPr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8</w:t>
            </w:r>
          </w:p>
        </w:tc>
        <w:tc>
          <w:tcPr>
            <w:tcW w:w="3335" w:type="dxa"/>
            <w:vMerge w:val="restart"/>
            <w:noWrap/>
            <w:vAlign w:val="center"/>
            <w:hideMark/>
          </w:tcPr>
          <w:p w14:paraId="74CC6EF5" w14:textId="09C9BF83" w:rsidR="005E226C" w:rsidRPr="003B5187" w:rsidRDefault="005E226C" w:rsidP="000A45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Moth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s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 xml:space="preserve"> diet during pregnanc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50" w:type="dxa"/>
            <w:tcBorders>
              <w:top w:val="single" w:sz="4" w:space="0" w:color="AEAAAA" w:themeColor="background2" w:themeShade="BF"/>
              <w:bottom w:val="dotted" w:sz="4" w:space="0" w:color="AEAAAA" w:themeColor="background2" w:themeShade="BF"/>
            </w:tcBorders>
            <w:noWrap/>
            <w:hideMark/>
          </w:tcPr>
          <w:p w14:paraId="61C9A723" w14:textId="77777777" w:rsidR="005E226C" w:rsidRPr="003B5187" w:rsidRDefault="005E226C" w:rsidP="000A45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PMB</w:t>
            </w:r>
          </w:p>
        </w:tc>
        <w:tc>
          <w:tcPr>
            <w:tcW w:w="1368" w:type="dxa"/>
            <w:tcBorders>
              <w:top w:val="single" w:sz="4" w:space="0" w:color="AEAAAA" w:themeColor="background2" w:themeShade="BF"/>
              <w:bottom w:val="dotted" w:sz="4" w:space="0" w:color="AEAAAA" w:themeColor="background2" w:themeShade="BF"/>
            </w:tcBorders>
            <w:noWrap/>
            <w:hideMark/>
          </w:tcPr>
          <w:p w14:paraId="101DC68E" w14:textId="35ED7F00" w:rsidR="005E226C" w:rsidRPr="003B5187" w:rsidRDefault="005E226C" w:rsidP="000A45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.6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450F8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single" w:sz="4" w:space="0" w:color="AEAAAA" w:themeColor="background2" w:themeShade="BF"/>
              <w:bottom w:val="dotted" w:sz="4" w:space="0" w:color="AEAAAA" w:themeColor="background2" w:themeShade="BF"/>
            </w:tcBorders>
            <w:noWrap/>
            <w:hideMark/>
          </w:tcPr>
          <w:p w14:paraId="6156EB15" w14:textId="37B19C7B" w:rsidR="005E226C" w:rsidRPr="003B5187" w:rsidRDefault="005E226C" w:rsidP="000A45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  <w:r w:rsidRPr="00DA4A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13" w:type="dxa"/>
            <w:gridSpan w:val="2"/>
            <w:tcBorders>
              <w:top w:val="single" w:sz="4" w:space="0" w:color="AEAAAA" w:themeColor="background2" w:themeShade="BF"/>
              <w:bottom w:val="dotted" w:sz="4" w:space="0" w:color="AEAAAA" w:themeColor="background2" w:themeShade="BF"/>
            </w:tcBorders>
            <w:noWrap/>
            <w:hideMark/>
          </w:tcPr>
          <w:p w14:paraId="5E8578FE" w14:textId="2F5F447B" w:rsidR="005E226C" w:rsidRPr="003B5187" w:rsidRDefault="005E226C" w:rsidP="000A45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r w:rsidRPr="00AF33E7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AF33E7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</w:tr>
      <w:tr w:rsidR="005E226C" w:rsidRPr="003B5187" w14:paraId="7B1A8286" w14:textId="77777777" w:rsidTr="006D6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gridSpan w:val="2"/>
            <w:vMerge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430BE63" w14:textId="77777777" w:rsidR="005E226C" w:rsidRPr="003B5187" w:rsidRDefault="005E226C" w:rsidP="000A455C">
            <w:pPr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335" w:type="dxa"/>
            <w:vMerge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D04BBB9" w14:textId="77777777" w:rsidR="005E226C" w:rsidRPr="003B5187" w:rsidRDefault="005E226C" w:rsidP="000A45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dotted" w:sz="4" w:space="0" w:color="AEAAAA" w:themeColor="background2" w:themeShade="BF"/>
              <w:bottom w:val="single" w:sz="4" w:space="0" w:color="AEAAAA" w:themeColor="background2" w:themeShade="BF"/>
            </w:tcBorders>
            <w:noWrap/>
            <w:hideMark/>
          </w:tcPr>
          <w:p w14:paraId="69A2874A" w14:textId="77777777" w:rsidR="005E226C" w:rsidRPr="003B5187" w:rsidRDefault="005E226C" w:rsidP="000A45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CD</w:t>
            </w:r>
          </w:p>
        </w:tc>
        <w:tc>
          <w:tcPr>
            <w:tcW w:w="1368" w:type="dxa"/>
            <w:tcBorders>
              <w:top w:val="dotted" w:sz="4" w:space="0" w:color="AEAAAA" w:themeColor="background2" w:themeShade="BF"/>
              <w:bottom w:val="single" w:sz="4" w:space="0" w:color="AEAAAA" w:themeColor="background2" w:themeShade="BF"/>
            </w:tcBorders>
            <w:noWrap/>
            <w:hideMark/>
          </w:tcPr>
          <w:p w14:paraId="1B2D0F0E" w14:textId="57AE1748" w:rsidR="005E226C" w:rsidRPr="003B5187" w:rsidRDefault="005E226C" w:rsidP="000A45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4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94</w:t>
            </w:r>
            <w:r w:rsidRPr="00450F8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dotted" w:sz="4" w:space="0" w:color="AEAAAA" w:themeColor="background2" w:themeShade="BF"/>
              <w:bottom w:val="single" w:sz="4" w:space="0" w:color="AEAAAA" w:themeColor="background2" w:themeShade="BF"/>
            </w:tcBorders>
            <w:noWrap/>
            <w:hideMark/>
          </w:tcPr>
          <w:p w14:paraId="2AA75884" w14:textId="00D95DF2" w:rsidR="005E226C" w:rsidRPr="003B5187" w:rsidRDefault="005E226C" w:rsidP="000A45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9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8</w:t>
            </w:r>
            <w:r w:rsidRPr="00DA4A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13" w:type="dxa"/>
            <w:gridSpan w:val="2"/>
            <w:tcBorders>
              <w:top w:val="dotted" w:sz="4" w:space="0" w:color="AEAAAA" w:themeColor="background2" w:themeShade="BF"/>
              <w:bottom w:val="single" w:sz="4" w:space="0" w:color="AEAAAA" w:themeColor="background2" w:themeShade="BF"/>
            </w:tcBorders>
            <w:noWrap/>
            <w:hideMark/>
          </w:tcPr>
          <w:p w14:paraId="70FB7DEB" w14:textId="5C528FDB" w:rsidR="005E226C" w:rsidRPr="003B5187" w:rsidRDefault="005E226C" w:rsidP="000A45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9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2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E226C" w:rsidRPr="003B5187" w14:paraId="18750569" w14:textId="77777777" w:rsidTr="006D6A9B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gridSpan w:val="2"/>
            <w:vMerge w:val="restart"/>
            <w:noWrap/>
            <w:vAlign w:val="center"/>
            <w:hideMark/>
          </w:tcPr>
          <w:p w14:paraId="430E4D15" w14:textId="377721B7" w:rsidR="005E226C" w:rsidRPr="003B5187" w:rsidRDefault="005E226C" w:rsidP="000A455C">
            <w:pPr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9</w:t>
            </w:r>
          </w:p>
        </w:tc>
        <w:tc>
          <w:tcPr>
            <w:tcW w:w="3335" w:type="dxa"/>
            <w:vMerge w:val="restart"/>
            <w:noWrap/>
            <w:vAlign w:val="center"/>
            <w:hideMark/>
          </w:tcPr>
          <w:p w14:paraId="16B008F4" w14:textId="77777777" w:rsidR="005E226C" w:rsidRPr="003B5187" w:rsidRDefault="005E226C" w:rsidP="000A45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5158">
              <w:rPr>
                <w:rFonts w:ascii="Times New Roman" w:hAnsi="Times New Roman" w:cs="Times New Roman"/>
                <w:sz w:val="20"/>
                <w:szCs w:val="20"/>
              </w:rPr>
              <w:t>Was the mother dewormed during pregnancy?</w:t>
            </w:r>
          </w:p>
        </w:tc>
        <w:tc>
          <w:tcPr>
            <w:tcW w:w="2250" w:type="dxa"/>
            <w:tcBorders>
              <w:top w:val="single" w:sz="4" w:space="0" w:color="AEAAAA" w:themeColor="background2" w:themeShade="BF"/>
              <w:bottom w:val="dotted" w:sz="4" w:space="0" w:color="AEAAAA" w:themeColor="background2" w:themeShade="BF"/>
            </w:tcBorders>
            <w:noWrap/>
            <w:hideMark/>
          </w:tcPr>
          <w:p w14:paraId="7A5448D0" w14:textId="77777777" w:rsidR="005E226C" w:rsidRPr="003B5187" w:rsidRDefault="005E226C" w:rsidP="000A45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68" w:type="dxa"/>
            <w:tcBorders>
              <w:top w:val="single" w:sz="4" w:space="0" w:color="AEAAAA" w:themeColor="background2" w:themeShade="BF"/>
              <w:bottom w:val="dotted" w:sz="4" w:space="0" w:color="AEAAAA" w:themeColor="background2" w:themeShade="BF"/>
            </w:tcBorders>
            <w:noWrap/>
            <w:hideMark/>
          </w:tcPr>
          <w:p w14:paraId="0E7A3B0B" w14:textId="33067A38" w:rsidR="005E226C" w:rsidRPr="003B5187" w:rsidRDefault="005E226C" w:rsidP="000A45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5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96</w:t>
            </w:r>
            <w:r w:rsidRPr="00450F8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single" w:sz="4" w:space="0" w:color="AEAAAA" w:themeColor="background2" w:themeShade="BF"/>
              <w:bottom w:val="dotted" w:sz="4" w:space="0" w:color="AEAAAA" w:themeColor="background2" w:themeShade="BF"/>
            </w:tcBorders>
            <w:noWrap/>
            <w:hideMark/>
          </w:tcPr>
          <w:p w14:paraId="0237C2A2" w14:textId="73BD540F" w:rsidR="005E226C" w:rsidRPr="003B5187" w:rsidRDefault="005E226C" w:rsidP="000A45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9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1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A4A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13" w:type="dxa"/>
            <w:gridSpan w:val="2"/>
            <w:tcBorders>
              <w:top w:val="single" w:sz="4" w:space="0" w:color="AEAAAA" w:themeColor="background2" w:themeShade="BF"/>
              <w:bottom w:val="dotted" w:sz="4" w:space="0" w:color="AEAAAA" w:themeColor="background2" w:themeShade="BF"/>
            </w:tcBorders>
            <w:noWrap/>
            <w:hideMark/>
          </w:tcPr>
          <w:p w14:paraId="303265B8" w14:textId="7B2FE1D0" w:rsidR="005E226C" w:rsidRPr="003B5187" w:rsidRDefault="005E226C" w:rsidP="000A45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9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7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E226C" w:rsidRPr="003B5187" w14:paraId="78403217" w14:textId="77777777" w:rsidTr="006D6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gridSpan w:val="2"/>
            <w:vMerge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C5D5526" w14:textId="77777777" w:rsidR="005E226C" w:rsidRPr="003B5187" w:rsidRDefault="005E226C" w:rsidP="000A455C">
            <w:pPr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335" w:type="dxa"/>
            <w:vMerge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3988201" w14:textId="77777777" w:rsidR="005E226C" w:rsidRPr="003B5187" w:rsidRDefault="005E226C" w:rsidP="000A45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dotted" w:sz="4" w:space="0" w:color="AEAAAA" w:themeColor="background2" w:themeShade="BF"/>
              <w:bottom w:val="single" w:sz="4" w:space="0" w:color="AEAAAA" w:themeColor="background2" w:themeShade="BF"/>
            </w:tcBorders>
            <w:noWrap/>
            <w:hideMark/>
          </w:tcPr>
          <w:p w14:paraId="0CC002C2" w14:textId="77777777" w:rsidR="005E226C" w:rsidRPr="003B5187" w:rsidRDefault="005E226C" w:rsidP="000A45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68" w:type="dxa"/>
            <w:tcBorders>
              <w:top w:val="dotted" w:sz="4" w:space="0" w:color="AEAAAA" w:themeColor="background2" w:themeShade="BF"/>
              <w:bottom w:val="single" w:sz="4" w:space="0" w:color="AEAAAA" w:themeColor="background2" w:themeShade="BF"/>
            </w:tcBorders>
            <w:noWrap/>
            <w:hideMark/>
          </w:tcPr>
          <w:p w14:paraId="3D368E44" w14:textId="1711F16F" w:rsidR="005E226C" w:rsidRPr="003B5187" w:rsidRDefault="005E226C" w:rsidP="000A45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5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450F8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dotted" w:sz="4" w:space="0" w:color="AEAAAA" w:themeColor="background2" w:themeShade="BF"/>
              <w:bottom w:val="single" w:sz="4" w:space="0" w:color="AEAAAA" w:themeColor="background2" w:themeShade="BF"/>
            </w:tcBorders>
            <w:noWrap/>
            <w:hideMark/>
          </w:tcPr>
          <w:p w14:paraId="70FC8C9C" w14:textId="7BE2486B" w:rsidR="005E226C" w:rsidRPr="003B5187" w:rsidRDefault="005E226C" w:rsidP="000A45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DA4A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13" w:type="dxa"/>
            <w:gridSpan w:val="2"/>
            <w:tcBorders>
              <w:top w:val="dotted" w:sz="4" w:space="0" w:color="AEAAAA" w:themeColor="background2" w:themeShade="BF"/>
              <w:bottom w:val="single" w:sz="4" w:space="0" w:color="AEAAAA" w:themeColor="background2" w:themeShade="BF"/>
            </w:tcBorders>
            <w:noWrap/>
            <w:hideMark/>
          </w:tcPr>
          <w:p w14:paraId="23AB2892" w14:textId="2F740BB7" w:rsidR="005E226C" w:rsidRPr="003B5187" w:rsidRDefault="005E226C" w:rsidP="000A45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E226C" w:rsidRPr="003B5187" w14:paraId="6F06F04E" w14:textId="77777777" w:rsidTr="006D6A9B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gridSpan w:val="2"/>
            <w:vMerge w:val="restart"/>
            <w:noWrap/>
            <w:vAlign w:val="center"/>
            <w:hideMark/>
          </w:tcPr>
          <w:p w14:paraId="51CEA061" w14:textId="6EEFFF19" w:rsidR="005E226C" w:rsidRPr="003B5187" w:rsidRDefault="005E226C" w:rsidP="000A455C">
            <w:pPr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10</w:t>
            </w:r>
          </w:p>
        </w:tc>
        <w:tc>
          <w:tcPr>
            <w:tcW w:w="3335" w:type="dxa"/>
            <w:vMerge w:val="restart"/>
            <w:noWrap/>
            <w:vAlign w:val="center"/>
            <w:hideMark/>
          </w:tcPr>
          <w:p w14:paraId="7EEB852C" w14:textId="77777777" w:rsidR="005E226C" w:rsidRPr="003B5187" w:rsidRDefault="005E226C" w:rsidP="000A45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5158">
              <w:rPr>
                <w:rFonts w:ascii="Times New Roman" w:hAnsi="Times New Roman" w:cs="Times New Roman"/>
                <w:sz w:val="20"/>
                <w:szCs w:val="20"/>
              </w:rPr>
              <w:t>Was mother vaccinated during pregnancy?</w:t>
            </w:r>
          </w:p>
        </w:tc>
        <w:tc>
          <w:tcPr>
            <w:tcW w:w="2250" w:type="dxa"/>
            <w:tcBorders>
              <w:top w:val="single" w:sz="4" w:space="0" w:color="AEAAAA" w:themeColor="background2" w:themeShade="BF"/>
              <w:bottom w:val="dotted" w:sz="4" w:space="0" w:color="AEAAAA" w:themeColor="background2" w:themeShade="BF"/>
            </w:tcBorders>
            <w:noWrap/>
            <w:hideMark/>
          </w:tcPr>
          <w:p w14:paraId="2C60E451" w14:textId="77777777" w:rsidR="005E226C" w:rsidRPr="003B5187" w:rsidRDefault="005E226C" w:rsidP="000A45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68" w:type="dxa"/>
            <w:tcBorders>
              <w:top w:val="single" w:sz="4" w:space="0" w:color="AEAAAA" w:themeColor="background2" w:themeShade="BF"/>
              <w:bottom w:val="dotted" w:sz="4" w:space="0" w:color="AEAAAA" w:themeColor="background2" w:themeShade="BF"/>
            </w:tcBorders>
            <w:noWrap/>
            <w:hideMark/>
          </w:tcPr>
          <w:p w14:paraId="1C23D0AB" w14:textId="50F9A7F5" w:rsidR="005E226C" w:rsidRPr="003B5187" w:rsidRDefault="005E226C" w:rsidP="000A45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2.8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  <w:r w:rsidRPr="00450F8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single" w:sz="4" w:space="0" w:color="AEAAAA" w:themeColor="background2" w:themeShade="BF"/>
              <w:bottom w:val="dotted" w:sz="4" w:space="0" w:color="AEAAAA" w:themeColor="background2" w:themeShade="BF"/>
            </w:tcBorders>
            <w:noWrap/>
            <w:hideMark/>
          </w:tcPr>
          <w:p w14:paraId="2508F069" w14:textId="6651280E" w:rsidR="005E226C" w:rsidRPr="003B5187" w:rsidRDefault="005E226C" w:rsidP="000A45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9.4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7</w:t>
            </w:r>
            <w:r w:rsidRPr="00DA4A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13" w:type="dxa"/>
            <w:gridSpan w:val="2"/>
            <w:tcBorders>
              <w:top w:val="single" w:sz="4" w:space="0" w:color="AEAAAA" w:themeColor="background2" w:themeShade="BF"/>
              <w:bottom w:val="dotted" w:sz="4" w:space="0" w:color="AEAAAA" w:themeColor="background2" w:themeShade="BF"/>
            </w:tcBorders>
            <w:noWrap/>
            <w:hideMark/>
          </w:tcPr>
          <w:p w14:paraId="62FBC023" w14:textId="5878A3C8" w:rsidR="005E226C" w:rsidRPr="003B5187" w:rsidRDefault="005E226C" w:rsidP="000A45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0.6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8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E226C" w:rsidRPr="003B5187" w14:paraId="5C104E28" w14:textId="77777777" w:rsidTr="006D6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gridSpan w:val="2"/>
            <w:vMerge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83DC842" w14:textId="77777777" w:rsidR="005E226C" w:rsidRPr="003B5187" w:rsidRDefault="005E226C" w:rsidP="000A455C">
            <w:pPr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335" w:type="dxa"/>
            <w:vMerge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53889C7" w14:textId="77777777" w:rsidR="005E226C" w:rsidRPr="003B5187" w:rsidRDefault="005E226C" w:rsidP="000A45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dotted" w:sz="4" w:space="0" w:color="AEAAAA" w:themeColor="background2" w:themeShade="BF"/>
              <w:bottom w:val="single" w:sz="4" w:space="0" w:color="AEAAAA" w:themeColor="background2" w:themeShade="BF"/>
            </w:tcBorders>
            <w:noWrap/>
            <w:hideMark/>
          </w:tcPr>
          <w:p w14:paraId="150A9699" w14:textId="77777777" w:rsidR="005E226C" w:rsidRPr="003B5187" w:rsidRDefault="005E226C" w:rsidP="000A45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68" w:type="dxa"/>
            <w:tcBorders>
              <w:top w:val="dotted" w:sz="4" w:space="0" w:color="AEAAAA" w:themeColor="background2" w:themeShade="BF"/>
              <w:bottom w:val="single" w:sz="4" w:space="0" w:color="AEAAAA" w:themeColor="background2" w:themeShade="BF"/>
            </w:tcBorders>
            <w:noWrap/>
            <w:hideMark/>
          </w:tcPr>
          <w:p w14:paraId="5240366F" w14:textId="33435969" w:rsidR="005E226C" w:rsidRPr="003B5187" w:rsidRDefault="005E226C" w:rsidP="000A45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7.3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  <w:r w:rsidRPr="00330BF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dotted" w:sz="4" w:space="0" w:color="AEAAAA" w:themeColor="background2" w:themeShade="BF"/>
              <w:bottom w:val="single" w:sz="4" w:space="0" w:color="AEAAAA" w:themeColor="background2" w:themeShade="BF"/>
            </w:tcBorders>
            <w:noWrap/>
            <w:hideMark/>
          </w:tcPr>
          <w:p w14:paraId="04752BC6" w14:textId="7F515B3C" w:rsidR="005E226C" w:rsidRPr="003B5187" w:rsidRDefault="005E226C" w:rsidP="000A45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0.6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5</w:t>
            </w:r>
            <w:r w:rsidRPr="00DA4A9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13" w:type="dxa"/>
            <w:gridSpan w:val="2"/>
            <w:tcBorders>
              <w:top w:val="dotted" w:sz="4" w:space="0" w:color="AEAAAA" w:themeColor="background2" w:themeShade="BF"/>
              <w:bottom w:val="single" w:sz="4" w:space="0" w:color="AEAAAA" w:themeColor="background2" w:themeShade="BF"/>
            </w:tcBorders>
            <w:noWrap/>
            <w:hideMark/>
          </w:tcPr>
          <w:p w14:paraId="1E1D108A" w14:textId="66574996" w:rsidR="005E226C" w:rsidRPr="003B5187" w:rsidRDefault="005E226C" w:rsidP="000A45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9.4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4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C69A9" w:rsidRPr="00180F4F" w14:paraId="3A6EA424" w14:textId="77777777" w:rsidTr="006306C4">
        <w:trPr>
          <w:gridAfter w:val="1"/>
          <w:wAfter w:w="233" w:type="dxa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dxa"/>
          </w:tcPr>
          <w:p w14:paraId="1B945A56" w14:textId="086178AD" w:rsidR="00BC69A9" w:rsidRPr="00BC69A9" w:rsidRDefault="00BC69A9" w:rsidP="000A455C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C69A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1</w:t>
            </w:r>
          </w:p>
        </w:tc>
        <w:tc>
          <w:tcPr>
            <w:tcW w:w="5614" w:type="dxa"/>
            <w:gridSpan w:val="3"/>
          </w:tcPr>
          <w:p w14:paraId="602C23A5" w14:textId="4E501155" w:rsidR="00BC69A9" w:rsidRPr="00BC69A9" w:rsidRDefault="00BC69A9" w:rsidP="000A45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9A9">
              <w:rPr>
                <w:rFonts w:ascii="Times New Roman" w:hAnsi="Times New Roman" w:cs="Times New Roman"/>
                <w:sz w:val="20"/>
                <w:szCs w:val="20"/>
              </w:rPr>
              <w:t>Age / years, mean ± SD</w:t>
            </w:r>
            <w:r w:rsidRPr="00BC69A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68" w:type="dxa"/>
          </w:tcPr>
          <w:p w14:paraId="422D004D" w14:textId="78E5A558" w:rsidR="00BC69A9" w:rsidRPr="0070787F" w:rsidRDefault="00BC69A9" w:rsidP="000A45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787F">
              <w:rPr>
                <w:rFonts w:ascii="Times New Roman" w:hAnsi="Times New Roman" w:cs="Times New Roman"/>
                <w:sz w:val="20"/>
                <w:szCs w:val="20"/>
              </w:rPr>
              <w:t>5.25 ± 2.94</w:t>
            </w:r>
          </w:p>
        </w:tc>
        <w:tc>
          <w:tcPr>
            <w:tcW w:w="1350" w:type="dxa"/>
          </w:tcPr>
          <w:p w14:paraId="400C145D" w14:textId="1D050AB2" w:rsidR="00BC69A9" w:rsidRPr="0070787F" w:rsidRDefault="00BC69A9" w:rsidP="000A45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787F">
              <w:rPr>
                <w:rFonts w:ascii="Times New Roman" w:hAnsi="Times New Roman" w:cs="Times New Roman"/>
                <w:sz w:val="20"/>
                <w:szCs w:val="20"/>
              </w:rPr>
              <w:t>5.56 ± 2.70</w:t>
            </w:r>
          </w:p>
        </w:tc>
        <w:tc>
          <w:tcPr>
            <w:tcW w:w="1080" w:type="dxa"/>
          </w:tcPr>
          <w:p w14:paraId="0E825E77" w14:textId="73EF2AA2" w:rsidR="00BC69A9" w:rsidRPr="0070787F" w:rsidRDefault="00BC69A9" w:rsidP="000A45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787F">
              <w:rPr>
                <w:rFonts w:ascii="Times New Roman" w:hAnsi="Times New Roman" w:cs="Times New Roman"/>
                <w:sz w:val="20"/>
                <w:szCs w:val="20"/>
              </w:rPr>
              <w:t>5.44 ± 2.8</w:t>
            </w:r>
          </w:p>
        </w:tc>
      </w:tr>
      <w:tr w:rsidR="007B4A19" w:rsidRPr="003B5187" w14:paraId="2677FF71" w14:textId="77777777" w:rsidTr="006D6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gridSpan w:val="2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567710D" w14:textId="2D3A538B" w:rsidR="007B4A19" w:rsidRPr="003B5187" w:rsidRDefault="007B4A19" w:rsidP="000A455C">
            <w:pPr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12</w:t>
            </w:r>
          </w:p>
        </w:tc>
        <w:tc>
          <w:tcPr>
            <w:tcW w:w="3335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C68DA63" w14:textId="77777777" w:rsidR="007B4A19" w:rsidRPr="003B5187" w:rsidRDefault="007B4A19" w:rsidP="000A45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ther’s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 xml:space="preserve"> diet during lactation</w:t>
            </w:r>
          </w:p>
        </w:tc>
        <w:tc>
          <w:tcPr>
            <w:tcW w:w="2250" w:type="dxa"/>
            <w:tcBorders>
              <w:top w:val="none" w:sz="0" w:space="0" w:color="auto"/>
              <w:bottom w:val="dotted" w:sz="4" w:space="0" w:color="AEAAAA" w:themeColor="background2" w:themeShade="BF"/>
            </w:tcBorders>
            <w:noWrap/>
            <w:hideMark/>
          </w:tcPr>
          <w:p w14:paraId="6D8ED98F" w14:textId="77777777" w:rsidR="007B4A19" w:rsidRPr="003B5187" w:rsidRDefault="007B4A19" w:rsidP="000A45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PMB</w:t>
            </w:r>
          </w:p>
        </w:tc>
        <w:tc>
          <w:tcPr>
            <w:tcW w:w="1368" w:type="dxa"/>
            <w:tcBorders>
              <w:top w:val="none" w:sz="0" w:space="0" w:color="auto"/>
              <w:bottom w:val="dotted" w:sz="4" w:space="0" w:color="AEAAAA" w:themeColor="background2" w:themeShade="BF"/>
            </w:tcBorders>
            <w:noWrap/>
            <w:hideMark/>
          </w:tcPr>
          <w:p w14:paraId="1C3D3BBC" w14:textId="53A58971" w:rsidR="007B4A19" w:rsidRPr="003B5187" w:rsidRDefault="007B4A19" w:rsidP="000A45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5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330BF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one" w:sz="0" w:space="0" w:color="auto"/>
              <w:bottom w:val="dotted" w:sz="4" w:space="0" w:color="AEAAAA" w:themeColor="background2" w:themeShade="BF"/>
            </w:tcBorders>
            <w:noWrap/>
            <w:hideMark/>
          </w:tcPr>
          <w:p w14:paraId="74296DA4" w14:textId="78B599C5" w:rsidR="007B4A19" w:rsidRPr="003B5187" w:rsidRDefault="007B4A19" w:rsidP="000A45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4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Pr="00330BF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13" w:type="dxa"/>
            <w:gridSpan w:val="2"/>
            <w:tcBorders>
              <w:top w:val="none" w:sz="0" w:space="0" w:color="auto"/>
              <w:bottom w:val="dotted" w:sz="4" w:space="0" w:color="AEAAAA" w:themeColor="background2" w:themeShade="BF"/>
            </w:tcBorders>
            <w:noWrap/>
            <w:hideMark/>
          </w:tcPr>
          <w:p w14:paraId="74601E51" w14:textId="06DA0430" w:rsidR="007B4A19" w:rsidRPr="003B5187" w:rsidRDefault="007B4A19" w:rsidP="000A45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B4A19" w:rsidRPr="003B5187" w14:paraId="41056919" w14:textId="77777777" w:rsidTr="006D6A9B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gridSpan w:val="2"/>
            <w:vMerge/>
            <w:noWrap/>
            <w:vAlign w:val="center"/>
            <w:hideMark/>
          </w:tcPr>
          <w:p w14:paraId="648F48D2" w14:textId="77777777" w:rsidR="007B4A19" w:rsidRPr="003B5187" w:rsidRDefault="007B4A19" w:rsidP="000A455C">
            <w:pPr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335" w:type="dxa"/>
            <w:vMerge/>
            <w:noWrap/>
            <w:vAlign w:val="center"/>
            <w:hideMark/>
          </w:tcPr>
          <w:p w14:paraId="67E99806" w14:textId="77777777" w:rsidR="007B4A19" w:rsidRPr="003B5187" w:rsidRDefault="007B4A19" w:rsidP="000A45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dotted" w:sz="4" w:space="0" w:color="AEAAAA" w:themeColor="background2" w:themeShade="BF"/>
              <w:bottom w:val="single" w:sz="4" w:space="0" w:color="AEAAAA" w:themeColor="background2" w:themeShade="BF"/>
            </w:tcBorders>
            <w:noWrap/>
            <w:hideMark/>
          </w:tcPr>
          <w:p w14:paraId="077A0210" w14:textId="77777777" w:rsidR="007B4A19" w:rsidRPr="003B5187" w:rsidRDefault="007B4A19" w:rsidP="000A45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CD</w:t>
            </w:r>
          </w:p>
        </w:tc>
        <w:tc>
          <w:tcPr>
            <w:tcW w:w="1368" w:type="dxa"/>
            <w:tcBorders>
              <w:top w:val="dotted" w:sz="4" w:space="0" w:color="AEAAAA" w:themeColor="background2" w:themeShade="BF"/>
              <w:bottom w:val="single" w:sz="4" w:space="0" w:color="AEAAAA" w:themeColor="background2" w:themeShade="BF"/>
            </w:tcBorders>
            <w:noWrap/>
            <w:hideMark/>
          </w:tcPr>
          <w:p w14:paraId="6EADD828" w14:textId="64684F69" w:rsidR="007B4A19" w:rsidRPr="003B5187" w:rsidRDefault="007B4A19" w:rsidP="000A45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3.5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6</w:t>
            </w:r>
            <w:r w:rsidRPr="00330BF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dotted" w:sz="4" w:space="0" w:color="AEAAAA" w:themeColor="background2" w:themeShade="BF"/>
              <w:bottom w:val="single" w:sz="4" w:space="0" w:color="AEAAAA" w:themeColor="background2" w:themeShade="BF"/>
            </w:tcBorders>
            <w:noWrap/>
            <w:hideMark/>
          </w:tcPr>
          <w:p w14:paraId="1E4A6727" w14:textId="34F40B1F" w:rsidR="007B4A19" w:rsidRPr="003B5187" w:rsidRDefault="007B4A19" w:rsidP="000A45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6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14</w:t>
            </w:r>
            <w:r w:rsidRPr="00330BF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13" w:type="dxa"/>
            <w:gridSpan w:val="2"/>
            <w:tcBorders>
              <w:top w:val="dotted" w:sz="4" w:space="0" w:color="AEAAAA" w:themeColor="background2" w:themeShade="BF"/>
              <w:bottom w:val="single" w:sz="4" w:space="0" w:color="AEAAAA" w:themeColor="background2" w:themeShade="BF"/>
            </w:tcBorders>
            <w:noWrap/>
            <w:hideMark/>
          </w:tcPr>
          <w:p w14:paraId="2763F6F2" w14:textId="13F05A9A" w:rsidR="007B4A19" w:rsidRPr="003B5187" w:rsidRDefault="007B4A19" w:rsidP="000A45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9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0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B4A19" w:rsidRPr="003B5187" w14:paraId="27D4B163" w14:textId="77777777" w:rsidTr="006D6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gridSpan w:val="2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79DACFE" w14:textId="57648A0F" w:rsidR="007B4A19" w:rsidRPr="003B5187" w:rsidRDefault="007B4A19" w:rsidP="000A455C">
            <w:pPr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13</w:t>
            </w:r>
          </w:p>
        </w:tc>
        <w:tc>
          <w:tcPr>
            <w:tcW w:w="3335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70235A2" w14:textId="77777777" w:rsidR="007B4A19" w:rsidRPr="003B5187" w:rsidRDefault="007B4A19" w:rsidP="000A45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Season of birth</w:t>
            </w:r>
          </w:p>
        </w:tc>
        <w:tc>
          <w:tcPr>
            <w:tcW w:w="2250" w:type="dxa"/>
            <w:tcBorders>
              <w:top w:val="single" w:sz="4" w:space="0" w:color="AEAAAA" w:themeColor="background2" w:themeShade="BF"/>
              <w:bottom w:val="dotted" w:sz="4" w:space="0" w:color="AEAAAA" w:themeColor="background2" w:themeShade="BF"/>
            </w:tcBorders>
            <w:noWrap/>
            <w:hideMark/>
          </w:tcPr>
          <w:p w14:paraId="3AD06BE2" w14:textId="77777777" w:rsidR="007B4A19" w:rsidRPr="003B5187" w:rsidRDefault="007B4A19" w:rsidP="000A45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Wint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Dec-Feb)</w:t>
            </w:r>
          </w:p>
        </w:tc>
        <w:tc>
          <w:tcPr>
            <w:tcW w:w="1368" w:type="dxa"/>
            <w:tcBorders>
              <w:top w:val="single" w:sz="4" w:space="0" w:color="AEAAAA" w:themeColor="background2" w:themeShade="BF"/>
              <w:bottom w:val="dotted" w:sz="4" w:space="0" w:color="AEAAAA" w:themeColor="background2" w:themeShade="BF"/>
            </w:tcBorders>
            <w:noWrap/>
            <w:hideMark/>
          </w:tcPr>
          <w:p w14:paraId="68C78362" w14:textId="0F3E7A44" w:rsidR="007B4A19" w:rsidRPr="003B5187" w:rsidRDefault="007B4A19" w:rsidP="000A45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7.8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7</w:t>
            </w:r>
            <w:r w:rsidRPr="00330BF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single" w:sz="4" w:space="0" w:color="AEAAAA" w:themeColor="background2" w:themeShade="BF"/>
              <w:bottom w:val="dotted" w:sz="4" w:space="0" w:color="AEAAAA" w:themeColor="background2" w:themeShade="BF"/>
            </w:tcBorders>
            <w:noWrap/>
            <w:hideMark/>
          </w:tcPr>
          <w:p w14:paraId="49082EFA" w14:textId="434326CA" w:rsidR="007B4A19" w:rsidRPr="003B5187" w:rsidRDefault="007B4A19" w:rsidP="000A45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4.2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7</w:t>
            </w:r>
            <w:r w:rsidRPr="00330BF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13" w:type="dxa"/>
            <w:gridSpan w:val="2"/>
            <w:tcBorders>
              <w:top w:val="single" w:sz="4" w:space="0" w:color="AEAAAA" w:themeColor="background2" w:themeShade="BF"/>
              <w:bottom w:val="dotted" w:sz="4" w:space="0" w:color="AEAAAA" w:themeColor="background2" w:themeShade="BF"/>
            </w:tcBorders>
            <w:noWrap/>
            <w:hideMark/>
          </w:tcPr>
          <w:p w14:paraId="59FF07A2" w14:textId="3D7755DC" w:rsidR="007B4A19" w:rsidRPr="003B5187" w:rsidRDefault="007B4A19" w:rsidP="000A45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25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4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B4A19" w:rsidRPr="003B5187" w14:paraId="39853815" w14:textId="77777777" w:rsidTr="006D6A9B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gridSpan w:val="2"/>
            <w:vMerge/>
            <w:noWrap/>
            <w:vAlign w:val="center"/>
            <w:hideMark/>
          </w:tcPr>
          <w:p w14:paraId="25A5ED25" w14:textId="77777777" w:rsidR="007B4A19" w:rsidRPr="003B5187" w:rsidRDefault="007B4A19" w:rsidP="000A455C">
            <w:pPr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335" w:type="dxa"/>
            <w:vMerge/>
            <w:noWrap/>
            <w:vAlign w:val="center"/>
            <w:hideMark/>
          </w:tcPr>
          <w:p w14:paraId="69877789" w14:textId="77777777" w:rsidR="007B4A19" w:rsidRPr="003B5187" w:rsidRDefault="007B4A19" w:rsidP="000A45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dotted" w:sz="4" w:space="0" w:color="AEAAAA" w:themeColor="background2" w:themeShade="BF"/>
              <w:bottom w:val="dotted" w:sz="4" w:space="0" w:color="AEAAAA" w:themeColor="background2" w:themeShade="BF"/>
            </w:tcBorders>
            <w:noWrap/>
            <w:hideMark/>
          </w:tcPr>
          <w:p w14:paraId="0D01AD79" w14:textId="77777777" w:rsidR="007B4A19" w:rsidRPr="003B5187" w:rsidRDefault="007B4A19" w:rsidP="000A45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Spr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arch-May)</w:t>
            </w:r>
          </w:p>
        </w:tc>
        <w:tc>
          <w:tcPr>
            <w:tcW w:w="1368" w:type="dxa"/>
            <w:tcBorders>
              <w:top w:val="dotted" w:sz="4" w:space="0" w:color="AEAAAA" w:themeColor="background2" w:themeShade="BF"/>
              <w:bottom w:val="dotted" w:sz="4" w:space="0" w:color="AEAAAA" w:themeColor="background2" w:themeShade="BF"/>
            </w:tcBorders>
            <w:noWrap/>
            <w:hideMark/>
          </w:tcPr>
          <w:p w14:paraId="1468A140" w14:textId="116E12C3" w:rsidR="007B4A19" w:rsidRPr="003B5187" w:rsidRDefault="007B4A19" w:rsidP="000A45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1.7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4</w:t>
            </w:r>
            <w:r w:rsidRPr="00330BF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dotted" w:sz="4" w:space="0" w:color="AEAAAA" w:themeColor="background2" w:themeShade="BF"/>
              <w:bottom w:val="dotted" w:sz="4" w:space="0" w:color="AEAAAA" w:themeColor="background2" w:themeShade="BF"/>
            </w:tcBorders>
            <w:noWrap/>
            <w:hideMark/>
          </w:tcPr>
          <w:p w14:paraId="0CFEC0C3" w14:textId="3E673155" w:rsidR="007B4A19" w:rsidRPr="003B5187" w:rsidRDefault="007B4A19" w:rsidP="000A45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5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Pr="00330BF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13" w:type="dxa"/>
            <w:gridSpan w:val="2"/>
            <w:tcBorders>
              <w:top w:val="dotted" w:sz="4" w:space="0" w:color="AEAAAA" w:themeColor="background2" w:themeShade="BF"/>
              <w:bottom w:val="dotted" w:sz="4" w:space="0" w:color="AEAAAA" w:themeColor="background2" w:themeShade="BF"/>
            </w:tcBorders>
            <w:noWrap/>
            <w:hideMark/>
          </w:tcPr>
          <w:p w14:paraId="2435A845" w14:textId="1DAD9309" w:rsidR="007B4A19" w:rsidRPr="003B5187" w:rsidRDefault="007B4A19" w:rsidP="000A45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32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0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B4A19" w:rsidRPr="003B5187" w14:paraId="10C10270" w14:textId="77777777" w:rsidTr="006D6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gridSpan w:val="2"/>
            <w:vMerge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6C54F60" w14:textId="77777777" w:rsidR="007B4A19" w:rsidRPr="003B5187" w:rsidRDefault="007B4A19" w:rsidP="000A455C">
            <w:pPr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335" w:type="dxa"/>
            <w:vMerge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A82F63C" w14:textId="77777777" w:rsidR="007B4A19" w:rsidRPr="003B5187" w:rsidRDefault="007B4A19" w:rsidP="000A45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dotted" w:sz="4" w:space="0" w:color="AEAAAA" w:themeColor="background2" w:themeShade="BF"/>
              <w:bottom w:val="dotted" w:sz="4" w:space="0" w:color="AEAAAA" w:themeColor="background2" w:themeShade="BF"/>
            </w:tcBorders>
            <w:noWrap/>
            <w:hideMark/>
          </w:tcPr>
          <w:p w14:paraId="2D2D25E7" w14:textId="77777777" w:rsidR="007B4A19" w:rsidRPr="003B5187" w:rsidRDefault="007B4A19" w:rsidP="000A45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Summ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June-Aug)</w:t>
            </w:r>
          </w:p>
        </w:tc>
        <w:tc>
          <w:tcPr>
            <w:tcW w:w="1368" w:type="dxa"/>
            <w:tcBorders>
              <w:top w:val="dotted" w:sz="4" w:space="0" w:color="AEAAAA" w:themeColor="background2" w:themeShade="BF"/>
              <w:bottom w:val="dotted" w:sz="4" w:space="0" w:color="AEAAAA" w:themeColor="background2" w:themeShade="BF"/>
            </w:tcBorders>
            <w:noWrap/>
            <w:hideMark/>
          </w:tcPr>
          <w:p w14:paraId="3813DB0C" w14:textId="1635BA64" w:rsidR="007B4A19" w:rsidRPr="003B5187" w:rsidRDefault="007B4A19" w:rsidP="000A45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2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  <w:r w:rsidRPr="00330BF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dotted" w:sz="4" w:space="0" w:color="AEAAAA" w:themeColor="background2" w:themeShade="BF"/>
              <w:bottom w:val="dotted" w:sz="4" w:space="0" w:color="AEAAAA" w:themeColor="background2" w:themeShade="BF"/>
            </w:tcBorders>
            <w:noWrap/>
            <w:hideMark/>
          </w:tcPr>
          <w:p w14:paraId="6CC723D0" w14:textId="51B2A767" w:rsidR="007B4A19" w:rsidRPr="003B5187" w:rsidRDefault="007B4A19" w:rsidP="000A45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2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30BF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13" w:type="dxa"/>
            <w:gridSpan w:val="2"/>
            <w:tcBorders>
              <w:top w:val="dotted" w:sz="4" w:space="0" w:color="AEAAAA" w:themeColor="background2" w:themeShade="BF"/>
              <w:bottom w:val="dotted" w:sz="4" w:space="0" w:color="AEAAAA" w:themeColor="background2" w:themeShade="BF"/>
            </w:tcBorders>
            <w:noWrap/>
            <w:hideMark/>
          </w:tcPr>
          <w:p w14:paraId="2EB5D534" w14:textId="7B954D0E" w:rsidR="007B4A19" w:rsidRPr="003B5187" w:rsidRDefault="007B4A19" w:rsidP="000A45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7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4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B4A19" w:rsidRPr="003B5187" w14:paraId="345E61DF" w14:textId="77777777" w:rsidTr="006D6A9B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gridSpan w:val="2"/>
            <w:vMerge/>
            <w:noWrap/>
            <w:vAlign w:val="center"/>
            <w:hideMark/>
          </w:tcPr>
          <w:p w14:paraId="57872E4B" w14:textId="77777777" w:rsidR="007B4A19" w:rsidRPr="003B5187" w:rsidRDefault="007B4A19" w:rsidP="000A455C">
            <w:pPr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335" w:type="dxa"/>
            <w:vMerge/>
            <w:noWrap/>
            <w:vAlign w:val="center"/>
            <w:hideMark/>
          </w:tcPr>
          <w:p w14:paraId="7807E881" w14:textId="77777777" w:rsidR="007B4A19" w:rsidRPr="003B5187" w:rsidRDefault="007B4A19" w:rsidP="000A45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dotted" w:sz="4" w:space="0" w:color="AEAAAA" w:themeColor="background2" w:themeShade="BF"/>
              <w:bottom w:val="single" w:sz="4" w:space="0" w:color="AEAAAA" w:themeColor="background2" w:themeShade="BF"/>
            </w:tcBorders>
            <w:noWrap/>
            <w:hideMark/>
          </w:tcPr>
          <w:p w14:paraId="626FA754" w14:textId="77777777" w:rsidR="007B4A19" w:rsidRPr="003B5187" w:rsidRDefault="007B4A19" w:rsidP="000A45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Autum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ept-Nov)</w:t>
            </w:r>
          </w:p>
        </w:tc>
        <w:tc>
          <w:tcPr>
            <w:tcW w:w="1368" w:type="dxa"/>
            <w:tcBorders>
              <w:top w:val="dotted" w:sz="4" w:space="0" w:color="AEAAAA" w:themeColor="background2" w:themeShade="BF"/>
              <w:bottom w:val="single" w:sz="4" w:space="0" w:color="AEAAAA" w:themeColor="background2" w:themeShade="BF"/>
            </w:tcBorders>
            <w:noWrap/>
            <w:hideMark/>
          </w:tcPr>
          <w:p w14:paraId="70733521" w14:textId="6D3FC988" w:rsidR="007B4A19" w:rsidRPr="003B5187" w:rsidRDefault="007B4A19" w:rsidP="000A45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2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  <w:r w:rsidRPr="00330BF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dotted" w:sz="4" w:space="0" w:color="AEAAAA" w:themeColor="background2" w:themeShade="BF"/>
              <w:bottom w:val="single" w:sz="4" w:space="0" w:color="AEAAAA" w:themeColor="background2" w:themeShade="BF"/>
            </w:tcBorders>
            <w:noWrap/>
            <w:hideMark/>
          </w:tcPr>
          <w:p w14:paraId="0ECA173F" w14:textId="44C154F9" w:rsidR="007B4A19" w:rsidRPr="003B5187" w:rsidRDefault="007B4A19" w:rsidP="000A45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1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330BF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13" w:type="dxa"/>
            <w:gridSpan w:val="2"/>
            <w:tcBorders>
              <w:top w:val="dotted" w:sz="4" w:space="0" w:color="AEAAAA" w:themeColor="background2" w:themeShade="BF"/>
              <w:bottom w:val="single" w:sz="4" w:space="0" w:color="AEAAAA" w:themeColor="background2" w:themeShade="BF"/>
            </w:tcBorders>
            <w:noWrap/>
            <w:hideMark/>
          </w:tcPr>
          <w:p w14:paraId="79EA80DC" w14:textId="2CED82A7" w:rsidR="007B4A19" w:rsidRPr="003B5187" w:rsidRDefault="007B4A19" w:rsidP="000A45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1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8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B4A19" w:rsidRPr="003B5187" w14:paraId="428DD4FB" w14:textId="77777777" w:rsidTr="006D6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gridSpan w:val="2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35425BC9" w14:textId="7A83FE68" w:rsidR="007B4A19" w:rsidRPr="003B5187" w:rsidRDefault="007B4A19" w:rsidP="000A455C">
            <w:pPr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14</w:t>
            </w:r>
          </w:p>
        </w:tc>
        <w:tc>
          <w:tcPr>
            <w:tcW w:w="3335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4DC804A3" w14:textId="77777777" w:rsidR="007B4A19" w:rsidRPr="003B5187" w:rsidRDefault="007B4A19" w:rsidP="000A45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Pupp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s first solid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 xml:space="preserve"> diet</w:t>
            </w:r>
          </w:p>
        </w:tc>
        <w:tc>
          <w:tcPr>
            <w:tcW w:w="2250" w:type="dxa"/>
            <w:tcBorders>
              <w:top w:val="single" w:sz="4" w:space="0" w:color="AEAAAA" w:themeColor="background2" w:themeShade="BF"/>
              <w:bottom w:val="dotted" w:sz="4" w:space="0" w:color="AEAAAA" w:themeColor="background2" w:themeShade="BF"/>
            </w:tcBorders>
            <w:noWrap/>
          </w:tcPr>
          <w:p w14:paraId="0D66D129" w14:textId="77777777" w:rsidR="007B4A19" w:rsidRPr="003B5187" w:rsidRDefault="007B4A19" w:rsidP="000A45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PMD</w:t>
            </w:r>
          </w:p>
        </w:tc>
        <w:tc>
          <w:tcPr>
            <w:tcW w:w="1368" w:type="dxa"/>
            <w:tcBorders>
              <w:top w:val="single" w:sz="4" w:space="0" w:color="AEAAAA" w:themeColor="background2" w:themeShade="BF"/>
              <w:bottom w:val="dotted" w:sz="4" w:space="0" w:color="AEAAAA" w:themeColor="background2" w:themeShade="BF"/>
            </w:tcBorders>
            <w:noWrap/>
          </w:tcPr>
          <w:p w14:paraId="3C72D39B" w14:textId="1C2FD9C2" w:rsidR="007B4A19" w:rsidRPr="003B5187" w:rsidRDefault="007B4A19" w:rsidP="000A45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330BF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single" w:sz="4" w:space="0" w:color="AEAAAA" w:themeColor="background2" w:themeShade="BF"/>
              <w:bottom w:val="dotted" w:sz="4" w:space="0" w:color="AEAAAA" w:themeColor="background2" w:themeShade="BF"/>
            </w:tcBorders>
            <w:noWrap/>
          </w:tcPr>
          <w:p w14:paraId="1C2CC69D" w14:textId="0BA9AE8E" w:rsidR="007B4A19" w:rsidRPr="003B5187" w:rsidRDefault="007B4A19" w:rsidP="000A45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 w:rsidRPr="00330BF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13" w:type="dxa"/>
            <w:gridSpan w:val="2"/>
            <w:tcBorders>
              <w:top w:val="single" w:sz="4" w:space="0" w:color="AEAAAA" w:themeColor="background2" w:themeShade="BF"/>
              <w:bottom w:val="dotted" w:sz="4" w:space="0" w:color="AEAAAA" w:themeColor="background2" w:themeShade="BF"/>
            </w:tcBorders>
            <w:noWrap/>
          </w:tcPr>
          <w:p w14:paraId="7CCC3EB0" w14:textId="105245EB" w:rsidR="007B4A19" w:rsidRPr="003B5187" w:rsidRDefault="007B4A19" w:rsidP="000A45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  <w:r w:rsidRPr="00AF33E7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AF33E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B4A19" w:rsidRPr="003B5187" w14:paraId="40BCFB47" w14:textId="77777777" w:rsidTr="006D6A9B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gridSpan w:val="2"/>
            <w:vMerge/>
            <w:noWrap/>
            <w:vAlign w:val="center"/>
          </w:tcPr>
          <w:p w14:paraId="56308284" w14:textId="77777777" w:rsidR="007B4A19" w:rsidRPr="003B5187" w:rsidRDefault="007B4A19" w:rsidP="000A455C">
            <w:pPr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335" w:type="dxa"/>
            <w:vMerge/>
            <w:noWrap/>
            <w:vAlign w:val="center"/>
          </w:tcPr>
          <w:p w14:paraId="1E0BD9EC" w14:textId="77777777" w:rsidR="007B4A19" w:rsidRPr="003B5187" w:rsidRDefault="007B4A19" w:rsidP="000A45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dotted" w:sz="4" w:space="0" w:color="AEAAAA" w:themeColor="background2" w:themeShade="BF"/>
              <w:bottom w:val="single" w:sz="4" w:space="0" w:color="AEAAAA" w:themeColor="background2" w:themeShade="BF"/>
            </w:tcBorders>
            <w:noWrap/>
          </w:tcPr>
          <w:p w14:paraId="47B3EFA7" w14:textId="77777777" w:rsidR="007B4A19" w:rsidRPr="003B5187" w:rsidRDefault="007B4A19" w:rsidP="000A45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CD</w:t>
            </w:r>
          </w:p>
        </w:tc>
        <w:tc>
          <w:tcPr>
            <w:tcW w:w="1368" w:type="dxa"/>
            <w:tcBorders>
              <w:top w:val="dotted" w:sz="4" w:space="0" w:color="AEAAAA" w:themeColor="background2" w:themeShade="BF"/>
              <w:bottom w:val="single" w:sz="4" w:space="0" w:color="AEAAAA" w:themeColor="background2" w:themeShade="BF"/>
            </w:tcBorders>
            <w:noWrap/>
          </w:tcPr>
          <w:p w14:paraId="5CFDA6FE" w14:textId="3E4A1DC0" w:rsidR="007B4A19" w:rsidRPr="003B5187" w:rsidRDefault="007B4A19" w:rsidP="000A45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7</w:t>
            </w:r>
            <w:r w:rsidRPr="00330BF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dotted" w:sz="4" w:space="0" w:color="AEAAAA" w:themeColor="background2" w:themeShade="BF"/>
              <w:bottom w:val="single" w:sz="4" w:space="0" w:color="AEAAAA" w:themeColor="background2" w:themeShade="BF"/>
            </w:tcBorders>
            <w:noWrap/>
          </w:tcPr>
          <w:p w14:paraId="09FC4980" w14:textId="3BCF4393" w:rsidR="007B4A19" w:rsidRPr="003B5187" w:rsidRDefault="007B4A19" w:rsidP="000A45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9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1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30BF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13" w:type="dxa"/>
            <w:gridSpan w:val="2"/>
            <w:tcBorders>
              <w:top w:val="dotted" w:sz="4" w:space="0" w:color="AEAAAA" w:themeColor="background2" w:themeShade="BF"/>
              <w:bottom w:val="single" w:sz="4" w:space="0" w:color="AEAAAA" w:themeColor="background2" w:themeShade="BF"/>
            </w:tcBorders>
            <w:noWrap/>
          </w:tcPr>
          <w:p w14:paraId="2E9C6434" w14:textId="15BC2593" w:rsidR="007B4A19" w:rsidRPr="003B5187" w:rsidRDefault="007B4A19" w:rsidP="000A45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9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1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B4A19" w:rsidRPr="003B5187" w14:paraId="310DAB06" w14:textId="77777777" w:rsidTr="00296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gridSpan w:val="2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D00AB36" w14:textId="5706994C" w:rsidR="007B4A19" w:rsidRPr="003B5187" w:rsidRDefault="007B4A19" w:rsidP="000A455C">
            <w:pPr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15</w:t>
            </w:r>
          </w:p>
        </w:tc>
        <w:tc>
          <w:tcPr>
            <w:tcW w:w="3335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DB4F6FC" w14:textId="77777777" w:rsidR="007B4A19" w:rsidRPr="003B5187" w:rsidRDefault="007B4A19" w:rsidP="000A45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equency of outdoor activity</w:t>
            </w:r>
          </w:p>
        </w:tc>
        <w:tc>
          <w:tcPr>
            <w:tcW w:w="2250" w:type="dxa"/>
            <w:tcBorders>
              <w:top w:val="single" w:sz="4" w:space="0" w:color="AEAAAA" w:themeColor="background2" w:themeShade="BF"/>
              <w:bottom w:val="dotted" w:sz="4" w:space="0" w:color="AEAAAA" w:themeColor="background2" w:themeShade="BF"/>
            </w:tcBorders>
            <w:noWrap/>
            <w:hideMark/>
          </w:tcPr>
          <w:p w14:paraId="7273D625" w14:textId="77777777" w:rsidR="007B4A19" w:rsidRPr="003B5187" w:rsidRDefault="007B4A19" w:rsidP="000A45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 xml:space="preserve">Many </w:t>
            </w:r>
            <w:proofErr w:type="gramStart"/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times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day</w:t>
            </w:r>
          </w:p>
        </w:tc>
        <w:tc>
          <w:tcPr>
            <w:tcW w:w="1368" w:type="dxa"/>
            <w:tcBorders>
              <w:top w:val="single" w:sz="4" w:space="0" w:color="AEAAAA" w:themeColor="background2" w:themeShade="BF"/>
              <w:bottom w:val="dotted" w:sz="4" w:space="0" w:color="AEAAAA" w:themeColor="background2" w:themeShade="BF"/>
            </w:tcBorders>
            <w:noWrap/>
            <w:hideMark/>
          </w:tcPr>
          <w:p w14:paraId="60EB36E9" w14:textId="6C6EBAA0" w:rsidR="007B4A19" w:rsidRPr="003B5187" w:rsidRDefault="007B4A19" w:rsidP="000A45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3.2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8</w:t>
            </w:r>
            <w:r w:rsidRPr="00330BF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single" w:sz="4" w:space="0" w:color="AEAAAA" w:themeColor="background2" w:themeShade="BF"/>
              <w:bottom w:val="dotted" w:sz="4" w:space="0" w:color="AEAAAA" w:themeColor="background2" w:themeShade="BF"/>
            </w:tcBorders>
            <w:noWrap/>
            <w:hideMark/>
          </w:tcPr>
          <w:p w14:paraId="3AA67105" w14:textId="3D792AE0" w:rsidR="007B4A19" w:rsidRPr="003B5187" w:rsidRDefault="007B4A19" w:rsidP="000A45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1.2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7</w:t>
            </w:r>
            <w:r w:rsidRPr="00330BF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13" w:type="dxa"/>
            <w:gridSpan w:val="2"/>
            <w:tcBorders>
              <w:top w:val="single" w:sz="4" w:space="0" w:color="AEAAAA" w:themeColor="background2" w:themeShade="BF"/>
              <w:bottom w:val="dotted" w:sz="4" w:space="0" w:color="AEAAAA" w:themeColor="background2" w:themeShade="BF"/>
            </w:tcBorders>
            <w:noWrap/>
            <w:hideMark/>
          </w:tcPr>
          <w:p w14:paraId="1E4AA7A2" w14:textId="7254D6D3" w:rsidR="007B4A19" w:rsidRPr="003B5187" w:rsidRDefault="007B4A19" w:rsidP="000A45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8.0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45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B4A19" w:rsidRPr="003B5187" w14:paraId="035BD6FA" w14:textId="77777777" w:rsidTr="0029669C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gridSpan w:val="2"/>
            <w:vMerge/>
            <w:noWrap/>
            <w:vAlign w:val="center"/>
            <w:hideMark/>
          </w:tcPr>
          <w:p w14:paraId="7466CF5B" w14:textId="77777777" w:rsidR="007B4A19" w:rsidRPr="003B5187" w:rsidRDefault="007B4A19" w:rsidP="000A455C">
            <w:pPr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335" w:type="dxa"/>
            <w:vMerge/>
            <w:noWrap/>
            <w:vAlign w:val="center"/>
            <w:hideMark/>
          </w:tcPr>
          <w:p w14:paraId="272DCF85" w14:textId="77777777" w:rsidR="007B4A19" w:rsidRPr="003B5187" w:rsidRDefault="007B4A19" w:rsidP="000A45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dotted" w:sz="4" w:space="0" w:color="AEAAAA" w:themeColor="background2" w:themeShade="BF"/>
              <w:bottom w:val="dotted" w:sz="4" w:space="0" w:color="AEAAAA" w:themeColor="background2" w:themeShade="BF"/>
            </w:tcBorders>
            <w:noWrap/>
            <w:hideMark/>
          </w:tcPr>
          <w:p w14:paraId="237EE5BA" w14:textId="77777777" w:rsidR="007B4A19" w:rsidRPr="003B5187" w:rsidRDefault="007B4A19" w:rsidP="000A45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O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day</w:t>
            </w:r>
          </w:p>
        </w:tc>
        <w:tc>
          <w:tcPr>
            <w:tcW w:w="1368" w:type="dxa"/>
            <w:tcBorders>
              <w:top w:val="dotted" w:sz="4" w:space="0" w:color="AEAAAA" w:themeColor="background2" w:themeShade="BF"/>
              <w:bottom w:val="dotted" w:sz="4" w:space="0" w:color="AEAAAA" w:themeColor="background2" w:themeShade="BF"/>
            </w:tcBorders>
            <w:noWrap/>
            <w:hideMark/>
          </w:tcPr>
          <w:p w14:paraId="563FE430" w14:textId="01D8FC0E" w:rsidR="007B4A19" w:rsidRPr="003B5187" w:rsidRDefault="007B4A19" w:rsidP="000A45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7.0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  <w:r w:rsidRPr="00330BF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dotted" w:sz="4" w:space="0" w:color="AEAAAA" w:themeColor="background2" w:themeShade="BF"/>
              <w:bottom w:val="dotted" w:sz="4" w:space="0" w:color="AEAAAA" w:themeColor="background2" w:themeShade="BF"/>
            </w:tcBorders>
            <w:noWrap/>
            <w:hideMark/>
          </w:tcPr>
          <w:p w14:paraId="6C21FA8C" w14:textId="497F6C47" w:rsidR="007B4A19" w:rsidRPr="003B5187" w:rsidRDefault="007B4A19" w:rsidP="000A45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5.7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  <w:r w:rsidRPr="00330BF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13" w:type="dxa"/>
            <w:gridSpan w:val="2"/>
            <w:tcBorders>
              <w:top w:val="dotted" w:sz="4" w:space="0" w:color="AEAAAA" w:themeColor="background2" w:themeShade="BF"/>
              <w:bottom w:val="dotted" w:sz="4" w:space="0" w:color="AEAAAA" w:themeColor="background2" w:themeShade="BF"/>
            </w:tcBorders>
            <w:noWrap/>
            <w:hideMark/>
          </w:tcPr>
          <w:p w14:paraId="6E95C963" w14:textId="4C0009B5" w:rsidR="007B4A19" w:rsidRPr="003B5187" w:rsidRDefault="007B4A19" w:rsidP="000A45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6.2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6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B4A19" w:rsidRPr="003B5187" w14:paraId="0E840823" w14:textId="77777777" w:rsidTr="00296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gridSpan w:val="2"/>
            <w:vMerge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552D99B" w14:textId="77777777" w:rsidR="007B4A19" w:rsidRPr="003B5187" w:rsidRDefault="007B4A19" w:rsidP="000A455C">
            <w:pPr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335" w:type="dxa"/>
            <w:vMerge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67316A2" w14:textId="77777777" w:rsidR="007B4A19" w:rsidRPr="003B5187" w:rsidRDefault="007B4A19" w:rsidP="000A45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dotted" w:sz="4" w:space="0" w:color="AEAAAA" w:themeColor="background2" w:themeShade="BF"/>
              <w:bottom w:val="dotted" w:sz="4" w:space="0" w:color="AEAAAA" w:themeColor="background2" w:themeShade="BF"/>
            </w:tcBorders>
            <w:noWrap/>
            <w:hideMark/>
          </w:tcPr>
          <w:p w14:paraId="0837FA21" w14:textId="77777777" w:rsidR="007B4A19" w:rsidRPr="003B5187" w:rsidRDefault="007B4A19" w:rsidP="000A45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 f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ew tim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week</w:t>
            </w:r>
          </w:p>
        </w:tc>
        <w:tc>
          <w:tcPr>
            <w:tcW w:w="1368" w:type="dxa"/>
            <w:tcBorders>
              <w:top w:val="dotted" w:sz="4" w:space="0" w:color="AEAAAA" w:themeColor="background2" w:themeShade="BF"/>
              <w:bottom w:val="dotted" w:sz="4" w:space="0" w:color="AEAAAA" w:themeColor="background2" w:themeShade="BF"/>
            </w:tcBorders>
            <w:noWrap/>
            <w:hideMark/>
          </w:tcPr>
          <w:p w14:paraId="66837D15" w14:textId="5F3631B9" w:rsidR="007B4A19" w:rsidRPr="003B5187" w:rsidRDefault="007B4A19" w:rsidP="000A45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4.1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  <w:r w:rsidRPr="00330BF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dotted" w:sz="4" w:space="0" w:color="AEAAAA" w:themeColor="background2" w:themeShade="BF"/>
              <w:bottom w:val="dotted" w:sz="4" w:space="0" w:color="AEAAAA" w:themeColor="background2" w:themeShade="BF"/>
            </w:tcBorders>
            <w:noWrap/>
            <w:hideMark/>
          </w:tcPr>
          <w:p w14:paraId="5D627834" w14:textId="3103A94D" w:rsidR="007B4A19" w:rsidRPr="003B5187" w:rsidRDefault="007B4A19" w:rsidP="000A45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1.2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Pr="00330BF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13" w:type="dxa"/>
            <w:gridSpan w:val="2"/>
            <w:tcBorders>
              <w:top w:val="dotted" w:sz="4" w:space="0" w:color="AEAAAA" w:themeColor="background2" w:themeShade="BF"/>
              <w:bottom w:val="dotted" w:sz="4" w:space="0" w:color="AEAAAA" w:themeColor="background2" w:themeShade="BF"/>
            </w:tcBorders>
            <w:noWrap/>
            <w:hideMark/>
          </w:tcPr>
          <w:p w14:paraId="25AA3A1C" w14:textId="16EB69E3" w:rsidR="007B4A19" w:rsidRPr="003B5187" w:rsidRDefault="007B4A19" w:rsidP="000A45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2.3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6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B4A19" w:rsidRPr="003B5187" w14:paraId="26DBE492" w14:textId="77777777" w:rsidTr="0029669C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gridSpan w:val="2"/>
            <w:vMerge/>
            <w:noWrap/>
            <w:vAlign w:val="center"/>
            <w:hideMark/>
          </w:tcPr>
          <w:p w14:paraId="7A38D086" w14:textId="77777777" w:rsidR="007B4A19" w:rsidRPr="003B5187" w:rsidRDefault="007B4A19" w:rsidP="000A455C">
            <w:pPr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335" w:type="dxa"/>
            <w:vMerge/>
            <w:noWrap/>
            <w:vAlign w:val="center"/>
            <w:hideMark/>
          </w:tcPr>
          <w:p w14:paraId="70A48C27" w14:textId="77777777" w:rsidR="007B4A19" w:rsidRPr="003B5187" w:rsidRDefault="007B4A19" w:rsidP="000A45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dotted" w:sz="4" w:space="0" w:color="AEAAAA" w:themeColor="background2" w:themeShade="BF"/>
              <w:bottom w:val="dotted" w:sz="4" w:space="0" w:color="AEAAAA" w:themeColor="background2" w:themeShade="BF"/>
            </w:tcBorders>
            <w:noWrap/>
            <w:hideMark/>
          </w:tcPr>
          <w:p w14:paraId="73A1AE86" w14:textId="77777777" w:rsidR="007B4A19" w:rsidRPr="003B5187" w:rsidRDefault="007B4A19" w:rsidP="000A45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 f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ew tim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month</w:t>
            </w:r>
          </w:p>
        </w:tc>
        <w:tc>
          <w:tcPr>
            <w:tcW w:w="1368" w:type="dxa"/>
            <w:tcBorders>
              <w:top w:val="dotted" w:sz="4" w:space="0" w:color="AEAAAA" w:themeColor="background2" w:themeShade="BF"/>
              <w:bottom w:val="dotted" w:sz="4" w:space="0" w:color="AEAAAA" w:themeColor="background2" w:themeShade="BF"/>
            </w:tcBorders>
            <w:noWrap/>
            <w:hideMark/>
          </w:tcPr>
          <w:p w14:paraId="1CB13C59" w14:textId="038DDF58" w:rsidR="007B4A19" w:rsidRPr="003B5187" w:rsidRDefault="007B4A19" w:rsidP="000A45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2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Pr="00330BF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dotted" w:sz="4" w:space="0" w:color="AEAAAA" w:themeColor="background2" w:themeShade="BF"/>
              <w:bottom w:val="dotted" w:sz="4" w:space="0" w:color="AEAAAA" w:themeColor="background2" w:themeShade="BF"/>
            </w:tcBorders>
            <w:noWrap/>
            <w:hideMark/>
          </w:tcPr>
          <w:p w14:paraId="5664EAF0" w14:textId="6B5FAE34" w:rsidR="007B4A19" w:rsidRPr="003B5187" w:rsidRDefault="007B4A19" w:rsidP="000A45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9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330BF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13" w:type="dxa"/>
            <w:gridSpan w:val="2"/>
            <w:tcBorders>
              <w:top w:val="dotted" w:sz="4" w:space="0" w:color="AEAAAA" w:themeColor="background2" w:themeShade="BF"/>
              <w:bottom w:val="dotted" w:sz="4" w:space="0" w:color="AEAAAA" w:themeColor="background2" w:themeShade="BF"/>
            </w:tcBorders>
            <w:noWrap/>
            <w:hideMark/>
          </w:tcPr>
          <w:p w14:paraId="7895D366" w14:textId="0B748953" w:rsidR="007B4A19" w:rsidRPr="003B5187" w:rsidRDefault="007B4A19" w:rsidP="000A45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B4A19" w:rsidRPr="003B5187" w14:paraId="59A6A0F8" w14:textId="77777777" w:rsidTr="00296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gridSpan w:val="2"/>
            <w:vMerge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CDC79E6" w14:textId="77777777" w:rsidR="007B4A19" w:rsidRPr="003B5187" w:rsidRDefault="007B4A19" w:rsidP="000A455C">
            <w:pPr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335" w:type="dxa"/>
            <w:vMerge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13D43A0" w14:textId="77777777" w:rsidR="007B4A19" w:rsidRPr="003B5187" w:rsidRDefault="007B4A19" w:rsidP="000A45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dotted" w:sz="4" w:space="0" w:color="AEAAAA" w:themeColor="background2" w:themeShade="BF"/>
              <w:bottom w:val="single" w:sz="4" w:space="0" w:color="AEAAAA" w:themeColor="background2" w:themeShade="BF"/>
            </w:tcBorders>
            <w:noWrap/>
            <w:hideMark/>
          </w:tcPr>
          <w:p w14:paraId="76580725" w14:textId="77777777" w:rsidR="007B4A19" w:rsidRPr="003B5187" w:rsidRDefault="007B4A19" w:rsidP="000A45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Not at all</w:t>
            </w:r>
          </w:p>
        </w:tc>
        <w:tc>
          <w:tcPr>
            <w:tcW w:w="1368" w:type="dxa"/>
            <w:tcBorders>
              <w:top w:val="dotted" w:sz="4" w:space="0" w:color="AEAAAA" w:themeColor="background2" w:themeShade="BF"/>
              <w:bottom w:val="single" w:sz="4" w:space="0" w:color="AEAAAA" w:themeColor="background2" w:themeShade="BF"/>
            </w:tcBorders>
            <w:noWrap/>
            <w:hideMark/>
          </w:tcPr>
          <w:p w14:paraId="2A171539" w14:textId="1A7B753F" w:rsidR="007B4A19" w:rsidRPr="003B5187" w:rsidRDefault="007B4A19" w:rsidP="000A45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.5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Pr="00330BF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dotted" w:sz="4" w:space="0" w:color="AEAAAA" w:themeColor="background2" w:themeShade="BF"/>
              <w:bottom w:val="single" w:sz="4" w:space="0" w:color="AEAAAA" w:themeColor="background2" w:themeShade="BF"/>
            </w:tcBorders>
            <w:noWrap/>
            <w:hideMark/>
          </w:tcPr>
          <w:p w14:paraId="5295EC12" w14:textId="3224ED45" w:rsidR="007B4A19" w:rsidRPr="003B5187" w:rsidRDefault="007B4A19" w:rsidP="000A45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30BF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13" w:type="dxa"/>
            <w:gridSpan w:val="2"/>
            <w:tcBorders>
              <w:top w:val="dotted" w:sz="4" w:space="0" w:color="AEAAAA" w:themeColor="background2" w:themeShade="BF"/>
              <w:bottom w:val="single" w:sz="4" w:space="0" w:color="AEAAAA" w:themeColor="background2" w:themeShade="BF"/>
            </w:tcBorders>
            <w:noWrap/>
            <w:hideMark/>
          </w:tcPr>
          <w:p w14:paraId="5C8E4980" w14:textId="7694350A" w:rsidR="007B4A19" w:rsidRPr="003B5187" w:rsidRDefault="007B4A19" w:rsidP="000A45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B4A19" w:rsidRPr="003B5187" w14:paraId="06C29879" w14:textId="77777777" w:rsidTr="00BD03AA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gridSpan w:val="2"/>
            <w:vMerge w:val="restart"/>
            <w:noWrap/>
            <w:vAlign w:val="center"/>
            <w:hideMark/>
          </w:tcPr>
          <w:p w14:paraId="687A3264" w14:textId="68FA5678" w:rsidR="007B4A19" w:rsidRPr="003B5187" w:rsidRDefault="007B4A19" w:rsidP="000A455C">
            <w:pPr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b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6</w:t>
            </w:r>
          </w:p>
        </w:tc>
        <w:tc>
          <w:tcPr>
            <w:tcW w:w="3335" w:type="dxa"/>
            <w:vMerge w:val="restart"/>
            <w:noWrap/>
            <w:vAlign w:val="center"/>
            <w:hideMark/>
          </w:tcPr>
          <w:p w14:paraId="32EC208A" w14:textId="77777777" w:rsidR="007B4A19" w:rsidRPr="003B5187" w:rsidRDefault="007B4A19" w:rsidP="000A45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nlight exposure, hours / day </w:t>
            </w:r>
          </w:p>
        </w:tc>
        <w:tc>
          <w:tcPr>
            <w:tcW w:w="2250" w:type="dxa"/>
            <w:tcBorders>
              <w:top w:val="single" w:sz="4" w:space="0" w:color="AEAAAA" w:themeColor="background2" w:themeShade="BF"/>
              <w:bottom w:val="dotted" w:sz="4" w:space="0" w:color="AEAAAA" w:themeColor="background2" w:themeShade="BF"/>
            </w:tcBorders>
            <w:noWrap/>
            <w:hideMark/>
          </w:tcPr>
          <w:p w14:paraId="27A90B6D" w14:textId="77777777" w:rsidR="007B4A19" w:rsidRPr="003B5187" w:rsidRDefault="007B4A19" w:rsidP="000A45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 at all</w:t>
            </w:r>
          </w:p>
        </w:tc>
        <w:tc>
          <w:tcPr>
            <w:tcW w:w="1368" w:type="dxa"/>
            <w:tcBorders>
              <w:top w:val="single" w:sz="4" w:space="0" w:color="AEAAAA" w:themeColor="background2" w:themeShade="BF"/>
              <w:bottom w:val="dotted" w:sz="4" w:space="0" w:color="AEAAAA" w:themeColor="background2" w:themeShade="BF"/>
            </w:tcBorders>
            <w:noWrap/>
            <w:hideMark/>
          </w:tcPr>
          <w:p w14:paraId="1B281E68" w14:textId="49933EAB" w:rsidR="007B4A19" w:rsidRPr="003B5187" w:rsidRDefault="007B4A19" w:rsidP="000A45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8</w:t>
            </w:r>
            <w:r w:rsidRPr="00330BF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single" w:sz="4" w:space="0" w:color="AEAAAA" w:themeColor="background2" w:themeShade="BF"/>
              <w:bottom w:val="dotted" w:sz="4" w:space="0" w:color="AEAAAA" w:themeColor="background2" w:themeShade="BF"/>
            </w:tcBorders>
            <w:noWrap/>
            <w:hideMark/>
          </w:tcPr>
          <w:p w14:paraId="6D232C08" w14:textId="2DFF7082" w:rsidR="007B4A19" w:rsidRPr="003B5187" w:rsidRDefault="007B4A19" w:rsidP="000A45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4.8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9</w:t>
            </w:r>
            <w:r w:rsidRPr="00330BF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13" w:type="dxa"/>
            <w:gridSpan w:val="2"/>
            <w:tcBorders>
              <w:top w:val="single" w:sz="4" w:space="0" w:color="AEAAAA" w:themeColor="background2" w:themeShade="BF"/>
              <w:bottom w:val="dotted" w:sz="4" w:space="0" w:color="AEAAAA" w:themeColor="background2" w:themeShade="BF"/>
            </w:tcBorders>
            <w:noWrap/>
            <w:hideMark/>
          </w:tcPr>
          <w:p w14:paraId="795D2E35" w14:textId="615C154C" w:rsidR="007B4A19" w:rsidRPr="003B5187" w:rsidRDefault="007B4A19" w:rsidP="000A45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8.3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7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B4A19" w:rsidRPr="003B5187" w14:paraId="587E6B4B" w14:textId="77777777" w:rsidTr="00BD0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gridSpan w:val="2"/>
            <w:vMerge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2601F1D" w14:textId="77777777" w:rsidR="007B4A19" w:rsidRPr="003B5187" w:rsidRDefault="007B4A19" w:rsidP="000A455C">
            <w:pPr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335" w:type="dxa"/>
            <w:vMerge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C968E79" w14:textId="77777777" w:rsidR="007B4A19" w:rsidRPr="003B5187" w:rsidRDefault="007B4A19" w:rsidP="000A45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dotted" w:sz="4" w:space="0" w:color="AEAAAA" w:themeColor="background2" w:themeShade="BF"/>
              <w:bottom w:val="single" w:sz="4" w:space="0" w:color="AEAAAA" w:themeColor="background2" w:themeShade="BF"/>
            </w:tcBorders>
            <w:noWrap/>
            <w:hideMark/>
          </w:tcPr>
          <w:p w14:paraId="66E4AA5F" w14:textId="77777777" w:rsidR="007B4A19" w:rsidRPr="003B5187" w:rsidRDefault="007B4A19" w:rsidP="000A45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 1 hour</w:t>
            </w:r>
          </w:p>
        </w:tc>
        <w:tc>
          <w:tcPr>
            <w:tcW w:w="1368" w:type="dxa"/>
            <w:tcBorders>
              <w:top w:val="dotted" w:sz="4" w:space="0" w:color="AEAAAA" w:themeColor="background2" w:themeShade="BF"/>
              <w:bottom w:val="single" w:sz="4" w:space="0" w:color="AEAAAA" w:themeColor="background2" w:themeShade="BF"/>
            </w:tcBorders>
            <w:noWrap/>
            <w:hideMark/>
          </w:tcPr>
          <w:p w14:paraId="6D68E66F" w14:textId="6DDB9CAA" w:rsidR="007B4A19" w:rsidRPr="003B5187" w:rsidRDefault="007B4A19" w:rsidP="000A45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6.2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9</w:t>
            </w:r>
            <w:r w:rsidRPr="00330BF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dotted" w:sz="4" w:space="0" w:color="AEAAAA" w:themeColor="background2" w:themeShade="BF"/>
              <w:bottom w:val="single" w:sz="4" w:space="0" w:color="AEAAAA" w:themeColor="background2" w:themeShade="BF"/>
            </w:tcBorders>
            <w:noWrap/>
            <w:hideMark/>
          </w:tcPr>
          <w:p w14:paraId="6C5D2E0D" w14:textId="44CCB94C" w:rsidR="007B4A19" w:rsidRPr="003B5187" w:rsidRDefault="007B4A19" w:rsidP="000A45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5.2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6</w:t>
            </w:r>
            <w:r w:rsidRPr="00330BF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13" w:type="dxa"/>
            <w:gridSpan w:val="2"/>
            <w:tcBorders>
              <w:top w:val="dotted" w:sz="4" w:space="0" w:color="AEAAAA" w:themeColor="background2" w:themeShade="BF"/>
              <w:bottom w:val="single" w:sz="4" w:space="0" w:color="AEAAAA" w:themeColor="background2" w:themeShade="BF"/>
            </w:tcBorders>
            <w:noWrap/>
            <w:hideMark/>
          </w:tcPr>
          <w:p w14:paraId="4DBCA122" w14:textId="2B314A16" w:rsidR="007B4A19" w:rsidRPr="003B5187" w:rsidRDefault="007B4A19" w:rsidP="000A45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1.7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65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B4A19" w:rsidRPr="003B5187" w14:paraId="52F60B3D" w14:textId="77777777" w:rsidTr="00BD03AA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gridSpan w:val="2"/>
            <w:vMerge w:val="restart"/>
            <w:noWrap/>
            <w:vAlign w:val="center"/>
            <w:hideMark/>
          </w:tcPr>
          <w:p w14:paraId="04E70334" w14:textId="7467138C" w:rsidR="007B4A19" w:rsidRPr="003B5187" w:rsidRDefault="007B4A19" w:rsidP="000A455C">
            <w:pPr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17</w:t>
            </w:r>
          </w:p>
        </w:tc>
        <w:tc>
          <w:tcPr>
            <w:tcW w:w="3335" w:type="dxa"/>
            <w:vMerge w:val="restart"/>
            <w:noWrap/>
            <w:vAlign w:val="center"/>
            <w:hideMark/>
          </w:tcPr>
          <w:p w14:paraId="2D728509" w14:textId="77777777" w:rsidR="007B4A19" w:rsidRPr="003B5187" w:rsidRDefault="007B4A19" w:rsidP="000A45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ype of flooring</w:t>
            </w:r>
          </w:p>
        </w:tc>
        <w:tc>
          <w:tcPr>
            <w:tcW w:w="2250" w:type="dxa"/>
            <w:tcBorders>
              <w:top w:val="single" w:sz="4" w:space="0" w:color="AEAAAA" w:themeColor="background2" w:themeShade="BF"/>
              <w:bottom w:val="dotted" w:sz="4" w:space="0" w:color="AEAAAA" w:themeColor="background2" w:themeShade="BF"/>
            </w:tcBorders>
            <w:noWrap/>
            <w:hideMark/>
          </w:tcPr>
          <w:p w14:paraId="1D666504" w14:textId="77777777" w:rsidR="007B4A19" w:rsidRPr="003B5187" w:rsidRDefault="007B4A19" w:rsidP="000A45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rt / lawn floor</w:t>
            </w:r>
          </w:p>
        </w:tc>
        <w:tc>
          <w:tcPr>
            <w:tcW w:w="1368" w:type="dxa"/>
            <w:tcBorders>
              <w:top w:val="single" w:sz="4" w:space="0" w:color="AEAAAA" w:themeColor="background2" w:themeShade="BF"/>
              <w:bottom w:val="dotted" w:sz="4" w:space="0" w:color="AEAAAA" w:themeColor="background2" w:themeShade="BF"/>
            </w:tcBorders>
            <w:noWrap/>
            <w:hideMark/>
          </w:tcPr>
          <w:p w14:paraId="7C3E0D83" w14:textId="6BED17B8" w:rsidR="007B4A19" w:rsidRPr="003B5187" w:rsidRDefault="007B4A19" w:rsidP="000A45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.7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330BF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single" w:sz="4" w:space="0" w:color="AEAAAA" w:themeColor="background2" w:themeShade="BF"/>
              <w:bottom w:val="dotted" w:sz="4" w:space="0" w:color="AEAAAA" w:themeColor="background2" w:themeShade="BF"/>
            </w:tcBorders>
            <w:noWrap/>
            <w:hideMark/>
          </w:tcPr>
          <w:p w14:paraId="73994A3B" w14:textId="1FF2775F" w:rsidR="007B4A19" w:rsidRPr="003B5187" w:rsidRDefault="007B4A19" w:rsidP="000A45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6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  <w:r w:rsidRPr="00330BF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13" w:type="dxa"/>
            <w:gridSpan w:val="2"/>
            <w:tcBorders>
              <w:top w:val="single" w:sz="4" w:space="0" w:color="AEAAAA" w:themeColor="background2" w:themeShade="BF"/>
              <w:bottom w:val="dotted" w:sz="4" w:space="0" w:color="AEAAAA" w:themeColor="background2" w:themeShade="BF"/>
            </w:tcBorders>
            <w:noWrap/>
            <w:hideMark/>
          </w:tcPr>
          <w:p w14:paraId="5AC1AC26" w14:textId="5A6F5A37" w:rsidR="007B4A19" w:rsidRPr="003B5187" w:rsidRDefault="007B4A19" w:rsidP="000A45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B4A19" w:rsidRPr="003B5187" w14:paraId="66EB2540" w14:textId="77777777" w:rsidTr="00461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gridSpan w:val="2"/>
            <w:vMerge/>
            <w:tcBorders>
              <w:top w:val="none" w:sz="0" w:space="0" w:color="auto"/>
              <w:bottom w:val="single" w:sz="4" w:space="0" w:color="AEAAAA" w:themeColor="background2" w:themeShade="BF"/>
            </w:tcBorders>
            <w:noWrap/>
            <w:vAlign w:val="center"/>
            <w:hideMark/>
          </w:tcPr>
          <w:p w14:paraId="441A1068" w14:textId="77777777" w:rsidR="007B4A19" w:rsidRPr="003B5187" w:rsidRDefault="007B4A19" w:rsidP="000A455C">
            <w:pPr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335" w:type="dxa"/>
            <w:vMerge/>
            <w:tcBorders>
              <w:top w:val="none" w:sz="0" w:space="0" w:color="auto"/>
              <w:bottom w:val="single" w:sz="4" w:space="0" w:color="AEAAAA" w:themeColor="background2" w:themeShade="BF"/>
            </w:tcBorders>
            <w:noWrap/>
            <w:vAlign w:val="center"/>
            <w:hideMark/>
          </w:tcPr>
          <w:p w14:paraId="36F4392D" w14:textId="77777777" w:rsidR="007B4A19" w:rsidRPr="003B5187" w:rsidRDefault="007B4A19" w:rsidP="000A45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dotted" w:sz="4" w:space="0" w:color="AEAAAA" w:themeColor="background2" w:themeShade="BF"/>
              <w:bottom w:val="single" w:sz="4" w:space="0" w:color="AEAAAA" w:themeColor="background2" w:themeShade="BF"/>
            </w:tcBorders>
            <w:noWrap/>
            <w:hideMark/>
          </w:tcPr>
          <w:p w14:paraId="5242538E" w14:textId="77777777" w:rsidR="007B4A19" w:rsidRPr="003B5187" w:rsidRDefault="007B4A19" w:rsidP="000A45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dirt / lawn floor</w:t>
            </w:r>
          </w:p>
        </w:tc>
        <w:tc>
          <w:tcPr>
            <w:tcW w:w="1368" w:type="dxa"/>
            <w:tcBorders>
              <w:top w:val="dotted" w:sz="4" w:space="0" w:color="AEAAAA" w:themeColor="background2" w:themeShade="BF"/>
              <w:bottom w:val="single" w:sz="4" w:space="0" w:color="AEAAAA" w:themeColor="background2" w:themeShade="BF"/>
            </w:tcBorders>
            <w:noWrap/>
            <w:hideMark/>
          </w:tcPr>
          <w:p w14:paraId="558C511E" w14:textId="0E2D2F3D" w:rsidR="007B4A19" w:rsidRPr="003B5187" w:rsidRDefault="007B4A19" w:rsidP="000A45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9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8</w:t>
            </w:r>
            <w:r w:rsidRPr="00330BF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dotted" w:sz="4" w:space="0" w:color="AEAAAA" w:themeColor="background2" w:themeShade="BF"/>
              <w:bottom w:val="single" w:sz="4" w:space="0" w:color="AEAAAA" w:themeColor="background2" w:themeShade="BF"/>
            </w:tcBorders>
            <w:noWrap/>
            <w:hideMark/>
          </w:tcPr>
          <w:p w14:paraId="0310C046" w14:textId="3B365EF9" w:rsidR="007B4A19" w:rsidRPr="003B5187" w:rsidRDefault="007B4A19" w:rsidP="000A45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2.4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330BF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13" w:type="dxa"/>
            <w:gridSpan w:val="2"/>
            <w:tcBorders>
              <w:top w:val="dotted" w:sz="4" w:space="0" w:color="AEAAAA" w:themeColor="background2" w:themeShade="BF"/>
              <w:bottom w:val="single" w:sz="4" w:space="0" w:color="AEAAAA" w:themeColor="background2" w:themeShade="BF"/>
            </w:tcBorders>
            <w:noWrap/>
            <w:hideMark/>
          </w:tcPr>
          <w:p w14:paraId="34ACDEC6" w14:textId="031426CF" w:rsidR="007B4A19" w:rsidRPr="003B5187" w:rsidRDefault="007B4A19" w:rsidP="000A45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9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54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B4A19" w:rsidRPr="003B5187" w14:paraId="683DB2F8" w14:textId="77777777" w:rsidTr="00461AC3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gridSpan w:val="2"/>
            <w:vMerge w:val="restar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noWrap/>
            <w:vAlign w:val="center"/>
            <w:hideMark/>
          </w:tcPr>
          <w:p w14:paraId="6600F87E" w14:textId="2DE8E2C3" w:rsidR="007B4A19" w:rsidRPr="00461AC3" w:rsidRDefault="007B4A19" w:rsidP="000A455C">
            <w:pPr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61AC3">
              <w:rPr>
                <w:rFonts w:ascii="Times New Roman" w:hAnsi="Times New Roman" w:cs="Times New Roman"/>
                <w:b w:val="0"/>
                <w:sz w:val="20"/>
                <w:szCs w:val="20"/>
              </w:rPr>
              <w:t>18</w:t>
            </w:r>
          </w:p>
        </w:tc>
        <w:tc>
          <w:tcPr>
            <w:tcW w:w="3335" w:type="dxa"/>
            <w:vMerge w:val="restar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noWrap/>
            <w:vAlign w:val="center"/>
            <w:hideMark/>
          </w:tcPr>
          <w:p w14:paraId="4E49D75C" w14:textId="77777777" w:rsidR="007B4A19" w:rsidRPr="00461AC3" w:rsidRDefault="007B4A19" w:rsidP="000A45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1AC3">
              <w:rPr>
                <w:rFonts w:ascii="Times New Roman" w:hAnsi="Times New Roman" w:cs="Times New Roman"/>
                <w:bCs/>
                <w:sz w:val="20"/>
                <w:szCs w:val="20"/>
              </w:rPr>
              <w:t>Body condition score</w:t>
            </w:r>
          </w:p>
        </w:tc>
        <w:tc>
          <w:tcPr>
            <w:tcW w:w="2250" w:type="dxa"/>
            <w:tcBorders>
              <w:top w:val="single" w:sz="4" w:space="0" w:color="AEAAAA" w:themeColor="background2" w:themeShade="BF"/>
              <w:bottom w:val="dotted" w:sz="4" w:space="0" w:color="AEAAAA" w:themeColor="background2" w:themeShade="BF"/>
            </w:tcBorders>
            <w:noWrap/>
            <w:hideMark/>
          </w:tcPr>
          <w:p w14:paraId="01D7B93F" w14:textId="77777777" w:rsidR="007B4A19" w:rsidRPr="003B5187" w:rsidRDefault="007B4A19" w:rsidP="000A45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ver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weight puppies</w:t>
            </w:r>
          </w:p>
        </w:tc>
        <w:tc>
          <w:tcPr>
            <w:tcW w:w="1368" w:type="dxa"/>
            <w:tcBorders>
              <w:top w:val="single" w:sz="4" w:space="0" w:color="AEAAAA" w:themeColor="background2" w:themeShade="BF"/>
              <w:bottom w:val="dotted" w:sz="4" w:space="0" w:color="AEAAAA" w:themeColor="background2" w:themeShade="BF"/>
            </w:tcBorders>
            <w:noWrap/>
            <w:hideMark/>
          </w:tcPr>
          <w:p w14:paraId="4BEA4AAD" w14:textId="64A9F815" w:rsidR="007B4A19" w:rsidRPr="003B5187" w:rsidRDefault="007B4A19" w:rsidP="000A45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4.0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  <w:r w:rsidRPr="00330BF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single" w:sz="4" w:space="0" w:color="AEAAAA" w:themeColor="background2" w:themeShade="BF"/>
              <w:bottom w:val="dotted" w:sz="4" w:space="0" w:color="AEAAAA" w:themeColor="background2" w:themeShade="BF"/>
            </w:tcBorders>
            <w:noWrap/>
            <w:hideMark/>
          </w:tcPr>
          <w:p w14:paraId="763FAFCE" w14:textId="74F144FF" w:rsidR="007B4A19" w:rsidRPr="003B5187" w:rsidRDefault="007B4A19" w:rsidP="000A45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330BF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13" w:type="dxa"/>
            <w:gridSpan w:val="2"/>
            <w:tcBorders>
              <w:top w:val="single" w:sz="4" w:space="0" w:color="AEAAAA" w:themeColor="background2" w:themeShade="BF"/>
              <w:bottom w:val="dotted" w:sz="4" w:space="0" w:color="AEAAAA" w:themeColor="background2" w:themeShade="BF"/>
            </w:tcBorders>
            <w:noWrap/>
            <w:hideMark/>
          </w:tcPr>
          <w:p w14:paraId="04486455" w14:textId="196E8334" w:rsidR="007B4A19" w:rsidRPr="003B5187" w:rsidRDefault="007B4A19" w:rsidP="000A45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14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73)</w:t>
            </w:r>
          </w:p>
        </w:tc>
      </w:tr>
      <w:tr w:rsidR="007B4A19" w:rsidRPr="003B5187" w14:paraId="30E4A7B6" w14:textId="77777777" w:rsidTr="00461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gridSpan w:val="2"/>
            <w:vMerge/>
            <w:tcBorders>
              <w:top w:val="nil"/>
              <w:bottom w:val="single" w:sz="4" w:space="0" w:color="AEAAAA" w:themeColor="background2" w:themeShade="BF"/>
            </w:tcBorders>
            <w:noWrap/>
            <w:hideMark/>
          </w:tcPr>
          <w:p w14:paraId="2207C6BC" w14:textId="77777777" w:rsidR="007B4A19" w:rsidRPr="003B5187" w:rsidRDefault="007B4A19" w:rsidP="000A455C">
            <w:pPr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335" w:type="dxa"/>
            <w:vMerge/>
            <w:tcBorders>
              <w:top w:val="nil"/>
              <w:bottom w:val="single" w:sz="4" w:space="0" w:color="AEAAAA" w:themeColor="background2" w:themeShade="BF"/>
            </w:tcBorders>
            <w:noWrap/>
            <w:hideMark/>
          </w:tcPr>
          <w:p w14:paraId="1F5FF0B1" w14:textId="77777777" w:rsidR="007B4A19" w:rsidRPr="003B5187" w:rsidRDefault="007B4A19" w:rsidP="000A45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dotted" w:sz="4" w:space="0" w:color="AEAAAA" w:themeColor="background2" w:themeShade="BF"/>
              <w:bottom w:val="dotted" w:sz="4" w:space="0" w:color="AEAAAA" w:themeColor="background2" w:themeShade="BF"/>
            </w:tcBorders>
            <w:noWrap/>
            <w:hideMark/>
          </w:tcPr>
          <w:p w14:paraId="3EA17A56" w14:textId="77777777" w:rsidR="007B4A19" w:rsidRPr="003B5187" w:rsidRDefault="007B4A19" w:rsidP="000A45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Normal weight puppies</w:t>
            </w:r>
          </w:p>
        </w:tc>
        <w:tc>
          <w:tcPr>
            <w:tcW w:w="1368" w:type="dxa"/>
            <w:tcBorders>
              <w:top w:val="dotted" w:sz="4" w:space="0" w:color="AEAAAA" w:themeColor="background2" w:themeShade="BF"/>
              <w:bottom w:val="dotted" w:sz="4" w:space="0" w:color="AEAAAA" w:themeColor="background2" w:themeShade="BF"/>
            </w:tcBorders>
            <w:noWrap/>
            <w:hideMark/>
          </w:tcPr>
          <w:p w14:paraId="53DF0C62" w14:textId="5D9BEBD6" w:rsidR="007B4A19" w:rsidRPr="003B5187" w:rsidRDefault="007B4A19" w:rsidP="000A45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5.5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1</w:t>
            </w:r>
            <w:r w:rsidRPr="00330BF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dotted" w:sz="4" w:space="0" w:color="AEAAAA" w:themeColor="background2" w:themeShade="BF"/>
              <w:bottom w:val="dotted" w:sz="4" w:space="0" w:color="AEAAAA" w:themeColor="background2" w:themeShade="BF"/>
            </w:tcBorders>
            <w:noWrap/>
            <w:hideMark/>
          </w:tcPr>
          <w:p w14:paraId="2EEAEEF5" w14:textId="4195D701" w:rsidR="007B4A19" w:rsidRPr="003B5187" w:rsidRDefault="007B4A19" w:rsidP="000A45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6.5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330BF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13" w:type="dxa"/>
            <w:gridSpan w:val="2"/>
            <w:tcBorders>
              <w:top w:val="dotted" w:sz="4" w:space="0" w:color="AEAAAA" w:themeColor="background2" w:themeShade="BF"/>
              <w:bottom w:val="dotted" w:sz="4" w:space="0" w:color="AEAAAA" w:themeColor="background2" w:themeShade="BF"/>
            </w:tcBorders>
            <w:noWrap/>
            <w:hideMark/>
          </w:tcPr>
          <w:p w14:paraId="05DE014D" w14:textId="337D6FDE" w:rsidR="007B4A19" w:rsidRPr="003B5187" w:rsidRDefault="007B4A19" w:rsidP="000A45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7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56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B4A19" w:rsidRPr="003B5187" w14:paraId="72B0E53A" w14:textId="77777777" w:rsidTr="00461AC3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gridSpan w:val="2"/>
            <w:vMerge/>
            <w:tcBorders>
              <w:top w:val="nil"/>
              <w:bottom w:val="single" w:sz="4" w:space="0" w:color="AEAAAA" w:themeColor="background2" w:themeShade="BF"/>
            </w:tcBorders>
            <w:noWrap/>
            <w:hideMark/>
          </w:tcPr>
          <w:p w14:paraId="4F02C88F" w14:textId="77777777" w:rsidR="007B4A19" w:rsidRPr="003B5187" w:rsidRDefault="007B4A19" w:rsidP="000A455C">
            <w:pPr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335" w:type="dxa"/>
            <w:vMerge/>
            <w:tcBorders>
              <w:top w:val="nil"/>
              <w:bottom w:val="single" w:sz="4" w:space="0" w:color="AEAAAA" w:themeColor="background2" w:themeShade="BF"/>
            </w:tcBorders>
            <w:noWrap/>
            <w:hideMark/>
          </w:tcPr>
          <w:p w14:paraId="38D4EED1" w14:textId="77777777" w:rsidR="007B4A19" w:rsidRPr="003B5187" w:rsidRDefault="007B4A19" w:rsidP="000A45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dotted" w:sz="4" w:space="0" w:color="AEAAAA" w:themeColor="background2" w:themeShade="BF"/>
              <w:bottom w:val="single" w:sz="4" w:space="0" w:color="AEAAAA" w:themeColor="background2" w:themeShade="BF"/>
            </w:tcBorders>
            <w:noWrap/>
            <w:hideMark/>
          </w:tcPr>
          <w:p w14:paraId="5BDA8BBC" w14:textId="77777777" w:rsidR="007B4A19" w:rsidRPr="003B5187" w:rsidRDefault="007B4A19" w:rsidP="000A45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der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weight puppies</w:t>
            </w:r>
          </w:p>
        </w:tc>
        <w:tc>
          <w:tcPr>
            <w:tcW w:w="1368" w:type="dxa"/>
            <w:tcBorders>
              <w:top w:val="dotted" w:sz="4" w:space="0" w:color="AEAAAA" w:themeColor="background2" w:themeShade="BF"/>
              <w:bottom w:val="single" w:sz="4" w:space="0" w:color="AEAAAA" w:themeColor="background2" w:themeShade="BF"/>
            </w:tcBorders>
            <w:noWrap/>
            <w:hideMark/>
          </w:tcPr>
          <w:p w14:paraId="6A2F93E5" w14:textId="62873282" w:rsidR="007B4A19" w:rsidRPr="003B5187" w:rsidRDefault="007B4A19" w:rsidP="000A45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  <w:r w:rsidRPr="00330BF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dotted" w:sz="4" w:space="0" w:color="AEAAAA" w:themeColor="background2" w:themeShade="BF"/>
              <w:bottom w:val="single" w:sz="4" w:space="0" w:color="AEAAAA" w:themeColor="background2" w:themeShade="BF"/>
            </w:tcBorders>
            <w:noWrap/>
            <w:hideMark/>
          </w:tcPr>
          <w:p w14:paraId="3E49A7E9" w14:textId="70BF3982" w:rsidR="007B4A19" w:rsidRPr="003B5187" w:rsidRDefault="007B4A19" w:rsidP="000A45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30BF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13" w:type="dxa"/>
            <w:gridSpan w:val="2"/>
            <w:tcBorders>
              <w:top w:val="dotted" w:sz="4" w:space="0" w:color="AEAAAA" w:themeColor="background2" w:themeShade="BF"/>
              <w:bottom w:val="single" w:sz="4" w:space="0" w:color="AEAAAA" w:themeColor="background2" w:themeShade="BF"/>
            </w:tcBorders>
            <w:noWrap/>
            <w:hideMark/>
          </w:tcPr>
          <w:p w14:paraId="2ABB68D1" w14:textId="4F2E7D90" w:rsidR="007B4A19" w:rsidRPr="003B5187" w:rsidRDefault="007B4A19" w:rsidP="000A45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B4A19" w:rsidRPr="003B5187" w14:paraId="09BD9E86" w14:textId="77777777" w:rsidTr="00461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gridSpan w:val="2"/>
            <w:vMerge w:val="restart"/>
            <w:tcBorders>
              <w:top w:val="single" w:sz="4" w:space="0" w:color="AEAAAA" w:themeColor="background2" w:themeShade="BF"/>
              <w:bottom w:val="none" w:sz="0" w:space="0" w:color="auto"/>
            </w:tcBorders>
            <w:noWrap/>
            <w:vAlign w:val="center"/>
          </w:tcPr>
          <w:p w14:paraId="6CCA5717" w14:textId="50CC0103" w:rsidR="007B4A19" w:rsidRPr="003B5187" w:rsidRDefault="007B4A19" w:rsidP="000A455C">
            <w:pPr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19</w:t>
            </w:r>
          </w:p>
        </w:tc>
        <w:tc>
          <w:tcPr>
            <w:tcW w:w="3335" w:type="dxa"/>
            <w:vMerge w:val="restart"/>
            <w:tcBorders>
              <w:top w:val="single" w:sz="4" w:space="0" w:color="AEAAAA" w:themeColor="background2" w:themeShade="BF"/>
              <w:bottom w:val="none" w:sz="0" w:space="0" w:color="auto"/>
            </w:tcBorders>
            <w:noWrap/>
            <w:vAlign w:val="center"/>
          </w:tcPr>
          <w:p w14:paraId="297BF821" w14:textId="77777777" w:rsidR="007B4A19" w:rsidRPr="003B5187" w:rsidRDefault="007B4A19" w:rsidP="000A45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Puppy diet</w:t>
            </w:r>
          </w:p>
        </w:tc>
        <w:tc>
          <w:tcPr>
            <w:tcW w:w="2250" w:type="dxa"/>
            <w:tcBorders>
              <w:top w:val="single" w:sz="4" w:space="0" w:color="AEAAAA" w:themeColor="background2" w:themeShade="BF"/>
              <w:bottom w:val="dotted" w:sz="4" w:space="0" w:color="AEAAAA" w:themeColor="background2" w:themeShade="BF"/>
            </w:tcBorders>
            <w:noWrap/>
          </w:tcPr>
          <w:p w14:paraId="13EADDB0" w14:textId="77777777" w:rsidR="007B4A19" w:rsidRPr="003B5187" w:rsidRDefault="007B4A19" w:rsidP="000A45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PMD</w:t>
            </w:r>
          </w:p>
        </w:tc>
        <w:tc>
          <w:tcPr>
            <w:tcW w:w="1368" w:type="dxa"/>
            <w:tcBorders>
              <w:top w:val="single" w:sz="4" w:space="0" w:color="AEAAAA" w:themeColor="background2" w:themeShade="BF"/>
              <w:bottom w:val="dotted" w:sz="4" w:space="0" w:color="AEAAAA" w:themeColor="background2" w:themeShade="BF"/>
            </w:tcBorders>
            <w:noWrap/>
          </w:tcPr>
          <w:p w14:paraId="3447584B" w14:textId="56F14BEB" w:rsidR="007B4A19" w:rsidRPr="003B5187" w:rsidRDefault="007B4A19" w:rsidP="000A45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2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556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single" w:sz="4" w:space="0" w:color="AEAAAA" w:themeColor="background2" w:themeShade="BF"/>
              <w:bottom w:val="dotted" w:sz="4" w:space="0" w:color="AEAAAA" w:themeColor="background2" w:themeShade="BF"/>
            </w:tcBorders>
            <w:noWrap/>
          </w:tcPr>
          <w:p w14:paraId="3013074B" w14:textId="1AFF37B8" w:rsidR="007B4A19" w:rsidRPr="003B5187" w:rsidRDefault="007B4A19" w:rsidP="000A45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1.0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Pr="005556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13" w:type="dxa"/>
            <w:gridSpan w:val="2"/>
            <w:tcBorders>
              <w:top w:val="single" w:sz="4" w:space="0" w:color="AEAAAA" w:themeColor="background2" w:themeShade="BF"/>
              <w:bottom w:val="dotted" w:sz="4" w:space="0" w:color="AEAAAA" w:themeColor="background2" w:themeShade="BF"/>
            </w:tcBorders>
            <w:noWrap/>
          </w:tcPr>
          <w:p w14:paraId="650B9E1D" w14:textId="6FFEE5BE" w:rsidR="007B4A19" w:rsidRPr="003B5187" w:rsidRDefault="007B4A19" w:rsidP="000A45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F33E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  <w:r w:rsidRPr="00AF33E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B4A19" w:rsidRPr="003B5187" w14:paraId="4388B0FA" w14:textId="77777777" w:rsidTr="00BD03AA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gridSpan w:val="2"/>
            <w:vMerge/>
            <w:noWrap/>
          </w:tcPr>
          <w:p w14:paraId="4A7721F1" w14:textId="77777777" w:rsidR="007B4A19" w:rsidRPr="003B5187" w:rsidRDefault="007B4A19" w:rsidP="000A455C">
            <w:pPr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335" w:type="dxa"/>
            <w:vMerge/>
            <w:noWrap/>
          </w:tcPr>
          <w:p w14:paraId="575DFB48" w14:textId="77777777" w:rsidR="007B4A19" w:rsidRPr="003B5187" w:rsidRDefault="007B4A19" w:rsidP="000A45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dotted" w:sz="4" w:space="0" w:color="AEAAAA" w:themeColor="background2" w:themeShade="BF"/>
              <w:bottom w:val="single" w:sz="4" w:space="0" w:color="AEAAAA" w:themeColor="background2" w:themeShade="BF"/>
            </w:tcBorders>
            <w:noWrap/>
          </w:tcPr>
          <w:p w14:paraId="4B7DE61A" w14:textId="77777777" w:rsidR="007B4A19" w:rsidRPr="003B5187" w:rsidRDefault="007B4A19" w:rsidP="000A45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CD</w:t>
            </w:r>
          </w:p>
        </w:tc>
        <w:tc>
          <w:tcPr>
            <w:tcW w:w="1368" w:type="dxa"/>
            <w:tcBorders>
              <w:top w:val="dotted" w:sz="4" w:space="0" w:color="AEAAAA" w:themeColor="background2" w:themeShade="BF"/>
              <w:bottom w:val="single" w:sz="4" w:space="0" w:color="AEAAAA" w:themeColor="background2" w:themeShade="BF"/>
            </w:tcBorders>
            <w:noWrap/>
          </w:tcPr>
          <w:p w14:paraId="37F15155" w14:textId="47A50563" w:rsidR="007B4A19" w:rsidRPr="003B5187" w:rsidRDefault="007B4A19" w:rsidP="000A45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2.8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6</w:t>
            </w:r>
            <w:r w:rsidRPr="005556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dotted" w:sz="4" w:space="0" w:color="AEAAAA" w:themeColor="background2" w:themeShade="BF"/>
              <w:bottom w:val="single" w:sz="4" w:space="0" w:color="AEAAAA" w:themeColor="background2" w:themeShade="BF"/>
            </w:tcBorders>
            <w:noWrap/>
          </w:tcPr>
          <w:p w14:paraId="3FC9F435" w14:textId="37532B9B" w:rsidR="007B4A19" w:rsidRPr="003B5187" w:rsidRDefault="007B4A19" w:rsidP="000A45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9.0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6</w:t>
            </w:r>
            <w:r w:rsidRPr="005556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13" w:type="dxa"/>
            <w:gridSpan w:val="2"/>
            <w:tcBorders>
              <w:top w:val="dotted" w:sz="4" w:space="0" w:color="AEAAAA" w:themeColor="background2" w:themeShade="BF"/>
              <w:bottom w:val="single" w:sz="4" w:space="0" w:color="AEAAAA" w:themeColor="background2" w:themeShade="BF"/>
            </w:tcBorders>
            <w:noWrap/>
          </w:tcPr>
          <w:p w14:paraId="41AA7649" w14:textId="34E0624B" w:rsidR="007B4A19" w:rsidRPr="003B5187" w:rsidRDefault="007B4A19" w:rsidP="000A45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32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B4A19" w:rsidRPr="003B5187" w14:paraId="0EB1E2E5" w14:textId="77777777" w:rsidTr="00BD0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gridSpan w:val="2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DFA3438" w14:textId="1E42D730" w:rsidR="007B4A19" w:rsidRPr="003B5187" w:rsidRDefault="007B4A19" w:rsidP="000A455C">
            <w:pPr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20</w:t>
            </w:r>
          </w:p>
        </w:tc>
        <w:tc>
          <w:tcPr>
            <w:tcW w:w="3335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2B23A89" w14:textId="77777777" w:rsidR="007B4A19" w:rsidRPr="003B5187" w:rsidRDefault="007B4A19" w:rsidP="000A45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5158">
              <w:rPr>
                <w:rFonts w:ascii="Times New Roman" w:hAnsi="Times New Roman" w:cs="Times New Roman"/>
                <w:sz w:val="20"/>
                <w:szCs w:val="20"/>
              </w:rPr>
              <w:t>Was the dog born 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Pr="002C5158">
              <w:rPr>
                <w:rFonts w:ascii="Times New Roman" w:hAnsi="Times New Roman" w:cs="Times New Roman"/>
                <w:sz w:val="20"/>
                <w:szCs w:val="20"/>
              </w:rPr>
              <w:t xml:space="preserve"> the sam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uman </w:t>
            </w:r>
            <w:r w:rsidRPr="002C5158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s where it stayed as adult</w:t>
            </w:r>
            <w:r w:rsidRPr="002C5158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2250" w:type="dxa"/>
            <w:tcBorders>
              <w:top w:val="single" w:sz="4" w:space="0" w:color="AEAAAA" w:themeColor="background2" w:themeShade="BF"/>
              <w:bottom w:val="dotted" w:sz="4" w:space="0" w:color="AEAAAA" w:themeColor="background2" w:themeShade="BF"/>
            </w:tcBorders>
            <w:noWrap/>
            <w:hideMark/>
          </w:tcPr>
          <w:p w14:paraId="7A7C6CB6" w14:textId="77777777" w:rsidR="007B4A19" w:rsidRPr="003B5187" w:rsidRDefault="007B4A19" w:rsidP="000A45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68" w:type="dxa"/>
            <w:tcBorders>
              <w:top w:val="single" w:sz="4" w:space="0" w:color="AEAAAA" w:themeColor="background2" w:themeShade="BF"/>
              <w:bottom w:val="dotted" w:sz="4" w:space="0" w:color="AEAAAA" w:themeColor="background2" w:themeShade="BF"/>
            </w:tcBorders>
            <w:noWrap/>
            <w:hideMark/>
          </w:tcPr>
          <w:p w14:paraId="1263853F" w14:textId="2740A8AE" w:rsidR="007B4A19" w:rsidRPr="003B5187" w:rsidRDefault="007B4A19" w:rsidP="000A45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83</w:t>
            </w:r>
            <w:r w:rsidRPr="005556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single" w:sz="4" w:space="0" w:color="AEAAAA" w:themeColor="background2" w:themeShade="BF"/>
              <w:bottom w:val="dotted" w:sz="4" w:space="0" w:color="AEAAAA" w:themeColor="background2" w:themeShade="BF"/>
            </w:tcBorders>
            <w:noWrap/>
            <w:hideMark/>
          </w:tcPr>
          <w:p w14:paraId="0EFB7092" w14:textId="69F6B947" w:rsidR="007B4A19" w:rsidRPr="003B5187" w:rsidRDefault="007B4A19" w:rsidP="000A45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9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1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556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13" w:type="dxa"/>
            <w:gridSpan w:val="2"/>
            <w:tcBorders>
              <w:top w:val="single" w:sz="4" w:space="0" w:color="AEAAAA" w:themeColor="background2" w:themeShade="BF"/>
              <w:bottom w:val="dotted" w:sz="4" w:space="0" w:color="AEAAAA" w:themeColor="background2" w:themeShade="BF"/>
            </w:tcBorders>
            <w:noWrap/>
            <w:hideMark/>
          </w:tcPr>
          <w:p w14:paraId="5F1A4ABB" w14:textId="4F6273C5" w:rsidR="007B4A19" w:rsidRPr="003B5187" w:rsidRDefault="007B4A19" w:rsidP="000A45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2.5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35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B4A19" w:rsidRPr="003B5187" w14:paraId="21FA5D24" w14:textId="77777777" w:rsidTr="00BD03AA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gridSpan w:val="2"/>
            <w:vMerge/>
            <w:noWrap/>
            <w:vAlign w:val="center"/>
            <w:hideMark/>
          </w:tcPr>
          <w:p w14:paraId="595A2170" w14:textId="77777777" w:rsidR="007B4A19" w:rsidRPr="003B5187" w:rsidRDefault="007B4A19" w:rsidP="000A455C">
            <w:pPr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335" w:type="dxa"/>
            <w:vMerge/>
            <w:noWrap/>
            <w:vAlign w:val="center"/>
            <w:hideMark/>
          </w:tcPr>
          <w:p w14:paraId="71C1B301" w14:textId="77777777" w:rsidR="007B4A19" w:rsidRPr="003B5187" w:rsidRDefault="007B4A19" w:rsidP="000A45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dotted" w:sz="4" w:space="0" w:color="AEAAAA" w:themeColor="background2" w:themeShade="BF"/>
              <w:bottom w:val="single" w:sz="4" w:space="0" w:color="AEAAAA" w:themeColor="background2" w:themeShade="BF"/>
            </w:tcBorders>
            <w:noWrap/>
            <w:hideMark/>
          </w:tcPr>
          <w:p w14:paraId="2EFD2E17" w14:textId="77777777" w:rsidR="007B4A19" w:rsidRPr="003B5187" w:rsidRDefault="007B4A19" w:rsidP="000A45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68" w:type="dxa"/>
            <w:tcBorders>
              <w:top w:val="dotted" w:sz="4" w:space="0" w:color="AEAAAA" w:themeColor="background2" w:themeShade="BF"/>
              <w:bottom w:val="single" w:sz="4" w:space="0" w:color="AEAAAA" w:themeColor="background2" w:themeShade="BF"/>
            </w:tcBorders>
            <w:noWrap/>
            <w:hideMark/>
          </w:tcPr>
          <w:p w14:paraId="41DE0498" w14:textId="0D7209D3" w:rsidR="007B4A19" w:rsidRPr="003B5187" w:rsidRDefault="007B4A19" w:rsidP="000A45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4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Pr="005556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dotted" w:sz="4" w:space="0" w:color="AEAAAA" w:themeColor="background2" w:themeShade="BF"/>
              <w:bottom w:val="single" w:sz="4" w:space="0" w:color="AEAAAA" w:themeColor="background2" w:themeShade="BF"/>
            </w:tcBorders>
            <w:noWrap/>
            <w:hideMark/>
          </w:tcPr>
          <w:p w14:paraId="7D6305B2" w14:textId="6491CF5D" w:rsidR="007B4A19" w:rsidRPr="003B5187" w:rsidRDefault="007B4A19" w:rsidP="000A45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556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13" w:type="dxa"/>
            <w:gridSpan w:val="2"/>
            <w:tcBorders>
              <w:top w:val="dotted" w:sz="4" w:space="0" w:color="AEAAAA" w:themeColor="background2" w:themeShade="BF"/>
              <w:bottom w:val="single" w:sz="4" w:space="0" w:color="AEAAAA" w:themeColor="background2" w:themeShade="BF"/>
            </w:tcBorders>
            <w:noWrap/>
            <w:hideMark/>
          </w:tcPr>
          <w:p w14:paraId="5ADE6CA2" w14:textId="1DBFBABF" w:rsidR="007B4A19" w:rsidRPr="003B5187" w:rsidRDefault="007B4A19" w:rsidP="000A45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5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B4A19" w:rsidRPr="003B5187" w14:paraId="59F27476" w14:textId="77777777" w:rsidTr="00BD0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gridSpan w:val="2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CD40333" w14:textId="6A3DDCC1" w:rsidR="007B4A19" w:rsidRPr="003B5187" w:rsidRDefault="007B4A19" w:rsidP="000A455C">
            <w:pPr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21</w:t>
            </w:r>
          </w:p>
        </w:tc>
        <w:tc>
          <w:tcPr>
            <w:tcW w:w="3335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C8B7C32" w14:textId="77777777" w:rsidR="007B4A19" w:rsidRPr="003B5187" w:rsidRDefault="007B4A19" w:rsidP="000A45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 xml:space="preserve">Outdo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ctivity,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hou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/ day</w:t>
            </w:r>
          </w:p>
        </w:tc>
        <w:tc>
          <w:tcPr>
            <w:tcW w:w="2250" w:type="dxa"/>
            <w:tcBorders>
              <w:top w:val="single" w:sz="4" w:space="0" w:color="AEAAAA" w:themeColor="background2" w:themeShade="BF"/>
              <w:bottom w:val="dotted" w:sz="4" w:space="0" w:color="AEAAAA" w:themeColor="background2" w:themeShade="BF"/>
            </w:tcBorders>
            <w:noWrap/>
            <w:hideMark/>
          </w:tcPr>
          <w:p w14:paraId="5E283446" w14:textId="77777777" w:rsidR="007B4A19" w:rsidRPr="003B5187" w:rsidRDefault="007B4A19" w:rsidP="000A45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5</w:t>
            </w:r>
          </w:p>
        </w:tc>
        <w:tc>
          <w:tcPr>
            <w:tcW w:w="1368" w:type="dxa"/>
            <w:tcBorders>
              <w:top w:val="single" w:sz="4" w:space="0" w:color="AEAAAA" w:themeColor="background2" w:themeShade="BF"/>
              <w:bottom w:val="dotted" w:sz="4" w:space="0" w:color="AEAAAA" w:themeColor="background2" w:themeShade="BF"/>
            </w:tcBorders>
            <w:noWrap/>
            <w:hideMark/>
          </w:tcPr>
          <w:p w14:paraId="476A3E6A" w14:textId="010A375A" w:rsidR="007B4A19" w:rsidRPr="003B5187" w:rsidRDefault="007B4A19" w:rsidP="000A45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5556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single" w:sz="4" w:space="0" w:color="AEAAAA" w:themeColor="background2" w:themeShade="BF"/>
              <w:bottom w:val="dotted" w:sz="4" w:space="0" w:color="AEAAAA" w:themeColor="background2" w:themeShade="BF"/>
            </w:tcBorders>
            <w:noWrap/>
            <w:hideMark/>
          </w:tcPr>
          <w:p w14:paraId="51E9524E" w14:textId="079F567D" w:rsidR="007B4A19" w:rsidRPr="003B5187" w:rsidRDefault="007B4A19" w:rsidP="000A45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556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13" w:type="dxa"/>
            <w:gridSpan w:val="2"/>
            <w:tcBorders>
              <w:top w:val="single" w:sz="4" w:space="0" w:color="AEAAAA" w:themeColor="background2" w:themeShade="BF"/>
              <w:bottom w:val="dotted" w:sz="4" w:space="0" w:color="AEAAAA" w:themeColor="background2" w:themeShade="BF"/>
            </w:tcBorders>
            <w:noWrap/>
            <w:hideMark/>
          </w:tcPr>
          <w:p w14:paraId="7F076674" w14:textId="4C1F94FB" w:rsidR="007B4A19" w:rsidRPr="003B5187" w:rsidRDefault="007B4A19" w:rsidP="000A45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B4A19" w:rsidRPr="003B5187" w14:paraId="660633DA" w14:textId="77777777" w:rsidTr="00BD03AA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gridSpan w:val="2"/>
            <w:vMerge/>
            <w:noWrap/>
            <w:vAlign w:val="center"/>
            <w:hideMark/>
          </w:tcPr>
          <w:p w14:paraId="456ACAAD" w14:textId="77777777" w:rsidR="007B4A19" w:rsidRPr="003B5187" w:rsidRDefault="007B4A19" w:rsidP="000A455C">
            <w:pPr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335" w:type="dxa"/>
            <w:vMerge/>
            <w:noWrap/>
            <w:vAlign w:val="center"/>
            <w:hideMark/>
          </w:tcPr>
          <w:p w14:paraId="2CEE39B2" w14:textId="77777777" w:rsidR="007B4A19" w:rsidRPr="003B5187" w:rsidRDefault="007B4A19" w:rsidP="000A45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dotted" w:sz="4" w:space="0" w:color="AEAAAA" w:themeColor="background2" w:themeShade="BF"/>
              <w:bottom w:val="dotted" w:sz="4" w:space="0" w:color="AEAAAA" w:themeColor="background2" w:themeShade="BF"/>
            </w:tcBorders>
            <w:noWrap/>
            <w:hideMark/>
          </w:tcPr>
          <w:p w14:paraId="4A283C41" w14:textId="77777777" w:rsidR="007B4A19" w:rsidRPr="003B5187" w:rsidRDefault="007B4A19" w:rsidP="000A45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 – 1.0</w:t>
            </w:r>
          </w:p>
        </w:tc>
        <w:tc>
          <w:tcPr>
            <w:tcW w:w="1368" w:type="dxa"/>
            <w:tcBorders>
              <w:top w:val="dotted" w:sz="4" w:space="0" w:color="AEAAAA" w:themeColor="background2" w:themeShade="BF"/>
              <w:bottom w:val="dotted" w:sz="4" w:space="0" w:color="AEAAAA" w:themeColor="background2" w:themeShade="BF"/>
            </w:tcBorders>
            <w:noWrap/>
            <w:hideMark/>
          </w:tcPr>
          <w:p w14:paraId="049C543F" w14:textId="68D8F97D" w:rsidR="007B4A19" w:rsidRPr="003B5187" w:rsidRDefault="007B4A19" w:rsidP="000A45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8.0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3</w:t>
            </w:r>
            <w:r w:rsidRPr="005556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dotted" w:sz="4" w:space="0" w:color="AEAAAA" w:themeColor="background2" w:themeShade="BF"/>
              <w:bottom w:val="dotted" w:sz="4" w:space="0" w:color="AEAAAA" w:themeColor="background2" w:themeShade="BF"/>
            </w:tcBorders>
            <w:noWrap/>
            <w:hideMark/>
          </w:tcPr>
          <w:p w14:paraId="7C58A510" w14:textId="4BB77100" w:rsidR="007B4A19" w:rsidRPr="003B5187" w:rsidRDefault="007B4A19" w:rsidP="000A45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2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1</w:t>
            </w:r>
            <w:r w:rsidRPr="005556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13" w:type="dxa"/>
            <w:gridSpan w:val="2"/>
            <w:tcBorders>
              <w:top w:val="dotted" w:sz="4" w:space="0" w:color="AEAAAA" w:themeColor="background2" w:themeShade="BF"/>
              <w:bottom w:val="dotted" w:sz="4" w:space="0" w:color="AEAAAA" w:themeColor="background2" w:themeShade="BF"/>
            </w:tcBorders>
            <w:noWrap/>
            <w:hideMark/>
          </w:tcPr>
          <w:p w14:paraId="6FC14F25" w14:textId="636C2268" w:rsidR="007B4A19" w:rsidRPr="003B5187" w:rsidRDefault="007B4A19" w:rsidP="000A45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2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94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B4A19" w:rsidRPr="003B5187" w14:paraId="2AD8075F" w14:textId="77777777" w:rsidTr="00BD0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gridSpan w:val="2"/>
            <w:vMerge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7002450" w14:textId="77777777" w:rsidR="007B4A19" w:rsidRPr="003B5187" w:rsidRDefault="007B4A19" w:rsidP="000A455C">
            <w:pPr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335" w:type="dxa"/>
            <w:vMerge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B7DDD09" w14:textId="77777777" w:rsidR="007B4A19" w:rsidRPr="003B5187" w:rsidRDefault="007B4A19" w:rsidP="000A45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dotted" w:sz="4" w:space="0" w:color="AEAAAA" w:themeColor="background2" w:themeShade="BF"/>
              <w:bottom w:val="dotted" w:sz="4" w:space="0" w:color="AEAAAA" w:themeColor="background2" w:themeShade="BF"/>
            </w:tcBorders>
            <w:noWrap/>
            <w:hideMark/>
          </w:tcPr>
          <w:p w14:paraId="2695A984" w14:textId="77777777" w:rsidR="007B4A19" w:rsidRPr="003B5187" w:rsidRDefault="007B4A19" w:rsidP="000A45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 – 2.0</w:t>
            </w:r>
          </w:p>
        </w:tc>
        <w:tc>
          <w:tcPr>
            <w:tcW w:w="1368" w:type="dxa"/>
            <w:tcBorders>
              <w:top w:val="dotted" w:sz="4" w:space="0" w:color="AEAAAA" w:themeColor="background2" w:themeShade="BF"/>
              <w:bottom w:val="dotted" w:sz="4" w:space="0" w:color="AEAAAA" w:themeColor="background2" w:themeShade="BF"/>
            </w:tcBorders>
            <w:noWrap/>
            <w:hideMark/>
          </w:tcPr>
          <w:p w14:paraId="5695018C" w14:textId="3E06CEE9" w:rsidR="007B4A19" w:rsidRPr="003B5187" w:rsidRDefault="007B4A19" w:rsidP="000A45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8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2</w:t>
            </w:r>
            <w:r w:rsidRPr="005556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dotted" w:sz="4" w:space="0" w:color="AEAAAA" w:themeColor="background2" w:themeShade="BF"/>
              <w:bottom w:val="dotted" w:sz="4" w:space="0" w:color="AEAAAA" w:themeColor="background2" w:themeShade="BF"/>
            </w:tcBorders>
            <w:noWrap/>
            <w:hideMark/>
          </w:tcPr>
          <w:p w14:paraId="2D693479" w14:textId="742083C7" w:rsidR="007B4A19" w:rsidRPr="003B5187" w:rsidRDefault="007B4A19" w:rsidP="000A45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2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556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13" w:type="dxa"/>
            <w:gridSpan w:val="2"/>
            <w:tcBorders>
              <w:top w:val="dotted" w:sz="4" w:space="0" w:color="AEAAAA" w:themeColor="background2" w:themeShade="BF"/>
              <w:bottom w:val="dotted" w:sz="4" w:space="0" w:color="AEAAAA" w:themeColor="background2" w:themeShade="BF"/>
            </w:tcBorders>
            <w:noWrap/>
            <w:hideMark/>
          </w:tcPr>
          <w:p w14:paraId="380ECCEA" w14:textId="7D3CFF1B" w:rsidR="007B4A19" w:rsidRPr="003B5187" w:rsidRDefault="007B4A19" w:rsidP="000A45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38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B4A19" w:rsidRPr="003B5187" w14:paraId="42B36EAB" w14:textId="77777777" w:rsidTr="00BD03AA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gridSpan w:val="2"/>
            <w:vMerge/>
            <w:noWrap/>
            <w:vAlign w:val="center"/>
            <w:hideMark/>
          </w:tcPr>
          <w:p w14:paraId="3C9FA399" w14:textId="77777777" w:rsidR="007B4A19" w:rsidRPr="003B5187" w:rsidRDefault="007B4A19" w:rsidP="000A455C">
            <w:pPr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335" w:type="dxa"/>
            <w:vMerge/>
            <w:noWrap/>
            <w:vAlign w:val="center"/>
            <w:hideMark/>
          </w:tcPr>
          <w:p w14:paraId="5354077D" w14:textId="77777777" w:rsidR="007B4A19" w:rsidRPr="003B5187" w:rsidRDefault="007B4A19" w:rsidP="000A45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dotted" w:sz="4" w:space="0" w:color="AEAAAA" w:themeColor="background2" w:themeShade="BF"/>
              <w:bottom w:val="single" w:sz="4" w:space="0" w:color="AEAAAA" w:themeColor="background2" w:themeShade="BF"/>
            </w:tcBorders>
            <w:noWrap/>
            <w:hideMark/>
          </w:tcPr>
          <w:p w14:paraId="59B01742" w14:textId="77777777" w:rsidR="007B4A19" w:rsidRPr="003B5187" w:rsidRDefault="007B4A19" w:rsidP="000A45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 2.0</w:t>
            </w:r>
          </w:p>
        </w:tc>
        <w:tc>
          <w:tcPr>
            <w:tcW w:w="1368" w:type="dxa"/>
            <w:tcBorders>
              <w:top w:val="dotted" w:sz="4" w:space="0" w:color="AEAAAA" w:themeColor="background2" w:themeShade="BF"/>
              <w:bottom w:val="single" w:sz="4" w:space="0" w:color="AEAAAA" w:themeColor="background2" w:themeShade="BF"/>
            </w:tcBorders>
            <w:noWrap/>
            <w:hideMark/>
          </w:tcPr>
          <w:p w14:paraId="53791871" w14:textId="373187E3" w:rsidR="007B4A19" w:rsidRPr="003B5187" w:rsidRDefault="007B4A19" w:rsidP="000A45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0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  <w:r w:rsidRPr="005556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dotted" w:sz="4" w:space="0" w:color="AEAAAA" w:themeColor="background2" w:themeShade="BF"/>
              <w:bottom w:val="single" w:sz="4" w:space="0" w:color="AEAAAA" w:themeColor="background2" w:themeShade="BF"/>
            </w:tcBorders>
            <w:noWrap/>
            <w:hideMark/>
          </w:tcPr>
          <w:p w14:paraId="67AB7C3E" w14:textId="365229AA" w:rsidR="007B4A19" w:rsidRPr="003B5187" w:rsidRDefault="007B4A19" w:rsidP="000A45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9.9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Pr="005556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13" w:type="dxa"/>
            <w:gridSpan w:val="2"/>
            <w:tcBorders>
              <w:top w:val="dotted" w:sz="4" w:space="0" w:color="AEAAAA" w:themeColor="background2" w:themeShade="BF"/>
              <w:bottom w:val="single" w:sz="4" w:space="0" w:color="AEAAAA" w:themeColor="background2" w:themeShade="BF"/>
            </w:tcBorders>
            <w:noWrap/>
            <w:hideMark/>
          </w:tcPr>
          <w:p w14:paraId="38CA4485" w14:textId="4114A21E" w:rsidR="007B4A19" w:rsidRPr="003B5187" w:rsidRDefault="007B4A19" w:rsidP="000A45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9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B4A19" w:rsidRPr="003B5187" w14:paraId="7197D5D7" w14:textId="77777777" w:rsidTr="00BD0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gridSpan w:val="2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8A9737B" w14:textId="69E9A929" w:rsidR="007B4A19" w:rsidRPr="003B5187" w:rsidRDefault="007B4A19" w:rsidP="000A455C">
            <w:pPr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22</w:t>
            </w:r>
          </w:p>
        </w:tc>
        <w:tc>
          <w:tcPr>
            <w:tcW w:w="3335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7C01BF7" w14:textId="77777777" w:rsidR="007B4A19" w:rsidRPr="003B5187" w:rsidRDefault="007B4A19" w:rsidP="000A45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nlight exposure, hours / day</w:t>
            </w:r>
          </w:p>
        </w:tc>
        <w:tc>
          <w:tcPr>
            <w:tcW w:w="2250" w:type="dxa"/>
            <w:tcBorders>
              <w:top w:val="single" w:sz="4" w:space="0" w:color="AEAAAA" w:themeColor="background2" w:themeShade="BF"/>
              <w:bottom w:val="dotted" w:sz="4" w:space="0" w:color="AEAAAA" w:themeColor="background2" w:themeShade="BF"/>
            </w:tcBorders>
            <w:noWrap/>
            <w:hideMark/>
          </w:tcPr>
          <w:p w14:paraId="3FFD83F5" w14:textId="097FC46C" w:rsidR="007B4A19" w:rsidRPr="00490FBD" w:rsidRDefault="007B4A19" w:rsidP="000A45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0FBD">
              <w:rPr>
                <w:rFonts w:ascii="Times New Roman" w:hAnsi="Times New Roman" w:cs="Times New Roman"/>
                <w:sz w:val="20"/>
                <w:szCs w:val="20"/>
              </w:rPr>
              <w:t>≤ 1</w:t>
            </w:r>
          </w:p>
        </w:tc>
        <w:tc>
          <w:tcPr>
            <w:tcW w:w="1368" w:type="dxa"/>
            <w:tcBorders>
              <w:top w:val="single" w:sz="4" w:space="0" w:color="AEAAAA" w:themeColor="background2" w:themeShade="BF"/>
              <w:bottom w:val="dotted" w:sz="4" w:space="0" w:color="AEAAAA" w:themeColor="background2" w:themeShade="BF"/>
            </w:tcBorders>
            <w:noWrap/>
            <w:hideMark/>
          </w:tcPr>
          <w:p w14:paraId="7BBC34CD" w14:textId="3349C894" w:rsidR="007B4A19" w:rsidRPr="003B5187" w:rsidRDefault="007B4A19" w:rsidP="000A45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7.6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8</w:t>
            </w:r>
            <w:r w:rsidRPr="005556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single" w:sz="4" w:space="0" w:color="AEAAAA" w:themeColor="background2" w:themeShade="BF"/>
              <w:bottom w:val="dotted" w:sz="4" w:space="0" w:color="AEAAAA" w:themeColor="background2" w:themeShade="BF"/>
            </w:tcBorders>
            <w:noWrap/>
            <w:hideMark/>
          </w:tcPr>
          <w:p w14:paraId="7E42A4C4" w14:textId="36414656" w:rsidR="007B4A19" w:rsidRPr="003B5187" w:rsidRDefault="007B4A19" w:rsidP="000A45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2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348</w:t>
            </w:r>
            <w:r w:rsidRPr="005556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13" w:type="dxa"/>
            <w:gridSpan w:val="2"/>
            <w:tcBorders>
              <w:top w:val="single" w:sz="4" w:space="0" w:color="AEAAAA" w:themeColor="background2" w:themeShade="BF"/>
              <w:bottom w:val="dotted" w:sz="4" w:space="0" w:color="AEAAAA" w:themeColor="background2" w:themeShade="BF"/>
            </w:tcBorders>
            <w:noWrap/>
            <w:hideMark/>
          </w:tcPr>
          <w:p w14:paraId="5DB7DCA0" w14:textId="3858F9A3" w:rsidR="007B4A19" w:rsidRPr="003B5187" w:rsidRDefault="007B4A19" w:rsidP="000A45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2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6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B4A19" w:rsidRPr="003B5187" w14:paraId="38CDE907" w14:textId="77777777" w:rsidTr="00BD03AA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gridSpan w:val="2"/>
            <w:vMerge/>
            <w:noWrap/>
            <w:vAlign w:val="center"/>
            <w:hideMark/>
          </w:tcPr>
          <w:p w14:paraId="68F392A3" w14:textId="77777777" w:rsidR="007B4A19" w:rsidRPr="003B5187" w:rsidRDefault="007B4A19" w:rsidP="000A455C">
            <w:pPr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335" w:type="dxa"/>
            <w:vMerge/>
            <w:noWrap/>
            <w:vAlign w:val="center"/>
            <w:hideMark/>
          </w:tcPr>
          <w:p w14:paraId="634D6907" w14:textId="77777777" w:rsidR="007B4A19" w:rsidRPr="003B5187" w:rsidRDefault="007B4A19" w:rsidP="000A45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dotted" w:sz="4" w:space="0" w:color="AEAAAA" w:themeColor="background2" w:themeShade="BF"/>
              <w:bottom w:val="single" w:sz="4" w:space="0" w:color="AEAAAA" w:themeColor="background2" w:themeShade="BF"/>
            </w:tcBorders>
            <w:noWrap/>
            <w:hideMark/>
          </w:tcPr>
          <w:p w14:paraId="2BC32E60" w14:textId="68B053FD" w:rsidR="007B4A19" w:rsidRPr="00490FBD" w:rsidRDefault="007B4A19" w:rsidP="000A45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0FBD">
              <w:rPr>
                <w:rFonts w:ascii="Times New Roman" w:hAnsi="Times New Roman" w:cs="Times New Roman"/>
                <w:sz w:val="20"/>
                <w:szCs w:val="20"/>
              </w:rPr>
              <w:t>&gt; 1</w:t>
            </w:r>
          </w:p>
        </w:tc>
        <w:tc>
          <w:tcPr>
            <w:tcW w:w="1368" w:type="dxa"/>
            <w:tcBorders>
              <w:top w:val="dotted" w:sz="4" w:space="0" w:color="AEAAAA" w:themeColor="background2" w:themeShade="BF"/>
              <w:bottom w:val="single" w:sz="4" w:space="0" w:color="AEAAAA" w:themeColor="background2" w:themeShade="BF"/>
            </w:tcBorders>
            <w:noWrap/>
            <w:hideMark/>
          </w:tcPr>
          <w:p w14:paraId="79D6E3E0" w14:textId="24B47A2C" w:rsidR="007B4A19" w:rsidRPr="003B5187" w:rsidRDefault="007B4A19" w:rsidP="000A45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2.4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3</w:t>
            </w:r>
            <w:r w:rsidRPr="005556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dotted" w:sz="4" w:space="0" w:color="AEAAAA" w:themeColor="background2" w:themeShade="BF"/>
              <w:bottom w:val="single" w:sz="4" w:space="0" w:color="AEAAAA" w:themeColor="background2" w:themeShade="BF"/>
            </w:tcBorders>
            <w:noWrap/>
            <w:hideMark/>
          </w:tcPr>
          <w:p w14:paraId="43F101C2" w14:textId="65223CDD" w:rsidR="007B4A19" w:rsidRPr="003B5187" w:rsidRDefault="007B4A19" w:rsidP="000A45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7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5556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13" w:type="dxa"/>
            <w:gridSpan w:val="2"/>
            <w:tcBorders>
              <w:top w:val="dotted" w:sz="4" w:space="0" w:color="AEAAAA" w:themeColor="background2" w:themeShade="BF"/>
              <w:bottom w:val="single" w:sz="4" w:space="0" w:color="AEAAAA" w:themeColor="background2" w:themeShade="BF"/>
            </w:tcBorders>
            <w:noWrap/>
            <w:hideMark/>
          </w:tcPr>
          <w:p w14:paraId="0FDD5336" w14:textId="07EA3B39" w:rsidR="007B4A19" w:rsidRPr="003B5187" w:rsidRDefault="007B4A19" w:rsidP="000A45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7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6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B4A19" w:rsidRPr="003B5187" w14:paraId="6BB46FC5" w14:textId="77777777" w:rsidTr="00BD0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gridSpan w:val="2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E71840A" w14:textId="05B5C130" w:rsidR="007B4A19" w:rsidRPr="003B5187" w:rsidRDefault="007B4A19" w:rsidP="000A455C">
            <w:pPr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23</w:t>
            </w:r>
          </w:p>
        </w:tc>
        <w:tc>
          <w:tcPr>
            <w:tcW w:w="3335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3E34CF2" w14:textId="77777777" w:rsidR="007B4A19" w:rsidRPr="003B5187" w:rsidRDefault="007B4A19" w:rsidP="000A45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ype of flooring</w:t>
            </w:r>
          </w:p>
        </w:tc>
        <w:tc>
          <w:tcPr>
            <w:tcW w:w="2250" w:type="dxa"/>
            <w:tcBorders>
              <w:top w:val="single" w:sz="4" w:space="0" w:color="AEAAAA" w:themeColor="background2" w:themeShade="BF"/>
              <w:bottom w:val="dotted" w:sz="4" w:space="0" w:color="AEAAAA" w:themeColor="background2" w:themeShade="BF"/>
            </w:tcBorders>
            <w:noWrap/>
            <w:hideMark/>
          </w:tcPr>
          <w:p w14:paraId="720BCD88" w14:textId="77777777" w:rsidR="007B4A19" w:rsidRPr="003B5187" w:rsidRDefault="007B4A19" w:rsidP="000A45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rt / lawn</w:t>
            </w:r>
          </w:p>
        </w:tc>
        <w:tc>
          <w:tcPr>
            <w:tcW w:w="1368" w:type="dxa"/>
            <w:tcBorders>
              <w:top w:val="single" w:sz="4" w:space="0" w:color="AEAAAA" w:themeColor="background2" w:themeShade="BF"/>
              <w:bottom w:val="dotted" w:sz="4" w:space="0" w:color="AEAAAA" w:themeColor="background2" w:themeShade="BF"/>
            </w:tcBorders>
            <w:noWrap/>
            <w:hideMark/>
          </w:tcPr>
          <w:p w14:paraId="49D8D0B8" w14:textId="0FF1BFA2" w:rsidR="007B4A19" w:rsidRPr="003B5187" w:rsidRDefault="007B4A19" w:rsidP="000A45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9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Pr="005556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single" w:sz="4" w:space="0" w:color="AEAAAA" w:themeColor="background2" w:themeShade="BF"/>
              <w:bottom w:val="dotted" w:sz="4" w:space="0" w:color="AEAAAA" w:themeColor="background2" w:themeShade="BF"/>
            </w:tcBorders>
            <w:noWrap/>
            <w:hideMark/>
          </w:tcPr>
          <w:p w14:paraId="1DCBF57E" w14:textId="0E8F7D69" w:rsidR="007B4A19" w:rsidRPr="003B5187" w:rsidRDefault="007B4A19" w:rsidP="000A45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2.2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5556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13" w:type="dxa"/>
            <w:gridSpan w:val="2"/>
            <w:tcBorders>
              <w:top w:val="single" w:sz="4" w:space="0" w:color="AEAAAA" w:themeColor="background2" w:themeShade="BF"/>
              <w:bottom w:val="dotted" w:sz="4" w:space="0" w:color="AEAAAA" w:themeColor="background2" w:themeShade="BF"/>
            </w:tcBorders>
            <w:noWrap/>
            <w:hideMark/>
          </w:tcPr>
          <w:p w14:paraId="3495A3AA" w14:textId="18D3A381" w:rsidR="007B4A19" w:rsidRPr="003B5187" w:rsidRDefault="007B4A19" w:rsidP="000A45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0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1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B4A19" w:rsidRPr="003B5187" w14:paraId="3C18F090" w14:textId="77777777" w:rsidTr="00BD03AA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gridSpan w:val="2"/>
            <w:vMerge/>
            <w:noWrap/>
            <w:vAlign w:val="center"/>
            <w:hideMark/>
          </w:tcPr>
          <w:p w14:paraId="0430CF8E" w14:textId="77777777" w:rsidR="007B4A19" w:rsidRPr="003B5187" w:rsidRDefault="007B4A19" w:rsidP="000A455C">
            <w:pPr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335" w:type="dxa"/>
            <w:vMerge/>
            <w:noWrap/>
            <w:vAlign w:val="center"/>
            <w:hideMark/>
          </w:tcPr>
          <w:p w14:paraId="5F973F25" w14:textId="77777777" w:rsidR="007B4A19" w:rsidRPr="003B5187" w:rsidRDefault="007B4A19" w:rsidP="000A45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dotted" w:sz="4" w:space="0" w:color="AEAAAA" w:themeColor="background2" w:themeShade="BF"/>
              <w:bottom w:val="single" w:sz="4" w:space="0" w:color="AEAAAA" w:themeColor="background2" w:themeShade="BF"/>
            </w:tcBorders>
            <w:noWrap/>
            <w:hideMark/>
          </w:tcPr>
          <w:p w14:paraId="485E4FFF" w14:textId="77777777" w:rsidR="007B4A19" w:rsidRPr="003B5187" w:rsidRDefault="007B4A19" w:rsidP="000A45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dirt / lawn</w:t>
            </w:r>
          </w:p>
        </w:tc>
        <w:tc>
          <w:tcPr>
            <w:tcW w:w="1368" w:type="dxa"/>
            <w:tcBorders>
              <w:top w:val="dotted" w:sz="4" w:space="0" w:color="AEAAAA" w:themeColor="background2" w:themeShade="BF"/>
              <w:bottom w:val="single" w:sz="4" w:space="0" w:color="AEAAAA" w:themeColor="background2" w:themeShade="BF"/>
            </w:tcBorders>
            <w:noWrap/>
            <w:hideMark/>
          </w:tcPr>
          <w:p w14:paraId="652FD681" w14:textId="0D72A9EA" w:rsidR="007B4A19" w:rsidRPr="003B5187" w:rsidRDefault="007B4A19" w:rsidP="000A45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02</w:t>
            </w:r>
            <w:r w:rsidRPr="005556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dotted" w:sz="4" w:space="0" w:color="AEAAAA" w:themeColor="background2" w:themeShade="BF"/>
              <w:bottom w:val="single" w:sz="4" w:space="0" w:color="AEAAAA" w:themeColor="background2" w:themeShade="BF"/>
            </w:tcBorders>
            <w:noWrap/>
            <w:hideMark/>
          </w:tcPr>
          <w:p w14:paraId="77451024" w14:textId="22F4AEAB" w:rsidR="007B4A19" w:rsidRPr="003B5187" w:rsidRDefault="007B4A19" w:rsidP="000A45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556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13" w:type="dxa"/>
            <w:gridSpan w:val="2"/>
            <w:tcBorders>
              <w:top w:val="dotted" w:sz="4" w:space="0" w:color="AEAAAA" w:themeColor="background2" w:themeShade="BF"/>
              <w:bottom w:val="single" w:sz="4" w:space="0" w:color="AEAAAA" w:themeColor="background2" w:themeShade="BF"/>
            </w:tcBorders>
            <w:noWrap/>
            <w:hideMark/>
          </w:tcPr>
          <w:p w14:paraId="2F8929E5" w14:textId="2E3B1B8D" w:rsidR="007B4A19" w:rsidRPr="003B5187" w:rsidRDefault="007B4A19" w:rsidP="000A45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0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06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B4A19" w:rsidRPr="003B5187" w14:paraId="2A39425C" w14:textId="77777777" w:rsidTr="00BD0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gridSpan w:val="2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3D18AE6" w14:textId="0CE0FD4C" w:rsidR="007B4A19" w:rsidRPr="003B5187" w:rsidRDefault="007B4A19" w:rsidP="000A455C">
            <w:pPr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24</w:t>
            </w:r>
          </w:p>
        </w:tc>
        <w:tc>
          <w:tcPr>
            <w:tcW w:w="3335" w:type="dxa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8CA5114" w14:textId="77777777" w:rsidR="007B4A19" w:rsidRPr="003B5187" w:rsidRDefault="007B4A19" w:rsidP="000A45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Body condition score</w:t>
            </w:r>
          </w:p>
        </w:tc>
        <w:tc>
          <w:tcPr>
            <w:tcW w:w="2250" w:type="dxa"/>
            <w:tcBorders>
              <w:top w:val="single" w:sz="4" w:space="0" w:color="AEAAAA" w:themeColor="background2" w:themeShade="BF"/>
              <w:bottom w:val="dotted" w:sz="4" w:space="0" w:color="AEAAAA" w:themeColor="background2" w:themeShade="BF"/>
            </w:tcBorders>
            <w:noWrap/>
            <w:hideMark/>
          </w:tcPr>
          <w:p w14:paraId="44953698" w14:textId="77777777" w:rsidR="007B4A19" w:rsidRPr="003B5187" w:rsidRDefault="007B4A19" w:rsidP="000A45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ver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weight puppies</w:t>
            </w:r>
          </w:p>
        </w:tc>
        <w:tc>
          <w:tcPr>
            <w:tcW w:w="1368" w:type="dxa"/>
            <w:tcBorders>
              <w:top w:val="single" w:sz="4" w:space="0" w:color="AEAAAA" w:themeColor="background2" w:themeShade="BF"/>
              <w:bottom w:val="dotted" w:sz="4" w:space="0" w:color="AEAAAA" w:themeColor="background2" w:themeShade="BF"/>
            </w:tcBorders>
            <w:noWrap/>
            <w:hideMark/>
          </w:tcPr>
          <w:p w14:paraId="2B5C4641" w14:textId="3C302EA3" w:rsidR="007B4A19" w:rsidRPr="003B5187" w:rsidRDefault="007B4A19" w:rsidP="000A45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2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5556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single" w:sz="4" w:space="0" w:color="AEAAAA" w:themeColor="background2" w:themeShade="BF"/>
              <w:bottom w:val="dotted" w:sz="4" w:space="0" w:color="AEAAAA" w:themeColor="background2" w:themeShade="BF"/>
            </w:tcBorders>
            <w:noWrap/>
            <w:hideMark/>
          </w:tcPr>
          <w:p w14:paraId="0DFFE7B6" w14:textId="1F79E8C0" w:rsidR="007B4A19" w:rsidRPr="003B5187" w:rsidRDefault="007B4A19" w:rsidP="000A45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0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95</w:t>
            </w:r>
            <w:r w:rsidRPr="005556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13" w:type="dxa"/>
            <w:gridSpan w:val="2"/>
            <w:tcBorders>
              <w:top w:val="single" w:sz="4" w:space="0" w:color="AEAAAA" w:themeColor="background2" w:themeShade="BF"/>
              <w:bottom w:val="dotted" w:sz="4" w:space="0" w:color="AEAAAA" w:themeColor="background2" w:themeShade="BF"/>
            </w:tcBorders>
            <w:noWrap/>
            <w:hideMark/>
          </w:tcPr>
          <w:p w14:paraId="2D68D828" w14:textId="205B548E" w:rsidR="007B4A19" w:rsidRPr="003B5187" w:rsidRDefault="007B4A19" w:rsidP="000A45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B4A19" w:rsidRPr="003B5187" w14:paraId="1FC25430" w14:textId="77777777" w:rsidTr="00461AC3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gridSpan w:val="2"/>
            <w:vMerge/>
            <w:noWrap/>
            <w:vAlign w:val="center"/>
            <w:hideMark/>
          </w:tcPr>
          <w:p w14:paraId="71B3965D" w14:textId="77777777" w:rsidR="007B4A19" w:rsidRPr="003B5187" w:rsidRDefault="007B4A19" w:rsidP="000A455C">
            <w:pPr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335" w:type="dxa"/>
            <w:vMerge/>
            <w:noWrap/>
            <w:vAlign w:val="center"/>
            <w:hideMark/>
          </w:tcPr>
          <w:p w14:paraId="119C70EA" w14:textId="77777777" w:rsidR="007B4A19" w:rsidRPr="003B5187" w:rsidRDefault="007B4A19" w:rsidP="000A45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dotted" w:sz="4" w:space="0" w:color="AEAAAA" w:themeColor="background2" w:themeShade="BF"/>
              <w:bottom w:val="dotted" w:sz="4" w:space="0" w:color="AEAAAA" w:themeColor="background2" w:themeShade="BF"/>
            </w:tcBorders>
            <w:noWrap/>
            <w:hideMark/>
          </w:tcPr>
          <w:p w14:paraId="39A46FB0" w14:textId="77777777" w:rsidR="007B4A19" w:rsidRPr="003B5187" w:rsidRDefault="007B4A19" w:rsidP="000A45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rmal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weight puppies</w:t>
            </w:r>
          </w:p>
        </w:tc>
        <w:tc>
          <w:tcPr>
            <w:tcW w:w="1368" w:type="dxa"/>
            <w:tcBorders>
              <w:top w:val="dotted" w:sz="4" w:space="0" w:color="AEAAAA" w:themeColor="background2" w:themeShade="BF"/>
              <w:bottom w:val="dotted" w:sz="4" w:space="0" w:color="AEAAAA" w:themeColor="background2" w:themeShade="BF"/>
            </w:tcBorders>
            <w:noWrap/>
            <w:hideMark/>
          </w:tcPr>
          <w:p w14:paraId="745D92FE" w14:textId="7C1D1581" w:rsidR="007B4A19" w:rsidRPr="003B5187" w:rsidRDefault="007B4A19" w:rsidP="000A45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4</w:t>
            </w:r>
            <w:r w:rsidRPr="005556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dotted" w:sz="4" w:space="0" w:color="AEAAAA" w:themeColor="background2" w:themeShade="BF"/>
              <w:bottom w:val="dotted" w:sz="4" w:space="0" w:color="AEAAAA" w:themeColor="background2" w:themeShade="BF"/>
            </w:tcBorders>
            <w:noWrap/>
            <w:hideMark/>
          </w:tcPr>
          <w:p w14:paraId="44DD153B" w14:textId="22E2D6CF" w:rsidR="007B4A19" w:rsidRPr="003B5187" w:rsidRDefault="007B4A19" w:rsidP="000A45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.3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Pr="005556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13" w:type="dxa"/>
            <w:gridSpan w:val="2"/>
            <w:tcBorders>
              <w:top w:val="dotted" w:sz="4" w:space="0" w:color="AEAAAA" w:themeColor="background2" w:themeShade="BF"/>
              <w:bottom w:val="dotted" w:sz="4" w:space="0" w:color="AEAAAA" w:themeColor="background2" w:themeShade="BF"/>
            </w:tcBorders>
            <w:noWrap/>
            <w:hideMark/>
          </w:tcPr>
          <w:p w14:paraId="7084551E" w14:textId="1E7FD183" w:rsidR="007B4A19" w:rsidRPr="003B5187" w:rsidRDefault="007B4A19" w:rsidP="000A45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9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3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B4A19" w:rsidRPr="003B5187" w14:paraId="195BADB5" w14:textId="77777777" w:rsidTr="00461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gridSpan w:val="2"/>
            <w:vMerge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D248BAD" w14:textId="77777777" w:rsidR="007B4A19" w:rsidRPr="003B5187" w:rsidRDefault="007B4A19" w:rsidP="000A455C">
            <w:pPr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335" w:type="dxa"/>
            <w:vMerge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E0F6EAB" w14:textId="77777777" w:rsidR="007B4A19" w:rsidRPr="003B5187" w:rsidRDefault="007B4A19" w:rsidP="000A45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dotted" w:sz="4" w:space="0" w:color="AEAAAA" w:themeColor="background2" w:themeShade="BF"/>
              <w:bottom w:val="single" w:sz="4" w:space="0" w:color="AEAAAA" w:themeColor="background2" w:themeShade="BF"/>
            </w:tcBorders>
            <w:noWrap/>
            <w:hideMark/>
          </w:tcPr>
          <w:p w14:paraId="31159C05" w14:textId="77777777" w:rsidR="007B4A19" w:rsidRPr="003B5187" w:rsidRDefault="007B4A19" w:rsidP="000A45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der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weight puppies</w:t>
            </w:r>
          </w:p>
        </w:tc>
        <w:tc>
          <w:tcPr>
            <w:tcW w:w="1368" w:type="dxa"/>
            <w:tcBorders>
              <w:top w:val="dotted" w:sz="4" w:space="0" w:color="AEAAAA" w:themeColor="background2" w:themeShade="BF"/>
              <w:bottom w:val="single" w:sz="4" w:space="0" w:color="AEAAAA" w:themeColor="background2" w:themeShade="BF"/>
            </w:tcBorders>
            <w:noWrap/>
            <w:hideMark/>
          </w:tcPr>
          <w:p w14:paraId="250F3613" w14:textId="1EAB6331" w:rsidR="007B4A19" w:rsidRPr="003B5187" w:rsidRDefault="007B4A19" w:rsidP="000A45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4</w:t>
            </w:r>
            <w:r w:rsidRPr="005556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dotted" w:sz="4" w:space="0" w:color="AEAAAA" w:themeColor="background2" w:themeShade="BF"/>
              <w:bottom w:val="single" w:sz="4" w:space="0" w:color="AEAAAA" w:themeColor="background2" w:themeShade="BF"/>
            </w:tcBorders>
            <w:noWrap/>
            <w:hideMark/>
          </w:tcPr>
          <w:p w14:paraId="539A2A9A" w14:textId="383F04A2" w:rsidR="007B4A19" w:rsidRPr="003B5187" w:rsidRDefault="007B4A19" w:rsidP="000A45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7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1</w:t>
            </w:r>
            <w:r w:rsidRPr="005556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13" w:type="dxa"/>
            <w:gridSpan w:val="2"/>
            <w:tcBorders>
              <w:top w:val="dotted" w:sz="4" w:space="0" w:color="AEAAAA" w:themeColor="background2" w:themeShade="BF"/>
              <w:bottom w:val="single" w:sz="4" w:space="0" w:color="AEAAAA" w:themeColor="background2" w:themeShade="BF"/>
            </w:tcBorders>
            <w:noWrap/>
            <w:hideMark/>
          </w:tcPr>
          <w:p w14:paraId="5C613C85" w14:textId="4102C858" w:rsidR="007B4A19" w:rsidRPr="003B5187" w:rsidRDefault="007B4A19" w:rsidP="000A45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25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5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B4A19" w:rsidRPr="003B5187" w14:paraId="364EB234" w14:textId="77777777" w:rsidTr="00461AC3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gridSpan w:val="2"/>
            <w:vMerge w:val="restart"/>
            <w:noWrap/>
            <w:vAlign w:val="center"/>
            <w:hideMark/>
          </w:tcPr>
          <w:p w14:paraId="6D23C81A" w14:textId="040B56BE" w:rsidR="007B4A19" w:rsidRPr="003B5187" w:rsidRDefault="007B4A19" w:rsidP="000A455C">
            <w:pPr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25</w:t>
            </w:r>
          </w:p>
        </w:tc>
        <w:tc>
          <w:tcPr>
            <w:tcW w:w="3335" w:type="dxa"/>
            <w:vMerge w:val="restart"/>
            <w:noWrap/>
            <w:vAlign w:val="center"/>
            <w:hideMark/>
          </w:tcPr>
          <w:p w14:paraId="10C07500" w14:textId="77777777" w:rsidR="007B4A19" w:rsidRPr="003B5187" w:rsidRDefault="007B4A19" w:rsidP="000A45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5CE1">
              <w:rPr>
                <w:rFonts w:ascii="Times New Roman" w:hAnsi="Times New Roman" w:cs="Times New Roman"/>
                <w:sz w:val="20"/>
                <w:szCs w:val="20"/>
              </w:rPr>
              <w:t>Was the puppy vaccinated 2-4 times under 1 year of age?</w:t>
            </w:r>
          </w:p>
        </w:tc>
        <w:tc>
          <w:tcPr>
            <w:tcW w:w="2250" w:type="dxa"/>
            <w:tcBorders>
              <w:top w:val="single" w:sz="4" w:space="0" w:color="AEAAAA" w:themeColor="background2" w:themeShade="BF"/>
              <w:bottom w:val="dotted" w:sz="4" w:space="0" w:color="AEAAAA" w:themeColor="background2" w:themeShade="BF"/>
            </w:tcBorders>
            <w:noWrap/>
            <w:hideMark/>
          </w:tcPr>
          <w:p w14:paraId="425535AD" w14:textId="77777777" w:rsidR="007B4A19" w:rsidRPr="003B5187" w:rsidRDefault="007B4A19" w:rsidP="000A45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68" w:type="dxa"/>
            <w:tcBorders>
              <w:top w:val="single" w:sz="4" w:space="0" w:color="AEAAAA" w:themeColor="background2" w:themeShade="BF"/>
              <w:bottom w:val="dotted" w:sz="4" w:space="0" w:color="AEAAAA" w:themeColor="background2" w:themeShade="BF"/>
            </w:tcBorders>
            <w:noWrap/>
            <w:hideMark/>
          </w:tcPr>
          <w:p w14:paraId="59F8FBEC" w14:textId="41C7EF0D" w:rsidR="007B4A19" w:rsidRPr="003B5187" w:rsidRDefault="007B4A19" w:rsidP="000A45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9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10</w:t>
            </w:r>
            <w:r w:rsidRPr="005556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single" w:sz="4" w:space="0" w:color="AEAAAA" w:themeColor="background2" w:themeShade="BF"/>
              <w:bottom w:val="dotted" w:sz="4" w:space="0" w:color="AEAAAA" w:themeColor="background2" w:themeShade="BF"/>
            </w:tcBorders>
            <w:noWrap/>
            <w:hideMark/>
          </w:tcPr>
          <w:p w14:paraId="3FE570EA" w14:textId="351C4CB8" w:rsidR="007B4A19" w:rsidRPr="003B5187" w:rsidRDefault="007B4A19" w:rsidP="000A45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9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Pr="005556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13" w:type="dxa"/>
            <w:gridSpan w:val="2"/>
            <w:tcBorders>
              <w:top w:val="single" w:sz="4" w:space="0" w:color="AEAAAA" w:themeColor="background2" w:themeShade="BF"/>
              <w:bottom w:val="dotted" w:sz="4" w:space="0" w:color="AEAAAA" w:themeColor="background2" w:themeShade="BF"/>
            </w:tcBorders>
            <w:noWrap/>
            <w:hideMark/>
          </w:tcPr>
          <w:p w14:paraId="6029953A" w14:textId="5B2C5221" w:rsidR="007B4A19" w:rsidRPr="003B5187" w:rsidRDefault="007B4A19" w:rsidP="000A45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99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86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B4A19" w:rsidRPr="003B5187" w14:paraId="7C15EC0E" w14:textId="77777777" w:rsidTr="00461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gridSpan w:val="2"/>
            <w:vMerge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4175075" w14:textId="77777777" w:rsidR="007B4A19" w:rsidRPr="003B5187" w:rsidRDefault="007B4A19" w:rsidP="000A455C">
            <w:pPr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335" w:type="dxa"/>
            <w:vMerge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D764AA2" w14:textId="77777777" w:rsidR="007B4A19" w:rsidRPr="003B5187" w:rsidRDefault="007B4A19" w:rsidP="000A45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dotted" w:sz="4" w:space="0" w:color="AEAAAA" w:themeColor="background2" w:themeShade="BF"/>
              <w:bottom w:val="single" w:sz="4" w:space="0" w:color="AEAAAA" w:themeColor="background2" w:themeShade="BF"/>
            </w:tcBorders>
            <w:noWrap/>
            <w:hideMark/>
          </w:tcPr>
          <w:p w14:paraId="0E19F030" w14:textId="77777777" w:rsidR="007B4A19" w:rsidRPr="003B5187" w:rsidRDefault="007B4A19" w:rsidP="000A45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68" w:type="dxa"/>
            <w:tcBorders>
              <w:top w:val="dotted" w:sz="4" w:space="0" w:color="AEAAAA" w:themeColor="background2" w:themeShade="BF"/>
              <w:bottom w:val="single" w:sz="4" w:space="0" w:color="AEAAAA" w:themeColor="background2" w:themeShade="BF"/>
            </w:tcBorders>
            <w:noWrap/>
            <w:hideMark/>
          </w:tcPr>
          <w:p w14:paraId="142011EB" w14:textId="388A8B51" w:rsidR="007B4A19" w:rsidRPr="003B5187" w:rsidRDefault="007B4A19" w:rsidP="000A45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5556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dotted" w:sz="4" w:space="0" w:color="AEAAAA" w:themeColor="background2" w:themeShade="BF"/>
              <w:bottom w:val="single" w:sz="4" w:space="0" w:color="AEAAAA" w:themeColor="background2" w:themeShade="BF"/>
            </w:tcBorders>
            <w:noWrap/>
            <w:hideMark/>
          </w:tcPr>
          <w:p w14:paraId="2D5C2BDB" w14:textId="047917E8" w:rsidR="007B4A19" w:rsidRPr="003B5187" w:rsidRDefault="007B4A19" w:rsidP="000A45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0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5556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13" w:type="dxa"/>
            <w:gridSpan w:val="2"/>
            <w:tcBorders>
              <w:top w:val="dotted" w:sz="4" w:space="0" w:color="AEAAAA" w:themeColor="background2" w:themeShade="BF"/>
              <w:bottom w:val="single" w:sz="4" w:space="0" w:color="AEAAAA" w:themeColor="background2" w:themeShade="BF"/>
            </w:tcBorders>
            <w:noWrap/>
            <w:hideMark/>
          </w:tcPr>
          <w:p w14:paraId="440B2EF9" w14:textId="6903E09D" w:rsidR="007B4A19" w:rsidRPr="003B5187" w:rsidRDefault="007B4A19" w:rsidP="000A45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0409A" w:rsidRPr="003B5187" w14:paraId="71972ED7" w14:textId="77777777" w:rsidTr="00461AC3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gridSpan w:val="2"/>
            <w:vMerge w:val="restart"/>
            <w:noWrap/>
            <w:vAlign w:val="center"/>
            <w:hideMark/>
          </w:tcPr>
          <w:p w14:paraId="700DE0F9" w14:textId="4904B910" w:rsidR="0000409A" w:rsidRPr="003B5187" w:rsidRDefault="0000409A" w:rsidP="000A455C">
            <w:pPr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26</w:t>
            </w:r>
          </w:p>
        </w:tc>
        <w:tc>
          <w:tcPr>
            <w:tcW w:w="3335" w:type="dxa"/>
            <w:vMerge w:val="restart"/>
            <w:noWrap/>
            <w:vAlign w:val="center"/>
            <w:hideMark/>
          </w:tcPr>
          <w:p w14:paraId="5F7CB574" w14:textId="77777777" w:rsidR="0000409A" w:rsidRPr="003B5187" w:rsidRDefault="0000409A" w:rsidP="000A45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5CE1">
              <w:rPr>
                <w:rFonts w:ascii="Times New Roman" w:hAnsi="Times New Roman" w:cs="Times New Roman"/>
                <w:sz w:val="20"/>
                <w:szCs w:val="20"/>
              </w:rPr>
              <w:t xml:space="preserve">Was the puppy dewormed 2-10 tim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der 1 year of age? </w:t>
            </w:r>
          </w:p>
        </w:tc>
        <w:tc>
          <w:tcPr>
            <w:tcW w:w="2250" w:type="dxa"/>
            <w:tcBorders>
              <w:top w:val="single" w:sz="4" w:space="0" w:color="AEAAAA" w:themeColor="background2" w:themeShade="BF"/>
              <w:bottom w:val="dotted" w:sz="4" w:space="0" w:color="AEAAAA" w:themeColor="background2" w:themeShade="BF"/>
            </w:tcBorders>
            <w:noWrap/>
            <w:hideMark/>
          </w:tcPr>
          <w:p w14:paraId="4E4A0CDD" w14:textId="77777777" w:rsidR="0000409A" w:rsidRPr="003B5187" w:rsidRDefault="0000409A" w:rsidP="000A45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68" w:type="dxa"/>
            <w:tcBorders>
              <w:top w:val="single" w:sz="4" w:space="0" w:color="AEAAAA" w:themeColor="background2" w:themeShade="BF"/>
              <w:bottom w:val="dotted" w:sz="4" w:space="0" w:color="AEAAAA" w:themeColor="background2" w:themeShade="BF"/>
            </w:tcBorders>
            <w:noWrap/>
            <w:hideMark/>
          </w:tcPr>
          <w:p w14:paraId="09DC5F71" w14:textId="29103BBD" w:rsidR="0000409A" w:rsidRPr="003B5187" w:rsidRDefault="0000409A" w:rsidP="000A45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9.6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00</w:t>
            </w:r>
            <w:r w:rsidRPr="005556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single" w:sz="4" w:space="0" w:color="AEAAAA" w:themeColor="background2" w:themeShade="BF"/>
              <w:bottom w:val="dotted" w:sz="4" w:space="0" w:color="AEAAAA" w:themeColor="background2" w:themeShade="BF"/>
            </w:tcBorders>
            <w:noWrap/>
            <w:hideMark/>
          </w:tcPr>
          <w:p w14:paraId="66462DC4" w14:textId="53BC513D" w:rsidR="0000409A" w:rsidRPr="003B5187" w:rsidRDefault="0000409A" w:rsidP="000A45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9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5556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13" w:type="dxa"/>
            <w:gridSpan w:val="2"/>
            <w:tcBorders>
              <w:top w:val="single" w:sz="4" w:space="0" w:color="AEAAAA" w:themeColor="background2" w:themeShade="BF"/>
              <w:bottom w:val="dotted" w:sz="4" w:space="0" w:color="AEAAAA" w:themeColor="background2" w:themeShade="BF"/>
            </w:tcBorders>
            <w:noWrap/>
            <w:hideMark/>
          </w:tcPr>
          <w:p w14:paraId="2D56AF7E" w14:textId="5CCE6C71" w:rsidR="0000409A" w:rsidRPr="003B5187" w:rsidRDefault="0000409A" w:rsidP="000A455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9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44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0409A" w:rsidRPr="003B5187" w14:paraId="7D3B7B76" w14:textId="77777777" w:rsidTr="00461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gridSpan w:val="2"/>
            <w:vMerge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FECE58A" w14:textId="77777777" w:rsidR="0000409A" w:rsidRPr="003B5187" w:rsidRDefault="0000409A" w:rsidP="000A455C">
            <w:pPr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335" w:type="dxa"/>
            <w:vMerge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E2ECDA7" w14:textId="77777777" w:rsidR="0000409A" w:rsidRPr="003B5187" w:rsidRDefault="0000409A" w:rsidP="000A45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dotted" w:sz="4" w:space="0" w:color="AEAAAA" w:themeColor="background2" w:themeShade="BF"/>
              <w:bottom w:val="single" w:sz="4" w:space="0" w:color="auto"/>
            </w:tcBorders>
            <w:noWrap/>
            <w:hideMark/>
          </w:tcPr>
          <w:p w14:paraId="7494566F" w14:textId="77777777" w:rsidR="0000409A" w:rsidRPr="003B5187" w:rsidRDefault="0000409A" w:rsidP="000A45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68" w:type="dxa"/>
            <w:tcBorders>
              <w:top w:val="dotted" w:sz="4" w:space="0" w:color="AEAAAA" w:themeColor="background2" w:themeShade="BF"/>
              <w:bottom w:val="single" w:sz="4" w:space="0" w:color="auto"/>
            </w:tcBorders>
            <w:noWrap/>
            <w:hideMark/>
          </w:tcPr>
          <w:p w14:paraId="79C4C733" w14:textId="2DF5B933" w:rsidR="0000409A" w:rsidRPr="003B5187" w:rsidRDefault="0000409A" w:rsidP="000A45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4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5</w:t>
            </w:r>
            <w:r w:rsidRPr="005556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dotted" w:sz="4" w:space="0" w:color="AEAAAA" w:themeColor="background2" w:themeShade="BF"/>
              <w:bottom w:val="single" w:sz="4" w:space="0" w:color="auto"/>
            </w:tcBorders>
            <w:noWrap/>
            <w:hideMark/>
          </w:tcPr>
          <w:p w14:paraId="0D1AD881" w14:textId="46CE9A6B" w:rsidR="0000409A" w:rsidRPr="003B5187" w:rsidRDefault="0000409A" w:rsidP="000A45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0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556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13" w:type="dxa"/>
            <w:gridSpan w:val="2"/>
            <w:tcBorders>
              <w:top w:val="dotted" w:sz="4" w:space="0" w:color="AEAAAA" w:themeColor="background2" w:themeShade="BF"/>
              <w:bottom w:val="single" w:sz="4" w:space="0" w:color="auto"/>
            </w:tcBorders>
            <w:noWrap/>
            <w:hideMark/>
          </w:tcPr>
          <w:p w14:paraId="59F092C5" w14:textId="174565A4" w:rsidR="0000409A" w:rsidRPr="003B5187" w:rsidRDefault="0000409A" w:rsidP="000A45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3B51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59729BCE" w14:textId="085FA698" w:rsidR="0060247B" w:rsidRPr="002C7C63" w:rsidRDefault="002C7C63" w:rsidP="000A455C">
      <w:pPr>
        <w:spacing w:after="0" w:line="240" w:lineRule="auto"/>
      </w:pPr>
      <w:r w:rsidRPr="00D37D5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37D5A">
        <w:rPr>
          <w:rFonts w:ascii="Times New Roman" w:hAnsi="Times New Roman" w:cs="Times New Roman"/>
          <w:sz w:val="20"/>
          <w:szCs w:val="20"/>
        </w:rPr>
        <w:t xml:space="preserve"> Age</w:t>
      </w:r>
      <w:r w:rsidR="00D37D5A" w:rsidRPr="00D37D5A">
        <w:rPr>
          <w:rFonts w:ascii="Times New Roman" w:hAnsi="Times New Roman" w:cs="Times New Roman"/>
          <w:sz w:val="20"/>
          <w:szCs w:val="20"/>
        </w:rPr>
        <w:t xml:space="preserve"> / years</w:t>
      </w:r>
      <w:r w:rsidRPr="00D37D5A">
        <w:rPr>
          <w:rFonts w:ascii="Times New Roman" w:hAnsi="Times New Roman" w:cs="Times New Roman"/>
          <w:sz w:val="20"/>
          <w:szCs w:val="20"/>
        </w:rPr>
        <w:t xml:space="preserve"> calculated as mean ± SD</w:t>
      </w:r>
      <w:r w:rsidR="006C5275">
        <w:rPr>
          <w:rFonts w:ascii="Times New Roman" w:hAnsi="Times New Roman" w:cs="Times New Roman"/>
          <w:sz w:val="20"/>
          <w:szCs w:val="20"/>
        </w:rPr>
        <w:t>.</w:t>
      </w:r>
    </w:p>
    <w:p w14:paraId="6462D882" w14:textId="424ABB73" w:rsidR="007C7645" w:rsidRPr="00D37D5A" w:rsidRDefault="00D37D5A" w:rsidP="000A455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D37D5A">
        <w:rPr>
          <w:rFonts w:ascii="Times New Roman" w:hAnsi="Times New Roman" w:cs="Times New Roman"/>
          <w:sz w:val="24"/>
          <w:szCs w:val="24"/>
          <w:vertAlign w:val="subscript"/>
        </w:rPr>
        <w:t>a,b</w:t>
      </w:r>
      <w:proofErr w:type="spellEnd"/>
      <w:proofErr w:type="gramEnd"/>
      <w:r w:rsidRPr="00D37D5A">
        <w:rPr>
          <w:rFonts w:ascii="Times New Roman" w:hAnsi="Times New Roman" w:cs="Times New Roman"/>
          <w:sz w:val="24"/>
          <w:szCs w:val="24"/>
        </w:rPr>
        <w:t xml:space="preserve"> </w:t>
      </w:r>
      <w:r w:rsidRPr="00D37D5A">
        <w:rPr>
          <w:rFonts w:ascii="Times New Roman" w:hAnsi="Times New Roman" w:cs="Times New Roman"/>
          <w:sz w:val="20"/>
          <w:szCs w:val="20"/>
        </w:rPr>
        <w:t>Different letters means significant difference within the same row</w:t>
      </w:r>
      <w:r w:rsidR="000824B1">
        <w:rPr>
          <w:rFonts w:ascii="Times New Roman" w:hAnsi="Times New Roman" w:cs="Times New Roman"/>
          <w:sz w:val="20"/>
          <w:szCs w:val="20"/>
        </w:rPr>
        <w:t xml:space="preserve"> at p&lt;0.05.</w:t>
      </w:r>
    </w:p>
    <w:sectPr w:rsidR="007C7645" w:rsidRPr="00D37D5A" w:rsidSect="006306C4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5ED"/>
    <w:rsid w:val="0000409A"/>
    <w:rsid w:val="00012DD4"/>
    <w:rsid w:val="00016060"/>
    <w:rsid w:val="000338DE"/>
    <w:rsid w:val="0003489F"/>
    <w:rsid w:val="000707ED"/>
    <w:rsid w:val="00070CFD"/>
    <w:rsid w:val="00073197"/>
    <w:rsid w:val="000824B1"/>
    <w:rsid w:val="000842DB"/>
    <w:rsid w:val="00092158"/>
    <w:rsid w:val="00097B66"/>
    <w:rsid w:val="000A455C"/>
    <w:rsid w:val="000B4EE2"/>
    <w:rsid w:val="000C75C5"/>
    <w:rsid w:val="000D0B2B"/>
    <w:rsid w:val="000D34DB"/>
    <w:rsid w:val="00102955"/>
    <w:rsid w:val="00105BF2"/>
    <w:rsid w:val="00121FA2"/>
    <w:rsid w:val="0012542C"/>
    <w:rsid w:val="00137B32"/>
    <w:rsid w:val="00144973"/>
    <w:rsid w:val="001464A6"/>
    <w:rsid w:val="0016348E"/>
    <w:rsid w:val="001665B1"/>
    <w:rsid w:val="00172B92"/>
    <w:rsid w:val="00175752"/>
    <w:rsid w:val="00187909"/>
    <w:rsid w:val="00194504"/>
    <w:rsid w:val="00195281"/>
    <w:rsid w:val="001C3F57"/>
    <w:rsid w:val="001D2BD5"/>
    <w:rsid w:val="001D6BF2"/>
    <w:rsid w:val="001E61C9"/>
    <w:rsid w:val="001F2551"/>
    <w:rsid w:val="002036AD"/>
    <w:rsid w:val="00273299"/>
    <w:rsid w:val="00283CB7"/>
    <w:rsid w:val="00293D69"/>
    <w:rsid w:val="00295BFF"/>
    <w:rsid w:val="0029669C"/>
    <w:rsid w:val="00296AA4"/>
    <w:rsid w:val="002B313A"/>
    <w:rsid w:val="002C2DAA"/>
    <w:rsid w:val="002C5417"/>
    <w:rsid w:val="002C7C63"/>
    <w:rsid w:val="002D0A2F"/>
    <w:rsid w:val="002D5180"/>
    <w:rsid w:val="002E14D9"/>
    <w:rsid w:val="002F196F"/>
    <w:rsid w:val="0030129E"/>
    <w:rsid w:val="003151D3"/>
    <w:rsid w:val="00320773"/>
    <w:rsid w:val="00325194"/>
    <w:rsid w:val="00330BF1"/>
    <w:rsid w:val="003323E7"/>
    <w:rsid w:val="0039548C"/>
    <w:rsid w:val="003A4D4F"/>
    <w:rsid w:val="003B3427"/>
    <w:rsid w:val="003B419B"/>
    <w:rsid w:val="003E652E"/>
    <w:rsid w:val="00400A8B"/>
    <w:rsid w:val="004150E8"/>
    <w:rsid w:val="00431EED"/>
    <w:rsid w:val="004339B7"/>
    <w:rsid w:val="00441E13"/>
    <w:rsid w:val="004430D7"/>
    <w:rsid w:val="00450F84"/>
    <w:rsid w:val="00454278"/>
    <w:rsid w:val="00456CE6"/>
    <w:rsid w:val="00461AC3"/>
    <w:rsid w:val="00464E91"/>
    <w:rsid w:val="00466FB3"/>
    <w:rsid w:val="004915F0"/>
    <w:rsid w:val="00495999"/>
    <w:rsid w:val="00497EB0"/>
    <w:rsid w:val="004A386E"/>
    <w:rsid w:val="004A4B02"/>
    <w:rsid w:val="004B2E7E"/>
    <w:rsid w:val="004B4659"/>
    <w:rsid w:val="004B483C"/>
    <w:rsid w:val="004D3BAF"/>
    <w:rsid w:val="0050018F"/>
    <w:rsid w:val="00504CED"/>
    <w:rsid w:val="00507F01"/>
    <w:rsid w:val="005355CD"/>
    <w:rsid w:val="005446B2"/>
    <w:rsid w:val="00555683"/>
    <w:rsid w:val="0058078A"/>
    <w:rsid w:val="00597E38"/>
    <w:rsid w:val="005B2A11"/>
    <w:rsid w:val="005C233B"/>
    <w:rsid w:val="005C5711"/>
    <w:rsid w:val="005E226C"/>
    <w:rsid w:val="005E3585"/>
    <w:rsid w:val="005E4DDA"/>
    <w:rsid w:val="005F0888"/>
    <w:rsid w:val="0060247B"/>
    <w:rsid w:val="00602D37"/>
    <w:rsid w:val="00605D80"/>
    <w:rsid w:val="00616E77"/>
    <w:rsid w:val="00627525"/>
    <w:rsid w:val="006306C4"/>
    <w:rsid w:val="00640D3B"/>
    <w:rsid w:val="00665817"/>
    <w:rsid w:val="006747C3"/>
    <w:rsid w:val="00675AE8"/>
    <w:rsid w:val="006A1602"/>
    <w:rsid w:val="006C5275"/>
    <w:rsid w:val="006C667C"/>
    <w:rsid w:val="006D6A9B"/>
    <w:rsid w:val="006D6F86"/>
    <w:rsid w:val="006E02F7"/>
    <w:rsid w:val="006E4908"/>
    <w:rsid w:val="006E686D"/>
    <w:rsid w:val="006E77DA"/>
    <w:rsid w:val="0070088F"/>
    <w:rsid w:val="00701A9A"/>
    <w:rsid w:val="0070386B"/>
    <w:rsid w:val="00706783"/>
    <w:rsid w:val="0070787F"/>
    <w:rsid w:val="0072512E"/>
    <w:rsid w:val="007272D6"/>
    <w:rsid w:val="00733AA3"/>
    <w:rsid w:val="007360AF"/>
    <w:rsid w:val="00743AD7"/>
    <w:rsid w:val="0074638C"/>
    <w:rsid w:val="00762A4E"/>
    <w:rsid w:val="00763170"/>
    <w:rsid w:val="00764848"/>
    <w:rsid w:val="00777296"/>
    <w:rsid w:val="007B1A60"/>
    <w:rsid w:val="007B421B"/>
    <w:rsid w:val="007B4A19"/>
    <w:rsid w:val="007C206B"/>
    <w:rsid w:val="007C5935"/>
    <w:rsid w:val="007C7645"/>
    <w:rsid w:val="007D3A1A"/>
    <w:rsid w:val="007E2E98"/>
    <w:rsid w:val="007E716A"/>
    <w:rsid w:val="007F46AA"/>
    <w:rsid w:val="00823080"/>
    <w:rsid w:val="00830C56"/>
    <w:rsid w:val="00853C50"/>
    <w:rsid w:val="00857C10"/>
    <w:rsid w:val="00866809"/>
    <w:rsid w:val="008670F0"/>
    <w:rsid w:val="008765C4"/>
    <w:rsid w:val="00876779"/>
    <w:rsid w:val="00892045"/>
    <w:rsid w:val="008B4C93"/>
    <w:rsid w:val="008D1E1B"/>
    <w:rsid w:val="008D326E"/>
    <w:rsid w:val="008D7C7A"/>
    <w:rsid w:val="008D7F50"/>
    <w:rsid w:val="009108C2"/>
    <w:rsid w:val="00913AED"/>
    <w:rsid w:val="009277FA"/>
    <w:rsid w:val="00937596"/>
    <w:rsid w:val="00943E33"/>
    <w:rsid w:val="0095398A"/>
    <w:rsid w:val="009558F6"/>
    <w:rsid w:val="0096302A"/>
    <w:rsid w:val="00973B13"/>
    <w:rsid w:val="009A2B09"/>
    <w:rsid w:val="009D04E1"/>
    <w:rsid w:val="009E17A3"/>
    <w:rsid w:val="009E403B"/>
    <w:rsid w:val="009E6858"/>
    <w:rsid w:val="009F0775"/>
    <w:rsid w:val="00A0030C"/>
    <w:rsid w:val="00A36238"/>
    <w:rsid w:val="00A37D44"/>
    <w:rsid w:val="00A53612"/>
    <w:rsid w:val="00A56CC5"/>
    <w:rsid w:val="00A63177"/>
    <w:rsid w:val="00AA18F5"/>
    <w:rsid w:val="00AA4F3B"/>
    <w:rsid w:val="00AA523B"/>
    <w:rsid w:val="00AC66D5"/>
    <w:rsid w:val="00AC67E0"/>
    <w:rsid w:val="00AD27A8"/>
    <w:rsid w:val="00AD44A6"/>
    <w:rsid w:val="00AD4588"/>
    <w:rsid w:val="00AE4549"/>
    <w:rsid w:val="00AF1734"/>
    <w:rsid w:val="00AF7A32"/>
    <w:rsid w:val="00B1578E"/>
    <w:rsid w:val="00B20DB8"/>
    <w:rsid w:val="00B42B54"/>
    <w:rsid w:val="00B46B72"/>
    <w:rsid w:val="00B52DA2"/>
    <w:rsid w:val="00B543F1"/>
    <w:rsid w:val="00B62179"/>
    <w:rsid w:val="00B72BC6"/>
    <w:rsid w:val="00BA2789"/>
    <w:rsid w:val="00BC69A9"/>
    <w:rsid w:val="00BD03AA"/>
    <w:rsid w:val="00BF473A"/>
    <w:rsid w:val="00C12317"/>
    <w:rsid w:val="00C1243D"/>
    <w:rsid w:val="00C17B42"/>
    <w:rsid w:val="00C304F4"/>
    <w:rsid w:val="00C426F1"/>
    <w:rsid w:val="00C45D04"/>
    <w:rsid w:val="00C50BA8"/>
    <w:rsid w:val="00C551A8"/>
    <w:rsid w:val="00C72872"/>
    <w:rsid w:val="00C80C75"/>
    <w:rsid w:val="00C837FD"/>
    <w:rsid w:val="00CA44A1"/>
    <w:rsid w:val="00CA459A"/>
    <w:rsid w:val="00CA4BB9"/>
    <w:rsid w:val="00CA7A28"/>
    <w:rsid w:val="00CB1089"/>
    <w:rsid w:val="00CC15B9"/>
    <w:rsid w:val="00CC3AD5"/>
    <w:rsid w:val="00CD1AF2"/>
    <w:rsid w:val="00CE0B69"/>
    <w:rsid w:val="00CF75ED"/>
    <w:rsid w:val="00CF771C"/>
    <w:rsid w:val="00D10136"/>
    <w:rsid w:val="00D162E9"/>
    <w:rsid w:val="00D35EBC"/>
    <w:rsid w:val="00D37D5A"/>
    <w:rsid w:val="00D37F2B"/>
    <w:rsid w:val="00D474B6"/>
    <w:rsid w:val="00D57C75"/>
    <w:rsid w:val="00D57CAB"/>
    <w:rsid w:val="00D67CCC"/>
    <w:rsid w:val="00D70888"/>
    <w:rsid w:val="00D708FC"/>
    <w:rsid w:val="00D742FC"/>
    <w:rsid w:val="00D9134F"/>
    <w:rsid w:val="00DA4A9E"/>
    <w:rsid w:val="00DA659C"/>
    <w:rsid w:val="00DB6816"/>
    <w:rsid w:val="00DC6D02"/>
    <w:rsid w:val="00DD006D"/>
    <w:rsid w:val="00DD6914"/>
    <w:rsid w:val="00DE61A7"/>
    <w:rsid w:val="00DE63AD"/>
    <w:rsid w:val="00DF15FF"/>
    <w:rsid w:val="00DF6D53"/>
    <w:rsid w:val="00E02725"/>
    <w:rsid w:val="00E04EBC"/>
    <w:rsid w:val="00E153E5"/>
    <w:rsid w:val="00E168C5"/>
    <w:rsid w:val="00E2299C"/>
    <w:rsid w:val="00E437FE"/>
    <w:rsid w:val="00E62D33"/>
    <w:rsid w:val="00E73176"/>
    <w:rsid w:val="00E74C4D"/>
    <w:rsid w:val="00E90437"/>
    <w:rsid w:val="00E97D18"/>
    <w:rsid w:val="00EA0BD8"/>
    <w:rsid w:val="00EA389E"/>
    <w:rsid w:val="00EA39EB"/>
    <w:rsid w:val="00EB5DF7"/>
    <w:rsid w:val="00EC2592"/>
    <w:rsid w:val="00ED1FB7"/>
    <w:rsid w:val="00EE00C9"/>
    <w:rsid w:val="00EE2912"/>
    <w:rsid w:val="00EF5503"/>
    <w:rsid w:val="00F130ED"/>
    <w:rsid w:val="00F22F5B"/>
    <w:rsid w:val="00F2762D"/>
    <w:rsid w:val="00F500A4"/>
    <w:rsid w:val="00F53AC5"/>
    <w:rsid w:val="00F53E10"/>
    <w:rsid w:val="00F75E36"/>
    <w:rsid w:val="00F810B5"/>
    <w:rsid w:val="00FD585B"/>
    <w:rsid w:val="00FD6241"/>
    <w:rsid w:val="00FE39ED"/>
    <w:rsid w:val="00FE6F38"/>
    <w:rsid w:val="00FF13AC"/>
    <w:rsid w:val="00FF5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3135786"/>
  <w15:docId w15:val="{4A2988D7-2ED4-4848-AD4D-7579186D6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3299"/>
    <w:pPr>
      <w:spacing w:line="259" w:lineRule="auto"/>
      <w:jc w:val="left"/>
    </w:pPr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585B"/>
    <w:pPr>
      <w:spacing w:after="0" w:line="240" w:lineRule="auto"/>
      <w:jc w:val="left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973B1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6E02F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2</Pages>
  <Words>684</Words>
  <Characters>3189</Characters>
  <Application>Microsoft Office Word</Application>
  <DocSecurity>0</DocSecurity>
  <Lines>387</Lines>
  <Paragraphs>3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ida, Manal B M</dc:creator>
  <cp:keywords/>
  <dc:description/>
  <cp:lastModifiedBy>Maja Stefanska</cp:lastModifiedBy>
  <cp:revision>5</cp:revision>
  <dcterms:created xsi:type="dcterms:W3CDTF">2023-03-10T10:02:00Z</dcterms:created>
  <dcterms:modified xsi:type="dcterms:W3CDTF">2023-10-10T0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8ed5ff54971c64d1fb6359b3e4d8cec44ccdb83cae964973c844e833d3a151</vt:lpwstr>
  </property>
</Properties>
</file>